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CDB6B" w14:textId="16DA7875" w:rsidR="004236F6" w:rsidRPr="0066442B" w:rsidRDefault="004236F6" w:rsidP="004236F6">
      <w:pPr>
        <w:spacing w:line="480" w:lineRule="auto"/>
        <w:jc w:val="center"/>
        <w:rPr>
          <w:rFonts w:ascii="Times New Roman" w:hAnsi="Times New Roman" w:cs="Times New Roman"/>
        </w:rPr>
      </w:pPr>
      <w:r w:rsidRPr="0066442B">
        <w:rPr>
          <w:rFonts w:ascii="Times New Roman" w:hAnsi="Times New Roman" w:cs="Times New Roman"/>
        </w:rPr>
        <w:t>Supplementary Information</w:t>
      </w:r>
    </w:p>
    <w:p w14:paraId="7534C383" w14:textId="77777777" w:rsidR="004236F6" w:rsidRPr="0066442B" w:rsidRDefault="004236F6" w:rsidP="004236F6">
      <w:pPr>
        <w:spacing w:line="480" w:lineRule="auto"/>
        <w:jc w:val="center"/>
        <w:rPr>
          <w:rFonts w:ascii="Times New Roman" w:hAnsi="Times New Roman" w:cs="Times New Roman"/>
        </w:rPr>
      </w:pPr>
    </w:p>
    <w:p w14:paraId="76EE25EF" w14:textId="42D2F89B" w:rsidR="004236F6" w:rsidRPr="004236F6" w:rsidRDefault="004236F6" w:rsidP="004236F6">
      <w:pPr>
        <w:spacing w:line="480" w:lineRule="auto"/>
        <w:jc w:val="center"/>
        <w:rPr>
          <w:rFonts w:ascii="Times New Roman" w:hAnsi="Times New Roman" w:cs="Times New Roman"/>
        </w:rPr>
      </w:pPr>
      <w:r w:rsidRPr="004236F6">
        <w:rPr>
          <w:rFonts w:ascii="Times New Roman" w:hAnsi="Times New Roman" w:cs="Times New Roman"/>
        </w:rPr>
        <w:t xml:space="preserve">Examining parent and youth experiences of familism: Effects on </w:t>
      </w:r>
      <w:r w:rsidR="00FB037B">
        <w:rPr>
          <w:rFonts w:ascii="Times New Roman" w:hAnsi="Times New Roman" w:cs="Times New Roman"/>
        </w:rPr>
        <w:t>youth</w:t>
      </w:r>
      <w:r w:rsidRPr="004236F6">
        <w:rPr>
          <w:rFonts w:ascii="Times New Roman" w:hAnsi="Times New Roman" w:cs="Times New Roman"/>
        </w:rPr>
        <w:t xml:space="preserve"> well-being and family dynamics</w:t>
      </w:r>
    </w:p>
    <w:p w14:paraId="1B530485" w14:textId="77777777" w:rsidR="004236F6" w:rsidRPr="0066442B" w:rsidRDefault="004236F6" w:rsidP="004236F6">
      <w:pPr>
        <w:spacing w:line="480" w:lineRule="auto"/>
        <w:jc w:val="center"/>
        <w:rPr>
          <w:rFonts w:ascii="Times New Roman" w:hAnsi="Times New Roman" w:cs="Times New Roman"/>
        </w:rPr>
      </w:pPr>
    </w:p>
    <w:p w14:paraId="436CEB38" w14:textId="1B2FFDF8" w:rsidR="00DF3144" w:rsidRPr="0066442B" w:rsidRDefault="00DF3144" w:rsidP="004236F6">
      <w:pPr>
        <w:spacing w:line="480" w:lineRule="auto"/>
        <w:jc w:val="center"/>
        <w:rPr>
          <w:rFonts w:ascii="Times New Roman" w:hAnsi="Times New Roman" w:cs="Times New Roman"/>
        </w:rPr>
      </w:pPr>
    </w:p>
    <w:p w14:paraId="1B2EC35A" w14:textId="77777777" w:rsidR="00DF3144" w:rsidRPr="0066442B" w:rsidRDefault="00DF3144">
      <w:pPr>
        <w:rPr>
          <w:rFonts w:ascii="Times New Roman" w:hAnsi="Times New Roman" w:cs="Times New Roman"/>
        </w:rPr>
      </w:pPr>
      <w:r w:rsidRPr="0066442B">
        <w:rPr>
          <w:rFonts w:ascii="Times New Roman" w:hAnsi="Times New Roman" w:cs="Times New Roman"/>
        </w:rPr>
        <w:br w:type="page"/>
      </w:r>
    </w:p>
    <w:p w14:paraId="3F534CBD" w14:textId="77777777" w:rsidR="00467824" w:rsidRDefault="00467824" w:rsidP="00467824">
      <w:pPr>
        <w:spacing w:line="480" w:lineRule="auto"/>
        <w:rPr>
          <w:rFonts w:ascii="Times New Roman" w:hAnsi="Times New Roman" w:cs="Times New Roman"/>
          <w:b/>
          <w:bCs/>
        </w:rPr>
        <w:sectPr w:rsidR="00467824" w:rsidSect="009A66ED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80F82AD" w14:textId="6BD69605" w:rsidR="00467824" w:rsidRPr="00FA3F90" w:rsidRDefault="00467824" w:rsidP="00467824">
      <w:pPr>
        <w:spacing w:line="480" w:lineRule="auto"/>
        <w:rPr>
          <w:rFonts w:ascii="Times New Roman" w:hAnsi="Times New Roman" w:cs="Times New Roman"/>
          <w:bCs/>
        </w:rPr>
      </w:pPr>
      <w:r w:rsidRPr="00FA3F90">
        <w:rPr>
          <w:rFonts w:ascii="Times New Roman" w:hAnsi="Times New Roman" w:cs="Times New Roman"/>
          <w:bCs/>
          <w:i/>
          <w:iCs/>
        </w:rPr>
        <w:lastRenderedPageBreak/>
        <w:t xml:space="preserve">Table </w:t>
      </w:r>
      <w:r w:rsidR="00FA3F90">
        <w:rPr>
          <w:rFonts w:ascii="Times New Roman" w:hAnsi="Times New Roman" w:cs="Times New Roman"/>
          <w:bCs/>
          <w:i/>
          <w:iCs/>
        </w:rPr>
        <w:t>S</w:t>
      </w:r>
      <w:r w:rsidRPr="00FA3F90">
        <w:rPr>
          <w:rFonts w:ascii="Times New Roman" w:hAnsi="Times New Roman" w:cs="Times New Roman"/>
          <w:bCs/>
          <w:i/>
          <w:iCs/>
        </w:rPr>
        <w:t xml:space="preserve">1. </w:t>
      </w:r>
      <w:r w:rsidRPr="00FA3F90">
        <w:rPr>
          <w:rFonts w:ascii="Times New Roman" w:hAnsi="Times New Roman" w:cs="Times New Roman"/>
          <w:bCs/>
        </w:rPr>
        <w:t>Items Comprising the Familism Domain of Mexican American Cultural Values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0975"/>
      </w:tblGrid>
      <w:tr w:rsidR="00467824" w:rsidRPr="00FA3F90" w14:paraId="18EFA0B0" w14:textId="77777777" w:rsidTr="006B61E1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614FA17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bCs/>
              </w:rPr>
              <w:t>Subscale</w:t>
            </w:r>
          </w:p>
        </w:tc>
        <w:tc>
          <w:tcPr>
            <w:tcW w:w="10975" w:type="dxa"/>
            <w:tcBorders>
              <w:top w:val="single" w:sz="4" w:space="0" w:color="auto"/>
              <w:bottom w:val="single" w:sz="4" w:space="0" w:color="auto"/>
            </w:tcBorders>
          </w:tcPr>
          <w:p w14:paraId="1DCB3CFE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bCs/>
              </w:rPr>
              <w:t>Item</w:t>
            </w:r>
          </w:p>
        </w:tc>
      </w:tr>
      <w:tr w:rsidR="00467824" w:rsidRPr="00FA3F90" w14:paraId="5FC7D82C" w14:textId="77777777" w:rsidTr="006B61E1">
        <w:tc>
          <w:tcPr>
            <w:tcW w:w="1975" w:type="dxa"/>
            <w:tcBorders>
              <w:top w:val="single" w:sz="4" w:space="0" w:color="auto"/>
            </w:tcBorders>
          </w:tcPr>
          <w:p w14:paraId="3BF42D32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bCs/>
              </w:rPr>
              <w:t>Support</w:t>
            </w:r>
          </w:p>
        </w:tc>
        <w:tc>
          <w:tcPr>
            <w:tcW w:w="10975" w:type="dxa"/>
            <w:tcBorders>
              <w:top w:val="single" w:sz="4" w:space="0" w:color="auto"/>
            </w:tcBorders>
            <w:vAlign w:val="bottom"/>
          </w:tcPr>
          <w:p w14:paraId="2176A5EA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2. Parents should teach their children that the family always comes first</w:t>
            </w:r>
          </w:p>
        </w:tc>
      </w:tr>
      <w:tr w:rsidR="00467824" w:rsidRPr="00FA3F90" w14:paraId="1715B4E8" w14:textId="77777777" w:rsidTr="006B61E1">
        <w:tc>
          <w:tcPr>
            <w:tcW w:w="1975" w:type="dxa"/>
          </w:tcPr>
          <w:p w14:paraId="10BD0BD8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3F7C1A9C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7. Family provides a sense of security because they will always be there for you</w:t>
            </w:r>
          </w:p>
        </w:tc>
      </w:tr>
      <w:tr w:rsidR="00467824" w:rsidRPr="00FA3F90" w14:paraId="7DBC08DD" w14:textId="77777777" w:rsidTr="006B61E1">
        <w:tc>
          <w:tcPr>
            <w:tcW w:w="1975" w:type="dxa"/>
          </w:tcPr>
          <w:p w14:paraId="36C9E0C7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79C10A7B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12. It is always important to be united as a family.</w:t>
            </w:r>
          </w:p>
        </w:tc>
      </w:tr>
      <w:tr w:rsidR="00467824" w:rsidRPr="00FA3F90" w14:paraId="66414235" w14:textId="77777777" w:rsidTr="006B61E1">
        <w:tc>
          <w:tcPr>
            <w:tcW w:w="1975" w:type="dxa"/>
          </w:tcPr>
          <w:p w14:paraId="31AD13FA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57E423E1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16. It is important to have close relationships with aunts/uncles, grandparents, and cousins</w:t>
            </w:r>
          </w:p>
        </w:tc>
      </w:tr>
      <w:tr w:rsidR="00467824" w:rsidRPr="00FA3F90" w14:paraId="7FCCA541" w14:textId="77777777" w:rsidTr="006B61E1">
        <w:tc>
          <w:tcPr>
            <w:tcW w:w="1975" w:type="dxa"/>
          </w:tcPr>
          <w:p w14:paraId="7095D26D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3EB6A45F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21. Holidays and celebrations are important because the whole family comes together.</w:t>
            </w:r>
          </w:p>
        </w:tc>
      </w:tr>
      <w:tr w:rsidR="00467824" w:rsidRPr="00FA3F90" w14:paraId="7A2B9191" w14:textId="77777777" w:rsidTr="006B61E1">
        <w:tc>
          <w:tcPr>
            <w:tcW w:w="1975" w:type="dxa"/>
          </w:tcPr>
          <w:p w14:paraId="68EC9929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57BC9EF9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 xml:space="preserve">Q26. It is important for family members to show their love and affection to one another. </w:t>
            </w:r>
          </w:p>
        </w:tc>
      </w:tr>
      <w:tr w:rsidR="00467824" w:rsidRPr="00FA3F90" w14:paraId="787AA079" w14:textId="77777777" w:rsidTr="006B61E1">
        <w:tc>
          <w:tcPr>
            <w:tcW w:w="1975" w:type="dxa"/>
          </w:tcPr>
          <w:p w14:paraId="747C6314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bCs/>
              </w:rPr>
              <w:t>Obligation</w:t>
            </w:r>
          </w:p>
        </w:tc>
        <w:tc>
          <w:tcPr>
            <w:tcW w:w="10975" w:type="dxa"/>
            <w:vAlign w:val="bottom"/>
          </w:tcPr>
          <w:p w14:paraId="62F1FCC3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3. Children should be taught that it is their duty to care for their parents when their parents get old.</w:t>
            </w:r>
          </w:p>
        </w:tc>
      </w:tr>
      <w:tr w:rsidR="00467824" w:rsidRPr="00FA3F90" w14:paraId="3D1BC9DE" w14:textId="77777777" w:rsidTr="006B61E1">
        <w:tc>
          <w:tcPr>
            <w:tcW w:w="1975" w:type="dxa"/>
          </w:tcPr>
          <w:p w14:paraId="136B47C8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15AD86DF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8. If a relative is having a hard time financially, one should help them out if possible.</w:t>
            </w:r>
          </w:p>
        </w:tc>
      </w:tr>
      <w:tr w:rsidR="00467824" w:rsidRPr="00FA3F90" w14:paraId="3311EAF2" w14:textId="77777777" w:rsidTr="006B61E1">
        <w:tc>
          <w:tcPr>
            <w:tcW w:w="1975" w:type="dxa"/>
          </w:tcPr>
          <w:p w14:paraId="6E1C0D9B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4542E9D8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13. A person should share their home with relatives if they need a place to stay.</w:t>
            </w:r>
          </w:p>
        </w:tc>
      </w:tr>
      <w:tr w:rsidR="00467824" w:rsidRPr="00FA3F90" w14:paraId="3ECA4B0C" w14:textId="77777777" w:rsidTr="006B61E1">
        <w:tc>
          <w:tcPr>
            <w:tcW w:w="1975" w:type="dxa"/>
          </w:tcPr>
          <w:p w14:paraId="516F19D5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2E3EEB01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17. Older kids should take care of and be role models for their younger brothers and sisters.</w:t>
            </w:r>
          </w:p>
        </w:tc>
      </w:tr>
      <w:tr w:rsidR="00467824" w:rsidRPr="00FA3F90" w14:paraId="1B2D7113" w14:textId="77777777" w:rsidTr="006B61E1">
        <w:tc>
          <w:tcPr>
            <w:tcW w:w="1975" w:type="dxa"/>
          </w:tcPr>
          <w:p w14:paraId="71ADE259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36D16C1D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22. Parents should be willing to make great sacrifices to make sure their children have a better life.</w:t>
            </w:r>
          </w:p>
        </w:tc>
      </w:tr>
      <w:tr w:rsidR="00467824" w:rsidRPr="00FA3F90" w14:paraId="4C26AAC6" w14:textId="77777777" w:rsidTr="006B61E1">
        <w:tc>
          <w:tcPr>
            <w:tcW w:w="1975" w:type="dxa"/>
          </w:tcPr>
          <w:p w14:paraId="3957A5E4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bCs/>
              </w:rPr>
              <w:t>Referents</w:t>
            </w:r>
          </w:p>
        </w:tc>
        <w:tc>
          <w:tcPr>
            <w:tcW w:w="10975" w:type="dxa"/>
            <w:vAlign w:val="bottom"/>
          </w:tcPr>
          <w:p w14:paraId="7283FA4F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4. Children should always do things to make their parents happy.</w:t>
            </w:r>
          </w:p>
        </w:tc>
      </w:tr>
      <w:tr w:rsidR="00467824" w:rsidRPr="00FA3F90" w14:paraId="63BBD52E" w14:textId="77777777" w:rsidTr="006B61E1">
        <w:tc>
          <w:tcPr>
            <w:tcW w:w="1975" w:type="dxa"/>
          </w:tcPr>
          <w:p w14:paraId="0272545C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771B0C82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9. When it comes to important decisions, the family should ask for advice from close relatives</w:t>
            </w:r>
          </w:p>
        </w:tc>
      </w:tr>
      <w:tr w:rsidR="00467824" w:rsidRPr="00FA3F90" w14:paraId="1C4FF71A" w14:textId="77777777" w:rsidTr="006B61E1">
        <w:tc>
          <w:tcPr>
            <w:tcW w:w="1975" w:type="dxa"/>
          </w:tcPr>
          <w:p w14:paraId="37EE4384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4AA0F7D1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 xml:space="preserve">Q18. Children should be taught to always be good because they represent the family. </w:t>
            </w:r>
          </w:p>
        </w:tc>
      </w:tr>
      <w:tr w:rsidR="00467824" w:rsidRPr="00FA3F90" w14:paraId="028E29A3" w14:textId="77777777" w:rsidTr="006B61E1">
        <w:tc>
          <w:tcPr>
            <w:tcW w:w="1975" w:type="dxa"/>
          </w:tcPr>
          <w:p w14:paraId="42C762AF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vAlign w:val="bottom"/>
          </w:tcPr>
          <w:p w14:paraId="76219CED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>Q23. A person should always think about their family when making important decisions.</w:t>
            </w:r>
          </w:p>
        </w:tc>
      </w:tr>
      <w:tr w:rsidR="00467824" w:rsidRPr="00FA3F90" w14:paraId="3E9F8A10" w14:textId="77777777" w:rsidTr="006B61E1">
        <w:tc>
          <w:tcPr>
            <w:tcW w:w="1975" w:type="dxa"/>
            <w:tcBorders>
              <w:bottom w:val="single" w:sz="4" w:space="0" w:color="auto"/>
            </w:tcBorders>
          </w:tcPr>
          <w:p w14:paraId="22DFF728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75" w:type="dxa"/>
            <w:tcBorders>
              <w:bottom w:val="single" w:sz="4" w:space="0" w:color="auto"/>
            </w:tcBorders>
            <w:vAlign w:val="bottom"/>
          </w:tcPr>
          <w:p w14:paraId="05198211" w14:textId="77777777" w:rsidR="00467824" w:rsidRPr="00FA3F90" w:rsidRDefault="00467824" w:rsidP="006B61E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90">
              <w:rPr>
                <w:rFonts w:ascii="Times New Roman" w:hAnsi="Times New Roman" w:cs="Times New Roman"/>
                <w:color w:val="000000"/>
              </w:rPr>
              <w:t xml:space="preserve">Q27. It is important to work hard and do one's best because this work reflects on the family. </w:t>
            </w:r>
          </w:p>
        </w:tc>
      </w:tr>
    </w:tbl>
    <w:p w14:paraId="09805105" w14:textId="77777777" w:rsidR="00467824" w:rsidRPr="00FA3F90" w:rsidRDefault="00467824" w:rsidP="00467824">
      <w:pPr>
        <w:spacing w:line="480" w:lineRule="auto"/>
        <w:rPr>
          <w:rFonts w:ascii="Times New Roman" w:hAnsi="Times New Roman" w:cs="Times New Roman"/>
          <w:bCs/>
        </w:rPr>
      </w:pPr>
    </w:p>
    <w:p w14:paraId="2FE2D55E" w14:textId="77777777" w:rsidR="00467824" w:rsidRDefault="00467824" w:rsidP="00467824">
      <w:pPr>
        <w:spacing w:line="480" w:lineRule="auto"/>
        <w:rPr>
          <w:rFonts w:ascii="Times New Roman" w:hAnsi="Times New Roman" w:cs="Times New Roman"/>
          <w:b/>
          <w:bCs/>
        </w:rPr>
        <w:sectPr w:rsidR="00467824" w:rsidSect="00467824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0BB0CB4" w14:textId="094D733C" w:rsidR="00467824" w:rsidRPr="00FA3F90" w:rsidRDefault="00467824" w:rsidP="00467824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FA3F90">
        <w:rPr>
          <w:rFonts w:ascii="Times New Roman" w:hAnsi="Times New Roman" w:cs="Times New Roman"/>
          <w:b/>
          <w:bCs/>
          <w:i/>
          <w:iCs/>
        </w:rPr>
        <w:lastRenderedPageBreak/>
        <w:t>Polynomial regression analyses for Obligations and Referent subscales and Total Familism</w:t>
      </w:r>
    </w:p>
    <w:p w14:paraId="621390E7" w14:textId="06585FC0" w:rsidR="00DF3144" w:rsidRPr="00DF3144" w:rsidRDefault="006727BB" w:rsidP="00DF314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bligations</w:t>
      </w:r>
      <w:r w:rsidR="00DF3144" w:rsidRPr="00DF3144">
        <w:rPr>
          <w:rFonts w:ascii="Times New Roman" w:hAnsi="Times New Roman" w:cs="Times New Roman"/>
          <w:b/>
          <w:bCs/>
        </w:rPr>
        <w:t xml:space="preserve">. </w:t>
      </w:r>
      <w:r w:rsidR="00DF3144" w:rsidRPr="00DF3144">
        <w:rPr>
          <w:rFonts w:ascii="Times New Roman" w:hAnsi="Times New Roman" w:cs="Times New Roman"/>
        </w:rPr>
        <w:t xml:space="preserve">Parent-reported </w:t>
      </w:r>
      <w:r>
        <w:rPr>
          <w:rFonts w:ascii="Times New Roman" w:hAnsi="Times New Roman" w:cs="Times New Roman"/>
        </w:rPr>
        <w:t>Obligations</w:t>
      </w:r>
      <w:r w:rsidR="00DF3144" w:rsidRPr="00DF3144">
        <w:rPr>
          <w:rFonts w:ascii="Times New Roman" w:hAnsi="Times New Roman" w:cs="Times New Roman"/>
        </w:rPr>
        <w:t xml:space="preserve"> at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 age 11-12 predicted greater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 xml:space="preserve">prosocial peer affiliation at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>age 12-13 (</w:t>
      </w:r>
      <w:r w:rsidR="009017C0">
        <w:rPr>
          <w:rFonts w:ascii="Times New Roman" w:hAnsi="Times New Roman" w:cs="Times New Roman"/>
        </w:rPr>
        <w:t>T</w:t>
      </w:r>
      <w:r w:rsidR="00DF3144" w:rsidRPr="00DF3144">
        <w:rPr>
          <w:rFonts w:ascii="Times New Roman" w:hAnsi="Times New Roman" w:cs="Times New Roman"/>
        </w:rPr>
        <w:t xml:space="preserve">able S5).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</w:t>
      </w:r>
      <w:r>
        <w:rPr>
          <w:rFonts w:ascii="Times New Roman" w:hAnsi="Times New Roman" w:cs="Times New Roman"/>
        </w:rPr>
        <w:t>Obligations</w:t>
      </w:r>
      <w:r w:rsidR="00DF3144" w:rsidRPr="00DF3144">
        <w:rPr>
          <w:rFonts w:ascii="Times New Roman" w:hAnsi="Times New Roman" w:cs="Times New Roman"/>
        </w:rPr>
        <w:t xml:space="preserve"> predicted fewer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problem behaviors and peer victimization behaviors, as well as greater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school connectedness and prosocial peer affiliation one year later.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</w:t>
      </w:r>
      <w:r>
        <w:rPr>
          <w:rFonts w:ascii="Times New Roman" w:hAnsi="Times New Roman" w:cs="Times New Roman"/>
        </w:rPr>
        <w:t>Obligations</w:t>
      </w:r>
      <w:r w:rsidR="00DF3144" w:rsidRPr="00DF3144">
        <w:rPr>
          <w:rFonts w:ascii="Times New Roman" w:hAnsi="Times New Roman" w:cs="Times New Roman"/>
        </w:rPr>
        <w:t xml:space="preserve"> had an accelerating, positive curvilinear association with parent-reported problem behaviors, and had an accelerating, negative curvilinear association with parent-reported academic performance. There were no significant interactions between parent and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 xml:space="preserve">reports of </w:t>
      </w:r>
      <w:r>
        <w:rPr>
          <w:rFonts w:ascii="Times New Roman" w:hAnsi="Times New Roman" w:cs="Times New Roman"/>
        </w:rPr>
        <w:t>Obligations</w:t>
      </w:r>
      <w:r w:rsidR="00DF3144" w:rsidRPr="00DF3144">
        <w:rPr>
          <w:rFonts w:ascii="Times New Roman" w:hAnsi="Times New Roman" w:cs="Times New Roman"/>
        </w:rPr>
        <w:t xml:space="preserve"> at age 11-12 predicting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>functioning at age 12-13.</w:t>
      </w:r>
    </w:p>
    <w:p w14:paraId="23AACC8E" w14:textId="2D0BE809" w:rsidR="00DF3144" w:rsidRPr="00DF3144" w:rsidRDefault="006727BB" w:rsidP="00DF314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ferent</w:t>
      </w:r>
      <w:r w:rsidR="00DF3144" w:rsidRPr="00DF3144">
        <w:rPr>
          <w:rFonts w:ascii="Times New Roman" w:hAnsi="Times New Roman" w:cs="Times New Roman"/>
          <w:b/>
          <w:bCs/>
        </w:rPr>
        <w:t>.</w:t>
      </w:r>
      <w:r w:rsidR="00DF3144" w:rsidRPr="00DF3144">
        <w:rPr>
          <w:rFonts w:ascii="Times New Roman" w:hAnsi="Times New Roman" w:cs="Times New Roman"/>
        </w:rPr>
        <w:t xml:space="preserve"> Parent-reported </w:t>
      </w:r>
      <w:r>
        <w:rPr>
          <w:rFonts w:ascii="Times New Roman" w:hAnsi="Times New Roman" w:cs="Times New Roman"/>
        </w:rPr>
        <w:t>Referent</w:t>
      </w:r>
      <w:r w:rsidR="00DF3144" w:rsidRPr="00DF3144">
        <w:rPr>
          <w:rFonts w:ascii="Times New Roman" w:hAnsi="Times New Roman" w:cs="Times New Roman"/>
        </w:rPr>
        <w:t xml:space="preserve"> at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 xml:space="preserve">age 11-12 predicted fewer number of substances tried and greater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prosocial peer affiliation at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 xml:space="preserve">age 12-13 (Table S6).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</w:t>
      </w:r>
      <w:r>
        <w:rPr>
          <w:rFonts w:ascii="Times New Roman" w:hAnsi="Times New Roman" w:cs="Times New Roman"/>
        </w:rPr>
        <w:t>Referent</w:t>
      </w:r>
      <w:r w:rsidR="00DF3144" w:rsidRPr="00DF3144">
        <w:rPr>
          <w:rFonts w:ascii="Times New Roman" w:hAnsi="Times New Roman" w:cs="Times New Roman"/>
        </w:rPr>
        <w:t xml:space="preserve"> predicted fewer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problem behaviors and peer victimization behaviors, and greater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school connectedness and prosocial peer affiliation one year later.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</w:t>
      </w:r>
      <w:r>
        <w:rPr>
          <w:rFonts w:ascii="Times New Roman" w:hAnsi="Times New Roman" w:cs="Times New Roman"/>
        </w:rPr>
        <w:t>Referent</w:t>
      </w:r>
      <w:r w:rsidR="00DF3144" w:rsidRPr="00DF3144">
        <w:rPr>
          <w:rFonts w:ascii="Times New Roman" w:hAnsi="Times New Roman" w:cs="Times New Roman"/>
        </w:rPr>
        <w:t xml:space="preserve"> had an accelerating, positive curvilinear association with parent-reported problem behaviors and an accelerating, negative curvilinear association with parent-reported academic performance and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prosocial peer affiliation. Although there was a statistically significant interaction between parent- and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</w:t>
      </w:r>
      <w:r>
        <w:rPr>
          <w:rFonts w:ascii="Times New Roman" w:hAnsi="Times New Roman" w:cs="Times New Roman"/>
        </w:rPr>
        <w:t>Referent</w:t>
      </w:r>
      <w:r w:rsidR="00DF3144" w:rsidRPr="00DF3144">
        <w:rPr>
          <w:rFonts w:ascii="Times New Roman" w:hAnsi="Times New Roman" w:cs="Times New Roman"/>
        </w:rPr>
        <w:t xml:space="preserve"> predicting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prosocial peer affiliation, it did not meet the Bonferroni adjusted alpha level of .006 and thus was not probed. </w:t>
      </w:r>
    </w:p>
    <w:p w14:paraId="6A7626DF" w14:textId="089F9401" w:rsidR="00DF3144" w:rsidRPr="0066442B" w:rsidRDefault="0093269F" w:rsidP="00DF314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otal Familism</w:t>
      </w:r>
      <w:r w:rsidR="00DF3144" w:rsidRPr="00DF3144">
        <w:rPr>
          <w:rFonts w:ascii="Times New Roman" w:hAnsi="Times New Roman" w:cs="Times New Roman"/>
          <w:b/>
          <w:bCs/>
        </w:rPr>
        <w:t>.</w:t>
      </w:r>
      <w:r w:rsidR="00DF3144" w:rsidRPr="00DF3144">
        <w:rPr>
          <w:rFonts w:ascii="Times New Roman" w:hAnsi="Times New Roman" w:cs="Times New Roman"/>
        </w:rPr>
        <w:t xml:space="preserve"> Parent-reported </w:t>
      </w:r>
      <w:r w:rsidR="001C7252">
        <w:rPr>
          <w:rFonts w:ascii="Times New Roman" w:hAnsi="Times New Roman" w:cs="Times New Roman"/>
        </w:rPr>
        <w:t>T</w:t>
      </w:r>
      <w:r w:rsidR="00DF3144" w:rsidRPr="00DF3144">
        <w:rPr>
          <w:rFonts w:ascii="Times New Roman" w:hAnsi="Times New Roman" w:cs="Times New Roman"/>
        </w:rPr>
        <w:t xml:space="preserve">otal </w:t>
      </w:r>
      <w:r w:rsidR="001C7252">
        <w:rPr>
          <w:rFonts w:ascii="Times New Roman" w:hAnsi="Times New Roman" w:cs="Times New Roman"/>
        </w:rPr>
        <w:t>F</w:t>
      </w:r>
      <w:r w:rsidR="00DF3144" w:rsidRPr="00DF3144">
        <w:rPr>
          <w:rFonts w:ascii="Times New Roman" w:hAnsi="Times New Roman" w:cs="Times New Roman"/>
        </w:rPr>
        <w:t xml:space="preserve">amilism at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 xml:space="preserve">age 11-12 predicted fewer number of substances tried and greater </w:t>
      </w:r>
      <w:r w:rsidR="004F0D53">
        <w:rPr>
          <w:rFonts w:ascii="Times New Roman" w:hAnsi="Times New Roman" w:cs="Times New Roman"/>
        </w:rPr>
        <w:t>youth</w:t>
      </w:r>
      <w:r w:rsidR="004F0D53" w:rsidRPr="00DF3144">
        <w:rPr>
          <w:rFonts w:ascii="Times New Roman" w:hAnsi="Times New Roman" w:cs="Times New Roman"/>
        </w:rPr>
        <w:t xml:space="preserve"> </w:t>
      </w:r>
      <w:r w:rsidR="00DF3144" w:rsidRPr="00DF3144">
        <w:rPr>
          <w:rFonts w:ascii="Times New Roman" w:hAnsi="Times New Roman" w:cs="Times New Roman"/>
        </w:rPr>
        <w:t xml:space="preserve">prosocial peer affiliation at age 12-13.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</w:t>
      </w:r>
      <w:r w:rsidR="001C7252">
        <w:rPr>
          <w:rFonts w:ascii="Times New Roman" w:hAnsi="Times New Roman" w:cs="Times New Roman"/>
        </w:rPr>
        <w:t>T</w:t>
      </w:r>
      <w:r w:rsidR="00DF3144" w:rsidRPr="00DF3144">
        <w:rPr>
          <w:rFonts w:ascii="Times New Roman" w:hAnsi="Times New Roman" w:cs="Times New Roman"/>
        </w:rPr>
        <w:t xml:space="preserve">otal </w:t>
      </w:r>
      <w:r w:rsidR="001C7252">
        <w:rPr>
          <w:rFonts w:ascii="Times New Roman" w:hAnsi="Times New Roman" w:cs="Times New Roman"/>
        </w:rPr>
        <w:t>F</w:t>
      </w:r>
      <w:r w:rsidR="00DF3144" w:rsidRPr="00DF3144">
        <w:rPr>
          <w:rFonts w:ascii="Times New Roman" w:hAnsi="Times New Roman" w:cs="Times New Roman"/>
        </w:rPr>
        <w:t xml:space="preserve">amilism predicted fewer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 xml:space="preserve">-reported problem behaviors, and peer victimization behaviors, as well as greater prosocial peer affiliation one year later. </w:t>
      </w:r>
      <w:r w:rsidR="004F0D53">
        <w:rPr>
          <w:rFonts w:ascii="Times New Roman" w:hAnsi="Times New Roman" w:cs="Times New Roman"/>
        </w:rPr>
        <w:t>Youth</w:t>
      </w:r>
      <w:r w:rsidR="00DF3144" w:rsidRPr="00DF3144">
        <w:rPr>
          <w:rFonts w:ascii="Times New Roman" w:hAnsi="Times New Roman" w:cs="Times New Roman"/>
        </w:rPr>
        <w:t>-</w:t>
      </w:r>
      <w:r w:rsidR="00DF3144" w:rsidRPr="00DF3144">
        <w:rPr>
          <w:rFonts w:ascii="Times New Roman" w:hAnsi="Times New Roman" w:cs="Times New Roman"/>
        </w:rPr>
        <w:lastRenderedPageBreak/>
        <w:t xml:space="preserve">reported </w:t>
      </w:r>
      <w:r w:rsidR="001C7252">
        <w:rPr>
          <w:rFonts w:ascii="Times New Roman" w:hAnsi="Times New Roman" w:cs="Times New Roman"/>
        </w:rPr>
        <w:t>T</w:t>
      </w:r>
      <w:r w:rsidR="00DF3144" w:rsidRPr="00DF3144">
        <w:rPr>
          <w:rFonts w:ascii="Times New Roman" w:hAnsi="Times New Roman" w:cs="Times New Roman"/>
        </w:rPr>
        <w:t xml:space="preserve">otal </w:t>
      </w:r>
      <w:r w:rsidR="001C7252">
        <w:rPr>
          <w:rFonts w:ascii="Times New Roman" w:hAnsi="Times New Roman" w:cs="Times New Roman"/>
        </w:rPr>
        <w:t>Fa</w:t>
      </w:r>
      <w:r w:rsidR="00DF3144" w:rsidRPr="00DF3144">
        <w:rPr>
          <w:rFonts w:ascii="Times New Roman" w:hAnsi="Times New Roman" w:cs="Times New Roman"/>
        </w:rPr>
        <w:t xml:space="preserve">milism had an accelerating, positive curvilinear association with parent-reported problem behaviors and an accelerating, negative curvilinear association with parent-reported academic performance. There were no significant interactions between parent and youth reports of </w:t>
      </w:r>
      <w:r w:rsidR="001C7252">
        <w:rPr>
          <w:rFonts w:ascii="Times New Roman" w:hAnsi="Times New Roman" w:cs="Times New Roman"/>
        </w:rPr>
        <w:t>To</w:t>
      </w:r>
      <w:r w:rsidR="00DF3144" w:rsidRPr="00DF3144">
        <w:rPr>
          <w:rFonts w:ascii="Times New Roman" w:hAnsi="Times New Roman" w:cs="Times New Roman"/>
        </w:rPr>
        <w:t xml:space="preserve">tal </w:t>
      </w:r>
      <w:r w:rsidR="001C7252">
        <w:rPr>
          <w:rFonts w:ascii="Times New Roman" w:hAnsi="Times New Roman" w:cs="Times New Roman"/>
        </w:rPr>
        <w:t>F</w:t>
      </w:r>
      <w:r w:rsidR="00DF3144" w:rsidRPr="00DF3144">
        <w:rPr>
          <w:rFonts w:ascii="Times New Roman" w:hAnsi="Times New Roman" w:cs="Times New Roman"/>
        </w:rPr>
        <w:t xml:space="preserve">amilism at age 11-12 predicting youth functioning at age 12-13, suggesting no associations between parent-youth discrepancies in reports of </w:t>
      </w:r>
      <w:r w:rsidR="001C7252">
        <w:rPr>
          <w:rFonts w:ascii="Times New Roman" w:hAnsi="Times New Roman" w:cs="Times New Roman"/>
        </w:rPr>
        <w:t>T</w:t>
      </w:r>
      <w:r w:rsidR="00DF3144" w:rsidRPr="00DF3144">
        <w:rPr>
          <w:rFonts w:ascii="Times New Roman" w:hAnsi="Times New Roman" w:cs="Times New Roman"/>
        </w:rPr>
        <w:t xml:space="preserve">otal </w:t>
      </w:r>
      <w:r w:rsidR="001C7252">
        <w:rPr>
          <w:rFonts w:ascii="Times New Roman" w:hAnsi="Times New Roman" w:cs="Times New Roman"/>
        </w:rPr>
        <w:t>F</w:t>
      </w:r>
      <w:r w:rsidR="00DF3144" w:rsidRPr="00DF3144">
        <w:rPr>
          <w:rFonts w:ascii="Times New Roman" w:hAnsi="Times New Roman" w:cs="Times New Roman"/>
        </w:rPr>
        <w:t>amilism and youth functioning.</w:t>
      </w:r>
    </w:p>
    <w:p w14:paraId="7472AC38" w14:textId="7B19F932" w:rsidR="0066442B" w:rsidRPr="0066442B" w:rsidRDefault="0066442B" w:rsidP="00DF3144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010A0949" w14:textId="77777777" w:rsidR="007E62CB" w:rsidRDefault="0066442B" w:rsidP="0066442B">
      <w:pPr>
        <w:rPr>
          <w:rFonts w:ascii="Times New Roman" w:hAnsi="Times New Roman" w:cs="Times New Roman"/>
        </w:rPr>
        <w:sectPr w:rsidR="007E62CB" w:rsidSect="00467824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66442B">
        <w:rPr>
          <w:rFonts w:ascii="Times New Roman" w:hAnsi="Times New Roman" w:cs="Times New Roman"/>
        </w:rPr>
        <w:br w:type="page"/>
      </w:r>
    </w:p>
    <w:p w14:paraId="383F4481" w14:textId="77777777" w:rsidR="007E62CB" w:rsidRDefault="007E62CB" w:rsidP="0066442B">
      <w:pPr>
        <w:rPr>
          <w:rFonts w:ascii="Times New Roman" w:hAnsi="Times New Roman" w:cs="Times New Roman"/>
        </w:rPr>
      </w:pPr>
    </w:p>
    <w:p w14:paraId="76A0C898" w14:textId="787BDD61" w:rsidR="007E62CB" w:rsidRPr="007E62CB" w:rsidRDefault="007E62CB" w:rsidP="007E62CB">
      <w:pPr>
        <w:rPr>
          <w:rFonts w:ascii="Times New Roman" w:hAnsi="Times New Roman" w:cs="Times New Roman"/>
          <w:bCs/>
        </w:rPr>
      </w:pPr>
      <w:r w:rsidRPr="007E62CB">
        <w:rPr>
          <w:rFonts w:ascii="Times New Roman" w:hAnsi="Times New Roman" w:cs="Times New Roman"/>
          <w:bCs/>
          <w:i/>
          <w:iCs/>
        </w:rPr>
        <w:t xml:space="preserve">Table </w:t>
      </w:r>
      <w:r>
        <w:rPr>
          <w:rFonts w:ascii="Times New Roman" w:hAnsi="Times New Roman" w:cs="Times New Roman"/>
          <w:bCs/>
          <w:i/>
          <w:iCs/>
        </w:rPr>
        <w:t>S</w:t>
      </w:r>
      <w:r w:rsidR="00FA3F90">
        <w:rPr>
          <w:rFonts w:ascii="Times New Roman" w:hAnsi="Times New Roman" w:cs="Times New Roman"/>
          <w:bCs/>
          <w:i/>
          <w:iCs/>
        </w:rPr>
        <w:t>2</w:t>
      </w:r>
      <w:r w:rsidRPr="007E62CB">
        <w:rPr>
          <w:rFonts w:ascii="Times New Roman" w:hAnsi="Times New Roman" w:cs="Times New Roman"/>
          <w:bCs/>
          <w:i/>
          <w:iCs/>
        </w:rPr>
        <w:t>.</w:t>
      </w:r>
      <w:r w:rsidRPr="007E62CB">
        <w:rPr>
          <w:rFonts w:ascii="Times New Roman" w:hAnsi="Times New Roman" w:cs="Times New Roman"/>
          <w:bCs/>
        </w:rPr>
        <w:t xml:space="preserve"> Zero-Order Bivariate Correlations</w:t>
      </w:r>
      <w:r>
        <w:rPr>
          <w:rFonts w:ascii="Times New Roman" w:hAnsi="Times New Roman" w:cs="Times New Roman"/>
          <w:bCs/>
        </w:rPr>
        <w:t xml:space="preserve"> Between Familism and Outcome Variables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190"/>
        <w:gridCol w:w="1270"/>
        <w:gridCol w:w="1287"/>
        <w:gridCol w:w="1350"/>
        <w:gridCol w:w="1443"/>
        <w:gridCol w:w="1110"/>
        <w:gridCol w:w="1433"/>
        <w:gridCol w:w="1084"/>
        <w:gridCol w:w="1083"/>
      </w:tblGrid>
      <w:tr w:rsidR="007E62CB" w:rsidRPr="007E62CB" w14:paraId="4F4D31D9" w14:textId="77777777" w:rsidTr="00AE0903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C6622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6E404" w14:textId="32EA24FF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Substance Us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65A19" w14:textId="032AC8C3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Problem Behavior</w:t>
            </w:r>
            <w:r w:rsidR="00893896">
              <w:rPr>
                <w:rFonts w:ascii="Times New Roman" w:hAnsi="Times New Roman" w:cs="Times New Roman"/>
                <w:bCs/>
              </w:rPr>
              <w:t>s (</w:t>
            </w:r>
            <w:r w:rsidR="002A49A2">
              <w:rPr>
                <w:rFonts w:ascii="Times New Roman" w:hAnsi="Times New Roman" w:cs="Times New Roman"/>
                <w:bCs/>
              </w:rPr>
              <w:t>y</w:t>
            </w:r>
            <w:r w:rsidR="00893896">
              <w:rPr>
                <w:rFonts w:ascii="Times New Roman" w:hAnsi="Times New Roman" w:cs="Times New Roman"/>
                <w:bCs/>
              </w:rPr>
              <w:t>outh-reported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EBB5976" w14:textId="2F654452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Problem Behavior</w:t>
            </w:r>
            <w:r w:rsidR="00893896">
              <w:rPr>
                <w:rFonts w:ascii="Times New Roman" w:hAnsi="Times New Roman" w:cs="Times New Roman"/>
                <w:bCs/>
              </w:rPr>
              <w:t>s (</w:t>
            </w:r>
            <w:r w:rsidR="002A49A2">
              <w:rPr>
                <w:rFonts w:ascii="Times New Roman" w:hAnsi="Times New Roman" w:cs="Times New Roman"/>
                <w:bCs/>
              </w:rPr>
              <w:t>p</w:t>
            </w:r>
            <w:r w:rsidR="00893896">
              <w:rPr>
                <w:rFonts w:ascii="Times New Roman" w:hAnsi="Times New Roman" w:cs="Times New Roman"/>
                <w:bCs/>
              </w:rPr>
              <w:t>arent-reporte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3B852" w14:textId="5B9A1856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School Connec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2DAF5" w14:textId="23C41F24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Academic Perform</w:t>
            </w:r>
            <w:r w:rsidR="00893896">
              <w:rPr>
                <w:rFonts w:ascii="Times New Roman" w:hAnsi="Times New Roman" w:cs="Times New Roman"/>
                <w:bCs/>
              </w:rPr>
              <w:t>a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6D98D" w14:textId="35EB63DF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Prosocial Peer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4A2F5" w14:textId="226339E8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Rule-Break Peer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C5557" w14:textId="60D0C52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Peer Victim</w:t>
            </w:r>
            <w:r w:rsidR="00893896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2B742" w14:textId="4428462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Family Conflict</w:t>
            </w:r>
          </w:p>
        </w:tc>
      </w:tr>
      <w:tr w:rsidR="007E62CB" w:rsidRPr="007E62CB" w14:paraId="2693AE7D" w14:textId="77777777" w:rsidTr="00AE0903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</w:tcPr>
          <w:p w14:paraId="5F7E27A0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7E62CB">
              <w:rPr>
                <w:rFonts w:ascii="Times New Roman" w:hAnsi="Times New Roman" w:cs="Times New Roman"/>
                <w:bCs/>
              </w:rPr>
              <w:t>Parent-repor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05C2FE25" w14:textId="77777777" w:rsidR="007E62CB" w:rsidRPr="007E62CB" w:rsidRDefault="007E62CB" w:rsidP="007E62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noWrap/>
          </w:tcPr>
          <w:p w14:paraId="249C7CD4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226D8B03" w14:textId="77777777" w:rsidR="007E62CB" w:rsidRPr="007E62CB" w:rsidRDefault="007E62CB" w:rsidP="007E62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5F7ABC31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noWrap/>
          </w:tcPr>
          <w:p w14:paraId="0292964C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noWrap/>
          </w:tcPr>
          <w:p w14:paraId="4C9C83B4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</w:tcPr>
          <w:p w14:paraId="2B755CAC" w14:textId="77777777" w:rsidR="007E62CB" w:rsidRPr="007E62CB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noWrap/>
          </w:tcPr>
          <w:p w14:paraId="5070F984" w14:textId="77777777" w:rsidR="007E62CB" w:rsidRPr="007E62CB" w:rsidRDefault="007E62CB" w:rsidP="007E62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</w:tcPr>
          <w:p w14:paraId="19211E4A" w14:textId="77777777" w:rsidR="007E62CB" w:rsidRPr="007E62CB" w:rsidRDefault="007E62CB" w:rsidP="007E62C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E62CB" w:rsidRPr="007E62CB" w14:paraId="043933B8" w14:textId="77777777" w:rsidTr="00AE0903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</w:tcPr>
          <w:p w14:paraId="0A99AE55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Suppor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44C199D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noWrap/>
          </w:tcPr>
          <w:p w14:paraId="5237B85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3EA74595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3225418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noWrap/>
          </w:tcPr>
          <w:p w14:paraId="5A4F3D5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noWrap/>
          </w:tcPr>
          <w:p w14:paraId="2CF225E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</w:tcPr>
          <w:p w14:paraId="60A3DD5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noWrap/>
          </w:tcPr>
          <w:p w14:paraId="096F19B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6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</w:tcPr>
          <w:p w14:paraId="063A436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2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7E62CB" w:rsidRPr="007E62CB" w14:paraId="66BBE346" w14:textId="77777777" w:rsidTr="00AE0903">
        <w:trPr>
          <w:trHeight w:val="320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2181D723" w14:textId="28F6FF45" w:rsidR="007E62CB" w:rsidRPr="00893896" w:rsidRDefault="006727B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Obligation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0D27238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</w:tcPr>
          <w:p w14:paraId="318A7BEF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8C158C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1C7721F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</w:tcPr>
          <w:p w14:paraId="215F7EAA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678B097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BF7D00F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4CF5AC82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07E7E7FF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</w:tr>
      <w:tr w:rsidR="007E62CB" w:rsidRPr="007E62CB" w14:paraId="57DE4081" w14:textId="77777777" w:rsidTr="00AE0903">
        <w:trPr>
          <w:trHeight w:val="320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510AD2C4" w14:textId="37B0DC66" w:rsidR="007E62CB" w:rsidRPr="00893896" w:rsidRDefault="006727B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274476FB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9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</w:tcPr>
          <w:p w14:paraId="0895437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14AF71D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13F6F22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</w:tcPr>
          <w:p w14:paraId="03B5454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5C2F464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CA6EB7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4AA391B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0018F0E5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7E62CB" w:rsidRPr="007E62CB" w14:paraId="5D1F7FB8" w14:textId="77777777" w:rsidTr="00AE0903">
        <w:trPr>
          <w:trHeight w:val="320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</w:tcPr>
          <w:p w14:paraId="045D815D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</w:tcPr>
          <w:p w14:paraId="12388E8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noWrap/>
          </w:tcPr>
          <w:p w14:paraId="1EBF8371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6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34224FB5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23589B7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noWrap/>
          </w:tcPr>
          <w:p w14:paraId="194FD282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</w:tcPr>
          <w:p w14:paraId="264B8F42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</w:tcPr>
          <w:p w14:paraId="3BC39C23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noWrap/>
          </w:tcPr>
          <w:p w14:paraId="5A49B74A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</w:tcPr>
          <w:p w14:paraId="5909842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8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  <w:tr w:rsidR="007E62CB" w:rsidRPr="007E62CB" w14:paraId="2F1EC684" w14:textId="77777777" w:rsidTr="00AE0903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738E7D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Youth-rep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E0051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CEF20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927BEC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CE8FAB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6A4F8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93DDD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4728FF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C6CB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E39D8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7E62CB" w:rsidRPr="007E62CB" w14:paraId="064BEB15" w14:textId="77777777" w:rsidTr="00AE0903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</w:tcPr>
          <w:p w14:paraId="4AB28F91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Suppor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</w:tcPr>
          <w:p w14:paraId="3F3A90C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noWrap/>
          </w:tcPr>
          <w:p w14:paraId="44D2149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4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4A6CB1F5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0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46F3DA52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22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noWrap/>
          </w:tcPr>
          <w:p w14:paraId="140B5F39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noWrap/>
          </w:tcPr>
          <w:p w14:paraId="1350C29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12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</w:tcPr>
          <w:p w14:paraId="1C46974B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noWrap/>
          </w:tcPr>
          <w:p w14:paraId="5B26C9B3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8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noWrap/>
          </w:tcPr>
          <w:p w14:paraId="7A14AD5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7E62CB" w:rsidRPr="007E62CB" w14:paraId="67811E46" w14:textId="77777777" w:rsidTr="00AE0903">
        <w:trPr>
          <w:trHeight w:val="320"/>
        </w:trPr>
        <w:tc>
          <w:tcPr>
            <w:tcW w:w="1710" w:type="dxa"/>
            <w:tcBorders>
              <w:top w:val="nil"/>
              <w:bottom w:val="nil"/>
            </w:tcBorders>
            <w:noWrap/>
          </w:tcPr>
          <w:p w14:paraId="298648BE" w14:textId="28D35E1E" w:rsidR="007E62CB" w:rsidRPr="00893896" w:rsidRDefault="006727B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Obligation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1FA158C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6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</w:tcPr>
          <w:p w14:paraId="0BD75CC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00FF92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FD5BDA8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19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</w:tcPr>
          <w:p w14:paraId="25D9BF3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</w:tcPr>
          <w:p w14:paraId="2D8A152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10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55B118D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</w:tcPr>
          <w:p w14:paraId="31BD1C8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</w:tcPr>
          <w:p w14:paraId="3EFC136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7E62CB" w:rsidRPr="007E62CB" w14:paraId="42E356BF" w14:textId="77777777" w:rsidTr="00AE0903">
        <w:trPr>
          <w:trHeight w:val="320"/>
        </w:trPr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14:paraId="5F7344AF" w14:textId="0F1017A5" w:rsidR="007E62CB" w:rsidRPr="00893896" w:rsidRDefault="006727B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41EE4EF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bottom w:val="nil"/>
            </w:tcBorders>
            <w:noWrap/>
            <w:hideMark/>
          </w:tcPr>
          <w:p w14:paraId="10418C3A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9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DAD5A0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6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E63609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23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  <w:hideMark/>
          </w:tcPr>
          <w:p w14:paraId="057C39A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hideMark/>
          </w:tcPr>
          <w:p w14:paraId="09BB6347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74DC5E73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noWrap/>
            <w:hideMark/>
          </w:tcPr>
          <w:p w14:paraId="452062C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0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067B4A70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7E62CB" w:rsidRPr="007E62CB" w14:paraId="6EFDD549" w14:textId="77777777" w:rsidTr="00AE0903">
        <w:trPr>
          <w:trHeight w:val="320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83AFBC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F98AAD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49DE59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17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70E3CB74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8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011A2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23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550B22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2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98DD69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.11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72D89E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ECE635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9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488406" w14:textId="77777777" w:rsidR="007E62CB" w:rsidRPr="00893896" w:rsidRDefault="007E62CB" w:rsidP="007E62CB">
            <w:pPr>
              <w:rPr>
                <w:rFonts w:ascii="Times New Roman" w:hAnsi="Times New Roman" w:cs="Times New Roman"/>
                <w:bCs/>
              </w:rPr>
            </w:pPr>
            <w:r w:rsidRPr="00893896">
              <w:rPr>
                <w:rFonts w:ascii="Times New Roman" w:hAnsi="Times New Roman" w:cs="Times New Roman"/>
                <w:bCs/>
              </w:rPr>
              <w:t>-.05</w:t>
            </w:r>
            <w:r w:rsidRPr="00893896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</w:tbl>
    <w:p w14:paraId="1AEC3C25" w14:textId="1FCC26D5" w:rsidR="007E62CB" w:rsidRPr="007E62CB" w:rsidRDefault="007E62CB" w:rsidP="007E62CB">
      <w:pPr>
        <w:rPr>
          <w:rFonts w:ascii="Times New Roman" w:hAnsi="Times New Roman" w:cs="Times New Roman"/>
          <w:bCs/>
        </w:rPr>
      </w:pPr>
      <w:r w:rsidRPr="007E62CB">
        <w:rPr>
          <w:rFonts w:ascii="Times New Roman" w:hAnsi="Times New Roman" w:cs="Times New Roman"/>
          <w:bCs/>
          <w:i/>
          <w:iCs/>
        </w:rPr>
        <w:t>Note.</w:t>
      </w:r>
      <w:r w:rsidRPr="007E62CB">
        <w:rPr>
          <w:rFonts w:ascii="Times New Roman" w:hAnsi="Times New Roman" w:cs="Times New Roman"/>
          <w:bCs/>
        </w:rPr>
        <w:t xml:space="preserve"> In this study, parent- and youth-reported </w:t>
      </w:r>
      <w:r w:rsidR="009F6BF2">
        <w:rPr>
          <w:rFonts w:ascii="Times New Roman" w:hAnsi="Times New Roman" w:cs="Times New Roman"/>
          <w:bCs/>
        </w:rPr>
        <w:t>F</w:t>
      </w:r>
      <w:r w:rsidRPr="007E62CB">
        <w:rPr>
          <w:rFonts w:ascii="Times New Roman" w:hAnsi="Times New Roman" w:cs="Times New Roman"/>
          <w:bCs/>
        </w:rPr>
        <w:t xml:space="preserve">amilism was assessed at the 2-year follow-up (youth age 11-12), whereas parent- and youth-reported problem behaviors, grades, school connectedness, prosocial and rule-breaking peer affiliation, aggressive peer behaviors, and family conflict were assessed at the 3-year follow-up (youth age 12-13). </w:t>
      </w:r>
      <w:r w:rsidRPr="007E62CB">
        <w:rPr>
          <w:rFonts w:ascii="Times New Roman" w:hAnsi="Times New Roman" w:cs="Times New Roman"/>
          <w:bCs/>
          <w:vertAlign w:val="superscript"/>
        </w:rPr>
        <w:t>*</w:t>
      </w:r>
      <w:r w:rsidRPr="007E62CB">
        <w:rPr>
          <w:rFonts w:ascii="Times New Roman" w:hAnsi="Times New Roman" w:cs="Times New Roman"/>
          <w:bCs/>
          <w:i/>
          <w:iCs/>
        </w:rPr>
        <w:t>p</w:t>
      </w:r>
      <w:r w:rsidRPr="007E62CB">
        <w:rPr>
          <w:rFonts w:ascii="Times New Roman" w:hAnsi="Times New Roman" w:cs="Times New Roman"/>
          <w:bCs/>
        </w:rPr>
        <w:t xml:space="preserve">&lt;.050; </w:t>
      </w:r>
      <w:r w:rsidRPr="007E62CB">
        <w:rPr>
          <w:rFonts w:ascii="Times New Roman" w:hAnsi="Times New Roman" w:cs="Times New Roman"/>
          <w:bCs/>
          <w:vertAlign w:val="superscript"/>
        </w:rPr>
        <w:t>**</w:t>
      </w:r>
      <w:r w:rsidRPr="007E62CB">
        <w:rPr>
          <w:rFonts w:ascii="Times New Roman" w:hAnsi="Times New Roman" w:cs="Times New Roman"/>
          <w:bCs/>
          <w:i/>
          <w:iCs/>
        </w:rPr>
        <w:t>p</w:t>
      </w:r>
      <w:r w:rsidRPr="007E62CB">
        <w:rPr>
          <w:rFonts w:ascii="Times New Roman" w:hAnsi="Times New Roman" w:cs="Times New Roman"/>
          <w:bCs/>
        </w:rPr>
        <w:t xml:space="preserve">&lt;.010; </w:t>
      </w:r>
      <w:r w:rsidRPr="007E62CB">
        <w:rPr>
          <w:rFonts w:ascii="Times New Roman" w:hAnsi="Times New Roman" w:cs="Times New Roman"/>
          <w:bCs/>
          <w:vertAlign w:val="superscript"/>
        </w:rPr>
        <w:t>***</w:t>
      </w:r>
      <w:r w:rsidRPr="007E62CB">
        <w:rPr>
          <w:rFonts w:ascii="Times New Roman" w:hAnsi="Times New Roman" w:cs="Times New Roman"/>
          <w:bCs/>
          <w:i/>
          <w:iCs/>
        </w:rPr>
        <w:t>p</w:t>
      </w:r>
      <w:r w:rsidRPr="007E62CB">
        <w:rPr>
          <w:rFonts w:ascii="Times New Roman" w:hAnsi="Times New Roman" w:cs="Times New Roman"/>
          <w:bCs/>
        </w:rPr>
        <w:t>&lt;.001.</w:t>
      </w:r>
    </w:p>
    <w:p w14:paraId="7912F222" w14:textId="77777777" w:rsidR="007E62CB" w:rsidRDefault="007E62CB" w:rsidP="0066442B">
      <w:pPr>
        <w:rPr>
          <w:rFonts w:ascii="Times New Roman" w:hAnsi="Times New Roman" w:cs="Times New Roman"/>
        </w:rPr>
        <w:sectPr w:rsidR="007E62CB" w:rsidSect="007E62CB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428A433" w14:textId="65C965F0" w:rsidR="0066442B" w:rsidRPr="0066442B" w:rsidRDefault="0066442B" w:rsidP="0066442B">
      <w:pPr>
        <w:spacing w:line="480" w:lineRule="auto"/>
        <w:rPr>
          <w:rFonts w:ascii="Times New Roman" w:hAnsi="Times New Roman" w:cs="Times New Roman"/>
        </w:rPr>
      </w:pPr>
      <w:r w:rsidRPr="0066442B">
        <w:rPr>
          <w:rFonts w:ascii="Times New Roman" w:hAnsi="Times New Roman" w:cs="Times New Roman"/>
          <w:i/>
          <w:iCs/>
        </w:rPr>
        <w:lastRenderedPageBreak/>
        <w:t>Table S</w:t>
      </w:r>
      <w:r w:rsidR="00092CD1">
        <w:rPr>
          <w:rFonts w:ascii="Times New Roman" w:hAnsi="Times New Roman" w:cs="Times New Roman"/>
          <w:i/>
          <w:iCs/>
        </w:rPr>
        <w:t>3</w:t>
      </w:r>
      <w:r w:rsidRPr="0066442B">
        <w:rPr>
          <w:rFonts w:ascii="Times New Roman" w:hAnsi="Times New Roman" w:cs="Times New Roman"/>
          <w:i/>
          <w:iCs/>
        </w:rPr>
        <w:t>.</w:t>
      </w:r>
      <w:r w:rsidRPr="0066442B">
        <w:rPr>
          <w:rFonts w:ascii="Times New Roman" w:hAnsi="Times New Roman" w:cs="Times New Roman"/>
        </w:rPr>
        <w:t xml:space="preserve"> Standardized Factor Loadings for Final Measurement Models of Familism by Sub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080"/>
        <w:gridCol w:w="2520"/>
        <w:gridCol w:w="2705"/>
      </w:tblGrid>
      <w:tr w:rsidR="0066442B" w:rsidRPr="0066442B" w14:paraId="2DA1FF48" w14:textId="77777777" w:rsidTr="00AE0903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1630190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3D464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FBF2EF3" w14:textId="265A28AE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</w:rPr>
              <w:t xml:space="preserve">Parent </w:t>
            </w:r>
            <w:r w:rsidR="000904E7">
              <w:rPr>
                <w:rFonts w:ascii="Times New Roman" w:hAnsi="Times New Roman" w:cs="Times New Roman"/>
              </w:rPr>
              <w:t xml:space="preserve">Loading </w:t>
            </w:r>
            <w:r w:rsidRPr="0066442B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0478E97C" w14:textId="6BD76803" w:rsidR="000904E7" w:rsidRPr="0066442B" w:rsidRDefault="005E5320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="0066442B" w:rsidRPr="0066442B">
              <w:rPr>
                <w:rFonts w:ascii="Times New Roman" w:hAnsi="Times New Roman" w:cs="Times New Roman"/>
              </w:rPr>
              <w:t xml:space="preserve"> </w:t>
            </w:r>
            <w:r w:rsidR="000904E7">
              <w:rPr>
                <w:rFonts w:ascii="Times New Roman" w:hAnsi="Times New Roman" w:cs="Times New Roman"/>
              </w:rPr>
              <w:t xml:space="preserve">Loading </w:t>
            </w:r>
            <w:r w:rsidR="000904E7" w:rsidRPr="0066442B">
              <w:rPr>
                <w:rFonts w:ascii="Times New Roman" w:hAnsi="Times New Roman" w:cs="Times New Roman"/>
              </w:rPr>
              <w:t>(SE)</w:t>
            </w:r>
          </w:p>
        </w:tc>
      </w:tr>
      <w:tr w:rsidR="0066442B" w:rsidRPr="0066442B" w14:paraId="047332E4" w14:textId="77777777" w:rsidTr="00AE0903">
        <w:tc>
          <w:tcPr>
            <w:tcW w:w="2785" w:type="dxa"/>
            <w:tcBorders>
              <w:top w:val="single" w:sz="4" w:space="0" w:color="auto"/>
            </w:tcBorders>
          </w:tcPr>
          <w:p w14:paraId="3ACB40B4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27E012D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56FFCF4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9 (.03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2EBF858D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6 (.02)</w:t>
            </w:r>
          </w:p>
        </w:tc>
      </w:tr>
      <w:tr w:rsidR="0066442B" w:rsidRPr="0066442B" w14:paraId="649D4F40" w14:textId="77777777" w:rsidTr="00AE0903">
        <w:tc>
          <w:tcPr>
            <w:tcW w:w="2785" w:type="dxa"/>
          </w:tcPr>
          <w:p w14:paraId="5273FEF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47081A2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7</w:t>
            </w:r>
          </w:p>
        </w:tc>
        <w:tc>
          <w:tcPr>
            <w:tcW w:w="2520" w:type="dxa"/>
            <w:vAlign w:val="bottom"/>
          </w:tcPr>
          <w:p w14:paraId="1CE0F3C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2 (.02)</w:t>
            </w:r>
          </w:p>
        </w:tc>
        <w:tc>
          <w:tcPr>
            <w:tcW w:w="2705" w:type="dxa"/>
            <w:vAlign w:val="bottom"/>
          </w:tcPr>
          <w:p w14:paraId="7CF52BC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6 (.02)</w:t>
            </w:r>
          </w:p>
        </w:tc>
      </w:tr>
      <w:tr w:rsidR="0066442B" w:rsidRPr="0066442B" w14:paraId="4AAE53A2" w14:textId="77777777" w:rsidTr="00AE0903">
        <w:tc>
          <w:tcPr>
            <w:tcW w:w="2785" w:type="dxa"/>
          </w:tcPr>
          <w:p w14:paraId="01F641E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5F4B648E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2</w:t>
            </w:r>
          </w:p>
        </w:tc>
        <w:tc>
          <w:tcPr>
            <w:tcW w:w="2520" w:type="dxa"/>
            <w:vAlign w:val="bottom"/>
          </w:tcPr>
          <w:p w14:paraId="6A5D7E6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0 (.02)</w:t>
            </w:r>
          </w:p>
        </w:tc>
        <w:tc>
          <w:tcPr>
            <w:tcW w:w="2705" w:type="dxa"/>
            <w:vAlign w:val="bottom"/>
          </w:tcPr>
          <w:p w14:paraId="1FC7AFC1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7 (.02)</w:t>
            </w:r>
          </w:p>
        </w:tc>
      </w:tr>
      <w:tr w:rsidR="0066442B" w:rsidRPr="0066442B" w14:paraId="5F92F089" w14:textId="77777777" w:rsidTr="00AE0903">
        <w:tc>
          <w:tcPr>
            <w:tcW w:w="2785" w:type="dxa"/>
          </w:tcPr>
          <w:p w14:paraId="1CCB437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3CE92A37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6</w:t>
            </w:r>
          </w:p>
        </w:tc>
        <w:tc>
          <w:tcPr>
            <w:tcW w:w="2520" w:type="dxa"/>
            <w:vAlign w:val="bottom"/>
          </w:tcPr>
          <w:p w14:paraId="580559F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2)</w:t>
            </w:r>
          </w:p>
        </w:tc>
        <w:tc>
          <w:tcPr>
            <w:tcW w:w="2705" w:type="dxa"/>
            <w:vAlign w:val="bottom"/>
          </w:tcPr>
          <w:p w14:paraId="60595EB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0 (.02)</w:t>
            </w:r>
          </w:p>
        </w:tc>
      </w:tr>
      <w:tr w:rsidR="0066442B" w:rsidRPr="0066442B" w14:paraId="5A37B37A" w14:textId="77777777" w:rsidTr="00AE0903">
        <w:tc>
          <w:tcPr>
            <w:tcW w:w="2785" w:type="dxa"/>
          </w:tcPr>
          <w:p w14:paraId="2322AD1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0457CFE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1</w:t>
            </w:r>
          </w:p>
        </w:tc>
        <w:tc>
          <w:tcPr>
            <w:tcW w:w="2520" w:type="dxa"/>
            <w:vAlign w:val="bottom"/>
          </w:tcPr>
          <w:p w14:paraId="37CEDA3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6 (.02)</w:t>
            </w:r>
          </w:p>
        </w:tc>
        <w:tc>
          <w:tcPr>
            <w:tcW w:w="2705" w:type="dxa"/>
            <w:vAlign w:val="bottom"/>
          </w:tcPr>
          <w:p w14:paraId="1596EE11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2)</w:t>
            </w:r>
          </w:p>
        </w:tc>
      </w:tr>
      <w:tr w:rsidR="0066442B" w:rsidRPr="0066442B" w14:paraId="77423052" w14:textId="77777777" w:rsidTr="00AE0903">
        <w:tc>
          <w:tcPr>
            <w:tcW w:w="2785" w:type="dxa"/>
            <w:tcBorders>
              <w:bottom w:val="single" w:sz="4" w:space="0" w:color="auto"/>
            </w:tcBorders>
          </w:tcPr>
          <w:p w14:paraId="25ED3D1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94D792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6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4C2E29F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2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220D6757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0 (.02)</w:t>
            </w:r>
          </w:p>
        </w:tc>
      </w:tr>
      <w:tr w:rsidR="0066442B" w:rsidRPr="0066442B" w14:paraId="0A415329" w14:textId="77777777" w:rsidTr="00AE0903">
        <w:tc>
          <w:tcPr>
            <w:tcW w:w="2785" w:type="dxa"/>
            <w:tcBorders>
              <w:top w:val="single" w:sz="4" w:space="0" w:color="auto"/>
            </w:tcBorders>
          </w:tcPr>
          <w:p w14:paraId="4144B113" w14:textId="3F9ECD4F" w:rsidR="0066442B" w:rsidRPr="0066442B" w:rsidRDefault="006727B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ligations</w:t>
            </w:r>
            <w:r w:rsidR="0066442B" w:rsidRPr="006644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34A0657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49E1E25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9 (.03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79B4056E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5 (.02)</w:t>
            </w:r>
          </w:p>
        </w:tc>
      </w:tr>
      <w:tr w:rsidR="0066442B" w:rsidRPr="0066442B" w14:paraId="139FDCA5" w14:textId="77777777" w:rsidTr="00AE0903">
        <w:tc>
          <w:tcPr>
            <w:tcW w:w="2785" w:type="dxa"/>
          </w:tcPr>
          <w:p w14:paraId="07200BA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736C1BF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8</w:t>
            </w:r>
          </w:p>
        </w:tc>
        <w:tc>
          <w:tcPr>
            <w:tcW w:w="2520" w:type="dxa"/>
            <w:vAlign w:val="bottom"/>
          </w:tcPr>
          <w:p w14:paraId="157A078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3 (.03)</w:t>
            </w:r>
          </w:p>
        </w:tc>
        <w:tc>
          <w:tcPr>
            <w:tcW w:w="2705" w:type="dxa"/>
            <w:vAlign w:val="bottom"/>
          </w:tcPr>
          <w:p w14:paraId="057FD1C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2)</w:t>
            </w:r>
          </w:p>
        </w:tc>
      </w:tr>
      <w:tr w:rsidR="0066442B" w:rsidRPr="0066442B" w14:paraId="43972C2F" w14:textId="77777777" w:rsidTr="00AE0903">
        <w:tc>
          <w:tcPr>
            <w:tcW w:w="2785" w:type="dxa"/>
          </w:tcPr>
          <w:p w14:paraId="76E06A7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1A62920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3</w:t>
            </w:r>
          </w:p>
        </w:tc>
        <w:tc>
          <w:tcPr>
            <w:tcW w:w="2520" w:type="dxa"/>
            <w:vAlign w:val="bottom"/>
          </w:tcPr>
          <w:p w14:paraId="528A0FF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0 (.03)</w:t>
            </w:r>
          </w:p>
        </w:tc>
        <w:tc>
          <w:tcPr>
            <w:tcW w:w="2705" w:type="dxa"/>
            <w:vAlign w:val="bottom"/>
          </w:tcPr>
          <w:p w14:paraId="159300E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4 (.02)</w:t>
            </w:r>
          </w:p>
        </w:tc>
      </w:tr>
      <w:tr w:rsidR="0066442B" w:rsidRPr="0066442B" w14:paraId="195CA251" w14:textId="77777777" w:rsidTr="00AE0903">
        <w:tc>
          <w:tcPr>
            <w:tcW w:w="2785" w:type="dxa"/>
          </w:tcPr>
          <w:p w14:paraId="1986E7B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6774D6E9" w14:textId="75FA7000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7</w:t>
            </w:r>
            <w:r w:rsidR="0089389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520" w:type="dxa"/>
            <w:vAlign w:val="bottom"/>
          </w:tcPr>
          <w:p w14:paraId="08658AA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3)</w:t>
            </w:r>
          </w:p>
        </w:tc>
        <w:tc>
          <w:tcPr>
            <w:tcW w:w="2705" w:type="dxa"/>
            <w:vAlign w:val="bottom"/>
          </w:tcPr>
          <w:p w14:paraId="3A84F29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7 (.02)</w:t>
            </w:r>
          </w:p>
        </w:tc>
      </w:tr>
      <w:tr w:rsidR="0066442B" w:rsidRPr="0066442B" w14:paraId="6D34C632" w14:textId="77777777" w:rsidTr="00AE0903">
        <w:tc>
          <w:tcPr>
            <w:tcW w:w="2785" w:type="dxa"/>
            <w:tcBorders>
              <w:bottom w:val="single" w:sz="4" w:space="0" w:color="auto"/>
            </w:tcBorders>
          </w:tcPr>
          <w:p w14:paraId="11CBCE2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2AF6D27" w14:textId="23A799CD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2</w:t>
            </w:r>
            <w:r w:rsidR="0089389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2EFB4E9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2 (.03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7A03573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9 (.02)</w:t>
            </w:r>
          </w:p>
        </w:tc>
      </w:tr>
      <w:tr w:rsidR="0066442B" w:rsidRPr="0066442B" w14:paraId="30908674" w14:textId="77777777" w:rsidTr="00AE0903">
        <w:tc>
          <w:tcPr>
            <w:tcW w:w="2785" w:type="dxa"/>
            <w:tcBorders>
              <w:top w:val="single" w:sz="4" w:space="0" w:color="auto"/>
            </w:tcBorders>
          </w:tcPr>
          <w:p w14:paraId="1CA44C73" w14:textId="66B0DDD0" w:rsidR="0066442B" w:rsidRPr="0066442B" w:rsidRDefault="006727B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  <w:r w:rsidR="0066442B" w:rsidRPr="006644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66159AF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65E7B32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3 (.02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04CFBCF4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8 (.02)</w:t>
            </w:r>
          </w:p>
        </w:tc>
      </w:tr>
      <w:tr w:rsidR="0066442B" w:rsidRPr="0066442B" w14:paraId="13E3B1DA" w14:textId="77777777" w:rsidTr="00AE0903">
        <w:tc>
          <w:tcPr>
            <w:tcW w:w="2785" w:type="dxa"/>
          </w:tcPr>
          <w:p w14:paraId="3382D141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3CA27E8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9</w:t>
            </w:r>
          </w:p>
        </w:tc>
        <w:tc>
          <w:tcPr>
            <w:tcW w:w="2520" w:type="dxa"/>
            <w:vAlign w:val="bottom"/>
          </w:tcPr>
          <w:p w14:paraId="40DD120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42 (.03)</w:t>
            </w:r>
          </w:p>
        </w:tc>
        <w:tc>
          <w:tcPr>
            <w:tcW w:w="2705" w:type="dxa"/>
            <w:vAlign w:val="bottom"/>
          </w:tcPr>
          <w:p w14:paraId="7C09829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2 (.02)</w:t>
            </w:r>
          </w:p>
        </w:tc>
      </w:tr>
      <w:tr w:rsidR="0066442B" w:rsidRPr="0066442B" w14:paraId="4A4EBE97" w14:textId="77777777" w:rsidTr="00AE0903">
        <w:tc>
          <w:tcPr>
            <w:tcW w:w="2785" w:type="dxa"/>
          </w:tcPr>
          <w:p w14:paraId="212AA754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7C61FEA7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8</w:t>
            </w:r>
          </w:p>
        </w:tc>
        <w:tc>
          <w:tcPr>
            <w:tcW w:w="2520" w:type="dxa"/>
            <w:vAlign w:val="bottom"/>
          </w:tcPr>
          <w:p w14:paraId="5673554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85 (.01)</w:t>
            </w:r>
          </w:p>
        </w:tc>
        <w:tc>
          <w:tcPr>
            <w:tcW w:w="2705" w:type="dxa"/>
            <w:vAlign w:val="bottom"/>
          </w:tcPr>
          <w:p w14:paraId="219ACA47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9 (.01)</w:t>
            </w:r>
          </w:p>
        </w:tc>
      </w:tr>
      <w:tr w:rsidR="0066442B" w:rsidRPr="0066442B" w14:paraId="7E91941C" w14:textId="77777777" w:rsidTr="00AE0903">
        <w:tc>
          <w:tcPr>
            <w:tcW w:w="2785" w:type="dxa"/>
          </w:tcPr>
          <w:p w14:paraId="49F2748E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756E534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3</w:t>
            </w:r>
          </w:p>
        </w:tc>
        <w:tc>
          <w:tcPr>
            <w:tcW w:w="2520" w:type="dxa"/>
            <w:vAlign w:val="bottom"/>
          </w:tcPr>
          <w:p w14:paraId="247E005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2 (.03)</w:t>
            </w:r>
          </w:p>
        </w:tc>
        <w:tc>
          <w:tcPr>
            <w:tcW w:w="2705" w:type="dxa"/>
            <w:vAlign w:val="bottom"/>
          </w:tcPr>
          <w:p w14:paraId="10E00E4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5 (.02)</w:t>
            </w:r>
          </w:p>
        </w:tc>
      </w:tr>
      <w:tr w:rsidR="0066442B" w:rsidRPr="0066442B" w14:paraId="426086EE" w14:textId="77777777" w:rsidTr="00AE0903">
        <w:tc>
          <w:tcPr>
            <w:tcW w:w="2785" w:type="dxa"/>
            <w:tcBorders>
              <w:bottom w:val="single" w:sz="4" w:space="0" w:color="auto"/>
            </w:tcBorders>
          </w:tcPr>
          <w:p w14:paraId="31EBE4D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1B6F0E2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2243F3B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80 (.02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23E925E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9 (.01)</w:t>
            </w:r>
          </w:p>
        </w:tc>
      </w:tr>
    </w:tbl>
    <w:p w14:paraId="0C253B25" w14:textId="303F6EDC" w:rsidR="0066442B" w:rsidRPr="0066442B" w:rsidRDefault="0066442B" w:rsidP="0066442B">
      <w:pPr>
        <w:spacing w:line="480" w:lineRule="auto"/>
        <w:rPr>
          <w:rFonts w:ascii="Times New Roman" w:hAnsi="Times New Roman" w:cs="Times New Roman"/>
        </w:rPr>
      </w:pPr>
      <w:r w:rsidRPr="0066442B">
        <w:rPr>
          <w:rFonts w:ascii="Times New Roman" w:hAnsi="Times New Roman" w:cs="Times New Roman"/>
          <w:i/>
          <w:iCs/>
        </w:rPr>
        <w:t>Note.</w:t>
      </w:r>
      <w:r w:rsidRPr="0066442B">
        <w:rPr>
          <w:rFonts w:ascii="Times New Roman" w:hAnsi="Times New Roman" w:cs="Times New Roman"/>
        </w:rPr>
        <w:t xml:space="preserve"> SE = standard error. Models were run separately by subscale. </w:t>
      </w:r>
      <w:r w:rsidR="00893896">
        <w:rPr>
          <w:rFonts w:ascii="Times New Roman" w:hAnsi="Times New Roman" w:cs="Times New Roman"/>
        </w:rPr>
        <w:t>*Partial metric invariance was met for Obligations after freeing items Q17 and Q22.</w:t>
      </w:r>
    </w:p>
    <w:p w14:paraId="0B5AB663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213B36E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8D75708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832A01A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934E941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DE513FE" w14:textId="77777777" w:rsid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6C9494F" w14:textId="77777777" w:rsid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F9C69AB" w14:textId="77777777" w:rsid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5D3174C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1070A25" w14:textId="35637FF6" w:rsidR="0066442B" w:rsidRPr="0066442B" w:rsidRDefault="0066442B" w:rsidP="0066442B">
      <w:pPr>
        <w:spacing w:line="480" w:lineRule="auto"/>
        <w:rPr>
          <w:rFonts w:ascii="Times New Roman" w:hAnsi="Times New Roman" w:cs="Times New Roman"/>
        </w:rPr>
      </w:pPr>
      <w:r w:rsidRPr="0066442B">
        <w:rPr>
          <w:rFonts w:ascii="Times New Roman" w:hAnsi="Times New Roman" w:cs="Times New Roman"/>
          <w:i/>
          <w:iCs/>
        </w:rPr>
        <w:t>Table S</w:t>
      </w:r>
      <w:r w:rsidR="00092CD1">
        <w:rPr>
          <w:rFonts w:ascii="Times New Roman" w:hAnsi="Times New Roman" w:cs="Times New Roman"/>
          <w:i/>
          <w:iCs/>
        </w:rPr>
        <w:t>4</w:t>
      </w:r>
      <w:r w:rsidRPr="0066442B">
        <w:rPr>
          <w:rFonts w:ascii="Times New Roman" w:hAnsi="Times New Roman" w:cs="Times New Roman"/>
          <w:i/>
          <w:iCs/>
        </w:rPr>
        <w:t>.</w:t>
      </w:r>
      <w:r w:rsidRPr="0066442B">
        <w:rPr>
          <w:rFonts w:ascii="Times New Roman" w:hAnsi="Times New Roman" w:cs="Times New Roman"/>
        </w:rPr>
        <w:t xml:space="preserve"> Standardized Factor Loadings for Final Measurement Models of </w:t>
      </w:r>
      <w:r w:rsidR="00155861">
        <w:rPr>
          <w:rFonts w:ascii="Times New Roman" w:hAnsi="Times New Roman" w:cs="Times New Roman"/>
        </w:rPr>
        <w:t>Total Familism</w:t>
      </w:r>
      <w:r w:rsidRPr="0066442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520"/>
        <w:gridCol w:w="2705"/>
      </w:tblGrid>
      <w:tr w:rsidR="0066442B" w:rsidRPr="0066442B" w14:paraId="0296EE8E" w14:textId="77777777" w:rsidTr="00AE0903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1CFAE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0D2DC2B" w14:textId="6E570728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</w:rPr>
              <w:t xml:space="preserve">Parent </w:t>
            </w:r>
            <w:r w:rsidR="005B5F48">
              <w:rPr>
                <w:rFonts w:ascii="Times New Roman" w:hAnsi="Times New Roman" w:cs="Times New Roman"/>
              </w:rPr>
              <w:t>Loading</w:t>
            </w:r>
            <w:r w:rsidRPr="0066442B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74552C71" w14:textId="3E120C61" w:rsidR="0066442B" w:rsidRPr="0066442B" w:rsidRDefault="005E5320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="0066442B" w:rsidRPr="0066442B">
              <w:rPr>
                <w:rFonts w:ascii="Times New Roman" w:hAnsi="Times New Roman" w:cs="Times New Roman"/>
              </w:rPr>
              <w:t xml:space="preserve"> </w:t>
            </w:r>
            <w:r w:rsidR="005B5F48">
              <w:rPr>
                <w:rFonts w:ascii="Times New Roman" w:hAnsi="Times New Roman" w:cs="Times New Roman"/>
              </w:rPr>
              <w:t xml:space="preserve">Loading </w:t>
            </w:r>
            <w:r w:rsidR="0066442B" w:rsidRPr="0066442B">
              <w:rPr>
                <w:rFonts w:ascii="Times New Roman" w:hAnsi="Times New Roman" w:cs="Times New Roman"/>
              </w:rPr>
              <w:t>(SE)</w:t>
            </w:r>
          </w:p>
        </w:tc>
      </w:tr>
      <w:tr w:rsidR="0066442B" w:rsidRPr="0066442B" w14:paraId="413272A1" w14:textId="77777777" w:rsidTr="00AE0903"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34A68A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089E52F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1 (.02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bottom"/>
          </w:tcPr>
          <w:p w14:paraId="3CE1E59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9 (.02)</w:t>
            </w:r>
          </w:p>
        </w:tc>
      </w:tr>
      <w:tr w:rsidR="0066442B" w:rsidRPr="0066442B" w14:paraId="134FB5C8" w14:textId="77777777" w:rsidTr="00AE0903">
        <w:tc>
          <w:tcPr>
            <w:tcW w:w="1080" w:type="dxa"/>
            <w:vAlign w:val="bottom"/>
          </w:tcPr>
          <w:p w14:paraId="476465F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7</w:t>
            </w:r>
          </w:p>
        </w:tc>
        <w:tc>
          <w:tcPr>
            <w:tcW w:w="2520" w:type="dxa"/>
            <w:vAlign w:val="bottom"/>
          </w:tcPr>
          <w:p w14:paraId="71A8F957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0 (.02)</w:t>
            </w:r>
          </w:p>
        </w:tc>
        <w:tc>
          <w:tcPr>
            <w:tcW w:w="2705" w:type="dxa"/>
            <w:vAlign w:val="bottom"/>
          </w:tcPr>
          <w:p w14:paraId="7A72706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4 (.02)</w:t>
            </w:r>
          </w:p>
        </w:tc>
      </w:tr>
      <w:tr w:rsidR="0066442B" w:rsidRPr="0066442B" w14:paraId="4B68582D" w14:textId="77777777" w:rsidTr="00AE0903">
        <w:tc>
          <w:tcPr>
            <w:tcW w:w="1080" w:type="dxa"/>
            <w:vAlign w:val="bottom"/>
          </w:tcPr>
          <w:p w14:paraId="73FD655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2</w:t>
            </w:r>
          </w:p>
        </w:tc>
        <w:tc>
          <w:tcPr>
            <w:tcW w:w="2520" w:type="dxa"/>
            <w:vAlign w:val="bottom"/>
          </w:tcPr>
          <w:p w14:paraId="5B25907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9 (.02)</w:t>
            </w:r>
          </w:p>
        </w:tc>
        <w:tc>
          <w:tcPr>
            <w:tcW w:w="2705" w:type="dxa"/>
            <w:vAlign w:val="bottom"/>
          </w:tcPr>
          <w:p w14:paraId="4B2451F1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1 (.01)</w:t>
            </w:r>
          </w:p>
        </w:tc>
      </w:tr>
      <w:tr w:rsidR="0066442B" w:rsidRPr="0066442B" w14:paraId="17095F32" w14:textId="77777777" w:rsidTr="00AE0903">
        <w:tc>
          <w:tcPr>
            <w:tcW w:w="1080" w:type="dxa"/>
            <w:vAlign w:val="bottom"/>
          </w:tcPr>
          <w:p w14:paraId="7D0B9714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6</w:t>
            </w:r>
          </w:p>
        </w:tc>
        <w:tc>
          <w:tcPr>
            <w:tcW w:w="2520" w:type="dxa"/>
            <w:vAlign w:val="bottom"/>
          </w:tcPr>
          <w:p w14:paraId="40AFC73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4 (.02)</w:t>
            </w:r>
          </w:p>
        </w:tc>
        <w:tc>
          <w:tcPr>
            <w:tcW w:w="2705" w:type="dxa"/>
            <w:vAlign w:val="bottom"/>
          </w:tcPr>
          <w:p w14:paraId="327A4081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0 (.02)</w:t>
            </w:r>
          </w:p>
        </w:tc>
      </w:tr>
      <w:tr w:rsidR="0066442B" w:rsidRPr="0066442B" w14:paraId="6F03F644" w14:textId="77777777" w:rsidTr="00AE0903">
        <w:tc>
          <w:tcPr>
            <w:tcW w:w="1080" w:type="dxa"/>
            <w:vAlign w:val="bottom"/>
          </w:tcPr>
          <w:p w14:paraId="5D95BBD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1</w:t>
            </w:r>
          </w:p>
        </w:tc>
        <w:tc>
          <w:tcPr>
            <w:tcW w:w="2520" w:type="dxa"/>
            <w:vAlign w:val="bottom"/>
          </w:tcPr>
          <w:p w14:paraId="5453BCD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1 (.02)</w:t>
            </w:r>
          </w:p>
        </w:tc>
        <w:tc>
          <w:tcPr>
            <w:tcW w:w="2705" w:type="dxa"/>
            <w:vAlign w:val="bottom"/>
          </w:tcPr>
          <w:p w14:paraId="2B802B2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6 (.02)</w:t>
            </w:r>
          </w:p>
        </w:tc>
      </w:tr>
      <w:tr w:rsidR="0066442B" w:rsidRPr="0066442B" w14:paraId="641DDD5E" w14:textId="77777777" w:rsidTr="00AE0903">
        <w:tc>
          <w:tcPr>
            <w:tcW w:w="1080" w:type="dxa"/>
            <w:vAlign w:val="bottom"/>
          </w:tcPr>
          <w:p w14:paraId="060B8804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6</w:t>
            </w:r>
          </w:p>
        </w:tc>
        <w:tc>
          <w:tcPr>
            <w:tcW w:w="2520" w:type="dxa"/>
            <w:vAlign w:val="bottom"/>
          </w:tcPr>
          <w:p w14:paraId="036DB7EE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5 (.02)</w:t>
            </w:r>
          </w:p>
        </w:tc>
        <w:tc>
          <w:tcPr>
            <w:tcW w:w="2705" w:type="dxa"/>
            <w:vAlign w:val="bottom"/>
          </w:tcPr>
          <w:p w14:paraId="2335DAF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9 (.02)</w:t>
            </w:r>
          </w:p>
        </w:tc>
      </w:tr>
      <w:tr w:rsidR="0066442B" w:rsidRPr="0066442B" w14:paraId="076F19AB" w14:textId="77777777" w:rsidTr="00AE0903">
        <w:tc>
          <w:tcPr>
            <w:tcW w:w="1080" w:type="dxa"/>
            <w:vAlign w:val="bottom"/>
          </w:tcPr>
          <w:p w14:paraId="68C23C5B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2520" w:type="dxa"/>
            <w:vAlign w:val="bottom"/>
          </w:tcPr>
          <w:p w14:paraId="7E926DC2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49 (.02)</w:t>
            </w:r>
          </w:p>
        </w:tc>
        <w:tc>
          <w:tcPr>
            <w:tcW w:w="2705" w:type="dxa"/>
            <w:vAlign w:val="bottom"/>
          </w:tcPr>
          <w:p w14:paraId="5289B199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2 (.02)</w:t>
            </w:r>
          </w:p>
        </w:tc>
      </w:tr>
      <w:tr w:rsidR="0066442B" w:rsidRPr="0066442B" w14:paraId="16B652B4" w14:textId="77777777" w:rsidTr="00AE0903">
        <w:tc>
          <w:tcPr>
            <w:tcW w:w="1080" w:type="dxa"/>
            <w:vAlign w:val="bottom"/>
          </w:tcPr>
          <w:p w14:paraId="4C387BD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8</w:t>
            </w:r>
          </w:p>
        </w:tc>
        <w:tc>
          <w:tcPr>
            <w:tcW w:w="2520" w:type="dxa"/>
            <w:vAlign w:val="bottom"/>
          </w:tcPr>
          <w:p w14:paraId="2DF4460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0 (.02)</w:t>
            </w:r>
          </w:p>
        </w:tc>
        <w:tc>
          <w:tcPr>
            <w:tcW w:w="2705" w:type="dxa"/>
            <w:vAlign w:val="bottom"/>
          </w:tcPr>
          <w:p w14:paraId="0F2EEFE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2)</w:t>
            </w:r>
          </w:p>
        </w:tc>
      </w:tr>
      <w:tr w:rsidR="0066442B" w:rsidRPr="0066442B" w14:paraId="2B177224" w14:textId="77777777" w:rsidTr="00AE0903">
        <w:tc>
          <w:tcPr>
            <w:tcW w:w="1080" w:type="dxa"/>
            <w:vAlign w:val="bottom"/>
          </w:tcPr>
          <w:p w14:paraId="6B8F787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3</w:t>
            </w:r>
          </w:p>
        </w:tc>
        <w:tc>
          <w:tcPr>
            <w:tcW w:w="2520" w:type="dxa"/>
            <w:vAlign w:val="bottom"/>
          </w:tcPr>
          <w:p w14:paraId="7A0C519A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4 (.02)</w:t>
            </w:r>
          </w:p>
        </w:tc>
        <w:tc>
          <w:tcPr>
            <w:tcW w:w="2705" w:type="dxa"/>
            <w:vAlign w:val="bottom"/>
          </w:tcPr>
          <w:p w14:paraId="45A376F5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2 (.02)</w:t>
            </w:r>
          </w:p>
        </w:tc>
      </w:tr>
      <w:tr w:rsidR="0066442B" w:rsidRPr="0066442B" w14:paraId="66B3B946" w14:textId="77777777" w:rsidTr="00AE0903">
        <w:tc>
          <w:tcPr>
            <w:tcW w:w="1080" w:type="dxa"/>
            <w:vAlign w:val="bottom"/>
          </w:tcPr>
          <w:p w14:paraId="3D82A07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7</w:t>
            </w:r>
          </w:p>
        </w:tc>
        <w:tc>
          <w:tcPr>
            <w:tcW w:w="2520" w:type="dxa"/>
            <w:vAlign w:val="bottom"/>
          </w:tcPr>
          <w:p w14:paraId="57523FA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3 (.02)</w:t>
            </w:r>
          </w:p>
        </w:tc>
        <w:tc>
          <w:tcPr>
            <w:tcW w:w="2705" w:type="dxa"/>
            <w:vAlign w:val="bottom"/>
          </w:tcPr>
          <w:p w14:paraId="0960EEB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4 (.02)</w:t>
            </w:r>
          </w:p>
        </w:tc>
      </w:tr>
      <w:tr w:rsidR="0066442B" w:rsidRPr="0066442B" w14:paraId="2E5D3960" w14:textId="77777777" w:rsidTr="00AE0903">
        <w:tc>
          <w:tcPr>
            <w:tcW w:w="1080" w:type="dxa"/>
            <w:vAlign w:val="bottom"/>
          </w:tcPr>
          <w:p w14:paraId="17D7B2D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2</w:t>
            </w:r>
          </w:p>
        </w:tc>
        <w:tc>
          <w:tcPr>
            <w:tcW w:w="2520" w:type="dxa"/>
            <w:vAlign w:val="bottom"/>
          </w:tcPr>
          <w:p w14:paraId="48F5622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2 (.02)</w:t>
            </w:r>
          </w:p>
        </w:tc>
        <w:tc>
          <w:tcPr>
            <w:tcW w:w="2705" w:type="dxa"/>
            <w:vAlign w:val="bottom"/>
          </w:tcPr>
          <w:p w14:paraId="08C2A5B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0 (.02)</w:t>
            </w:r>
          </w:p>
        </w:tc>
      </w:tr>
      <w:tr w:rsidR="0066442B" w:rsidRPr="0066442B" w14:paraId="02F0D978" w14:textId="77777777" w:rsidTr="00AE0903">
        <w:tc>
          <w:tcPr>
            <w:tcW w:w="1080" w:type="dxa"/>
            <w:vAlign w:val="bottom"/>
          </w:tcPr>
          <w:p w14:paraId="496ED910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2520" w:type="dxa"/>
            <w:vAlign w:val="bottom"/>
          </w:tcPr>
          <w:p w14:paraId="3C8A15B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43 (.02)</w:t>
            </w:r>
          </w:p>
        </w:tc>
        <w:tc>
          <w:tcPr>
            <w:tcW w:w="2705" w:type="dxa"/>
            <w:vAlign w:val="bottom"/>
          </w:tcPr>
          <w:p w14:paraId="186F5A8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3 (.02)</w:t>
            </w:r>
          </w:p>
        </w:tc>
      </w:tr>
      <w:tr w:rsidR="0066442B" w:rsidRPr="0066442B" w14:paraId="536EB703" w14:textId="77777777" w:rsidTr="00AE0903">
        <w:tc>
          <w:tcPr>
            <w:tcW w:w="1080" w:type="dxa"/>
            <w:vAlign w:val="bottom"/>
          </w:tcPr>
          <w:p w14:paraId="6CD37DB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9</w:t>
            </w:r>
          </w:p>
        </w:tc>
        <w:tc>
          <w:tcPr>
            <w:tcW w:w="2520" w:type="dxa"/>
            <w:vAlign w:val="bottom"/>
          </w:tcPr>
          <w:p w14:paraId="088A233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55 (.02)</w:t>
            </w:r>
          </w:p>
        </w:tc>
        <w:tc>
          <w:tcPr>
            <w:tcW w:w="2705" w:type="dxa"/>
            <w:vAlign w:val="bottom"/>
          </w:tcPr>
          <w:p w14:paraId="3675774E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8 (.01)</w:t>
            </w:r>
          </w:p>
        </w:tc>
      </w:tr>
      <w:tr w:rsidR="0066442B" w:rsidRPr="0066442B" w14:paraId="5E7962B2" w14:textId="77777777" w:rsidTr="00AE0903">
        <w:tc>
          <w:tcPr>
            <w:tcW w:w="1080" w:type="dxa"/>
            <w:vAlign w:val="bottom"/>
          </w:tcPr>
          <w:p w14:paraId="596FD976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18</w:t>
            </w:r>
          </w:p>
        </w:tc>
        <w:tc>
          <w:tcPr>
            <w:tcW w:w="2520" w:type="dxa"/>
            <w:vAlign w:val="bottom"/>
          </w:tcPr>
          <w:p w14:paraId="32F668DF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5 (.02)</w:t>
            </w:r>
          </w:p>
        </w:tc>
        <w:tc>
          <w:tcPr>
            <w:tcW w:w="2705" w:type="dxa"/>
            <w:vAlign w:val="bottom"/>
          </w:tcPr>
          <w:p w14:paraId="3222072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0 (.02)</w:t>
            </w:r>
          </w:p>
        </w:tc>
      </w:tr>
      <w:tr w:rsidR="0066442B" w:rsidRPr="0066442B" w14:paraId="602215EF" w14:textId="77777777" w:rsidTr="00AE0903">
        <w:tc>
          <w:tcPr>
            <w:tcW w:w="1080" w:type="dxa"/>
            <w:vAlign w:val="bottom"/>
          </w:tcPr>
          <w:p w14:paraId="71CC2658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3</w:t>
            </w:r>
          </w:p>
        </w:tc>
        <w:tc>
          <w:tcPr>
            <w:tcW w:w="2520" w:type="dxa"/>
            <w:vAlign w:val="bottom"/>
          </w:tcPr>
          <w:p w14:paraId="3FE7FC7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7 (.02)</w:t>
            </w:r>
          </w:p>
        </w:tc>
        <w:tc>
          <w:tcPr>
            <w:tcW w:w="2705" w:type="dxa"/>
            <w:vAlign w:val="bottom"/>
          </w:tcPr>
          <w:p w14:paraId="41CC92A2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2 (.01)</w:t>
            </w:r>
          </w:p>
        </w:tc>
      </w:tr>
      <w:tr w:rsidR="0066442B" w:rsidRPr="0066442B" w14:paraId="75FD56FD" w14:textId="77777777" w:rsidTr="00AE0903"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6B05DCC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Q2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070B2B23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64 (.02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bottom"/>
          </w:tcPr>
          <w:p w14:paraId="528290E4" w14:textId="77777777" w:rsidR="0066442B" w:rsidRPr="0066442B" w:rsidRDefault="0066442B" w:rsidP="00AE09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442B">
              <w:rPr>
                <w:rFonts w:ascii="Times New Roman" w:hAnsi="Times New Roman" w:cs="Times New Roman"/>
                <w:color w:val="000000"/>
              </w:rPr>
              <w:t>.71 (.01)</w:t>
            </w:r>
          </w:p>
        </w:tc>
      </w:tr>
    </w:tbl>
    <w:p w14:paraId="12FF11C9" w14:textId="77777777" w:rsidR="0066442B" w:rsidRPr="0066442B" w:rsidRDefault="0066442B" w:rsidP="0066442B">
      <w:pPr>
        <w:spacing w:line="480" w:lineRule="auto"/>
        <w:rPr>
          <w:rFonts w:ascii="Times New Roman" w:hAnsi="Times New Roman" w:cs="Times New Roman"/>
        </w:rPr>
        <w:sectPr w:rsidR="0066442B" w:rsidRPr="0066442B" w:rsidSect="009A66ED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66442B">
        <w:rPr>
          <w:rFonts w:ascii="Times New Roman" w:hAnsi="Times New Roman" w:cs="Times New Roman"/>
          <w:i/>
          <w:iCs/>
        </w:rPr>
        <w:t>Note.</w:t>
      </w:r>
      <w:r w:rsidRPr="0066442B">
        <w:rPr>
          <w:rFonts w:ascii="Times New Roman" w:hAnsi="Times New Roman" w:cs="Times New Roman"/>
        </w:rPr>
        <w:t xml:space="preserve"> SE = standard error.</w:t>
      </w:r>
    </w:p>
    <w:p w14:paraId="3DC215B2" w14:textId="7656E51E" w:rsidR="0066442B" w:rsidRPr="0066442B" w:rsidRDefault="0066442B" w:rsidP="0066442B">
      <w:pPr>
        <w:rPr>
          <w:rFonts w:ascii="Times New Roman" w:hAnsi="Times New Roman" w:cs="Times New Roman"/>
          <w:bCs/>
        </w:rPr>
      </w:pPr>
      <w:r w:rsidRPr="00FE78B7">
        <w:rPr>
          <w:rFonts w:ascii="Times New Roman" w:hAnsi="Times New Roman" w:cs="Times New Roman"/>
          <w:bCs/>
          <w:i/>
          <w:iCs/>
        </w:rPr>
        <w:lastRenderedPageBreak/>
        <w:t>Table S</w:t>
      </w:r>
      <w:r w:rsidR="005A6365">
        <w:rPr>
          <w:rFonts w:ascii="Times New Roman" w:hAnsi="Times New Roman" w:cs="Times New Roman"/>
          <w:bCs/>
          <w:i/>
          <w:iCs/>
        </w:rPr>
        <w:t>5</w:t>
      </w:r>
      <w:r w:rsidRPr="00FE78B7">
        <w:rPr>
          <w:rFonts w:ascii="Times New Roman" w:hAnsi="Times New Roman" w:cs="Times New Roman"/>
          <w:bCs/>
          <w:i/>
          <w:iCs/>
        </w:rPr>
        <w:t>.</w:t>
      </w:r>
      <w:r w:rsidRPr="0066442B">
        <w:rPr>
          <w:rFonts w:ascii="Times New Roman" w:hAnsi="Times New Roman" w:cs="Times New Roman"/>
          <w:bCs/>
        </w:rPr>
        <w:t xml:space="preserve"> Parent and </w:t>
      </w:r>
      <w:r w:rsidR="005E5320">
        <w:rPr>
          <w:rFonts w:ascii="Times New Roman" w:hAnsi="Times New Roman" w:cs="Times New Roman"/>
          <w:bCs/>
        </w:rPr>
        <w:t>youth</w:t>
      </w:r>
      <w:r w:rsidRPr="0066442B">
        <w:rPr>
          <w:rFonts w:ascii="Times New Roman" w:hAnsi="Times New Roman" w:cs="Times New Roman"/>
          <w:bCs/>
        </w:rPr>
        <w:t xml:space="preserve"> reports of </w:t>
      </w:r>
      <w:r w:rsidR="006727BB">
        <w:rPr>
          <w:rFonts w:ascii="Times New Roman" w:hAnsi="Times New Roman" w:cs="Times New Roman"/>
          <w:bCs/>
        </w:rPr>
        <w:t>Obligations</w:t>
      </w:r>
      <w:r w:rsidR="00092CD1">
        <w:rPr>
          <w:rFonts w:ascii="Times New Roman" w:hAnsi="Times New Roman" w:cs="Times New Roman"/>
          <w:bCs/>
        </w:rPr>
        <w:t xml:space="preserve"> (with items Q17 and Q22)</w:t>
      </w:r>
      <w:r w:rsidRPr="0066442B">
        <w:rPr>
          <w:rFonts w:ascii="Times New Roman" w:hAnsi="Times New Roman" w:cs="Times New Roman"/>
          <w:bCs/>
        </w:rPr>
        <w:t xml:space="preserve"> as predictors of </w:t>
      </w:r>
      <w:r w:rsidR="005E5320">
        <w:rPr>
          <w:rFonts w:ascii="Times New Roman" w:hAnsi="Times New Roman" w:cs="Times New Roman"/>
          <w:bCs/>
        </w:rPr>
        <w:t>youth</w:t>
      </w:r>
      <w:r w:rsidRPr="0066442B">
        <w:rPr>
          <w:rFonts w:ascii="Times New Roman" w:hAnsi="Times New Roman" w:cs="Times New Roman"/>
          <w:bCs/>
        </w:rPr>
        <w:t xml:space="preserve"> functioning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95"/>
        <w:gridCol w:w="1620"/>
        <w:gridCol w:w="1800"/>
        <w:gridCol w:w="1800"/>
        <w:gridCol w:w="1736"/>
        <w:gridCol w:w="1620"/>
        <w:gridCol w:w="1530"/>
      </w:tblGrid>
      <w:tr w:rsidR="008D3C30" w:rsidRPr="0066442B" w14:paraId="4B198230" w14:textId="77777777" w:rsidTr="00AE0903">
        <w:tc>
          <w:tcPr>
            <w:tcW w:w="2795" w:type="dxa"/>
            <w:tcBorders>
              <w:left w:val="nil"/>
              <w:right w:val="nil"/>
            </w:tcBorders>
          </w:tcPr>
          <w:p w14:paraId="59C71EBC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6F300AB" w14:textId="2D07653C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ubstance Use Initiation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36D68F3" w14:textId="08AF9E97" w:rsidR="008D3C30" w:rsidRPr="008D3C30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8D3C30">
              <w:rPr>
                <w:rFonts w:ascii="Times New Roman" w:hAnsi="Times New Roman" w:cs="Times New Roman"/>
                <w:bCs/>
              </w:rPr>
              <w:t>Problem Behaviors (youth-reported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7602165" w14:textId="134BC565" w:rsidR="008D3C30" w:rsidRPr="008D3C30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8D3C30">
              <w:rPr>
                <w:rFonts w:ascii="Times New Roman" w:hAnsi="Times New Roman" w:cs="Times New Roman"/>
                <w:bCs/>
              </w:rPr>
              <w:t>Problem Behaviors (parent-reported)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4DEE07EB" w14:textId="2A5B11D8" w:rsidR="008D3C30" w:rsidRPr="00E201DC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School Connectednes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FB28F3F" w14:textId="592EC40C" w:rsidR="008D3C30" w:rsidRPr="006B09E3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Academic Performanc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02E4BAA" w14:textId="66FAA23B" w:rsidR="008D3C30" w:rsidRPr="001960FD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1960FD">
              <w:rPr>
                <w:rFonts w:ascii="Times New Roman" w:hAnsi="Times New Roman" w:cs="Times New Roman"/>
                <w:bCs/>
              </w:rPr>
              <w:t>Peer Affiliation – Prosocial</w:t>
            </w:r>
          </w:p>
        </w:tc>
      </w:tr>
      <w:tr w:rsidR="0066442B" w:rsidRPr="0066442B" w14:paraId="638978EC" w14:textId="77777777" w:rsidTr="00AE0903">
        <w:tc>
          <w:tcPr>
            <w:tcW w:w="2795" w:type="dxa"/>
            <w:tcBorders>
              <w:left w:val="nil"/>
              <w:bottom w:val="single" w:sz="4" w:space="0" w:color="auto"/>
              <w:right w:val="nil"/>
            </w:tcBorders>
          </w:tcPr>
          <w:p w14:paraId="2CA44594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350E05F3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607042E" w14:textId="77777777" w:rsidR="0066442B" w:rsidRPr="00A57ABB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A57ABB">
              <w:rPr>
                <w:rFonts w:ascii="Times New Roman" w:hAnsi="Times New Roman" w:cs="Times New Roman"/>
                <w:bCs/>
              </w:rPr>
              <w:t>β (</w:t>
            </w:r>
            <w:r w:rsidRPr="00A57AB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6384ECD" w14:textId="77777777" w:rsidR="0066442B" w:rsidRPr="00B305D4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B305D4">
              <w:rPr>
                <w:rFonts w:ascii="Times New Roman" w:hAnsi="Times New Roman" w:cs="Times New Roman"/>
                <w:bCs/>
              </w:rPr>
              <w:t>β (</w:t>
            </w:r>
            <w:r w:rsidRPr="00B305D4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3933CC24" w14:textId="77777777" w:rsidR="0066442B" w:rsidRPr="00E201DC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β (</w:t>
            </w:r>
            <w:r w:rsidRPr="00E201DC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E201D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32B475D" w14:textId="77777777" w:rsidR="0066442B" w:rsidRPr="006B09E3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β (</w:t>
            </w:r>
            <w:r w:rsidRPr="006B09E3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B09E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E5D7CCB" w14:textId="77777777" w:rsidR="0066442B" w:rsidRPr="001960FD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1960FD">
              <w:rPr>
                <w:rFonts w:ascii="Times New Roman" w:hAnsi="Times New Roman" w:cs="Times New Roman"/>
                <w:bCs/>
              </w:rPr>
              <w:t>β (</w:t>
            </w:r>
            <w:r w:rsidRPr="001960FD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1960FD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982526" w:rsidRPr="0066442B" w14:paraId="61E6E79E" w14:textId="77777777" w:rsidTr="00250F7F">
        <w:tc>
          <w:tcPr>
            <w:tcW w:w="2795" w:type="dxa"/>
            <w:tcBorders>
              <w:left w:val="nil"/>
              <w:bottom w:val="nil"/>
              <w:right w:val="nil"/>
            </w:tcBorders>
          </w:tcPr>
          <w:p w14:paraId="2BF0D545" w14:textId="77777777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132823F" w14:textId="216A41BD" w:rsidR="00982526" w:rsidRPr="0066442B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-1.</w:t>
            </w:r>
            <w:r w:rsidR="004D7A0B">
              <w:rPr>
                <w:rFonts w:ascii="Times New Roman" w:hAnsi="Times New Roman" w:cs="Times New Roman"/>
                <w:b/>
              </w:rPr>
              <w:t>507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="004D7A0B">
              <w:rPr>
                <w:rFonts w:ascii="Times New Roman" w:hAnsi="Times New Roman" w:cs="Times New Roman"/>
                <w:b/>
              </w:rPr>
              <w:t>20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9BB7DFC" w14:textId="73B0C666" w:rsidR="00982526" w:rsidRPr="00A57ABB" w:rsidRDefault="00982526" w:rsidP="0098252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90</w:t>
            </w:r>
            <w:r w:rsidRPr="00A57AB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8</w:t>
            </w:r>
            <w:r w:rsidRPr="00A57ABB">
              <w:rPr>
                <w:rFonts w:ascii="Times New Roman" w:hAnsi="Times New Roman" w:cs="Times New Roman"/>
                <w:b/>
              </w:rPr>
              <w:t>)</w:t>
            </w:r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8DCF0E2" w14:textId="0E4E56C4" w:rsidR="00982526" w:rsidRPr="00B305D4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B305D4">
              <w:rPr>
                <w:rFonts w:ascii="Times New Roman" w:hAnsi="Times New Roman" w:cs="Times New Roman"/>
                <w:bCs/>
              </w:rPr>
              <w:t>0.142 (.09)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5F11DAC0" w14:textId="21FA740E" w:rsidR="00982526" w:rsidRPr="00877F60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877F60">
              <w:rPr>
                <w:rFonts w:ascii="Times New Roman" w:hAnsi="Times New Roman" w:cs="Times New Roman"/>
                <w:bCs/>
              </w:rPr>
              <w:t>-0.023 (.0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B01F0FC" w14:textId="73EE6AC7" w:rsidR="00982526" w:rsidRPr="006B09E3" w:rsidRDefault="00982526" w:rsidP="0098252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51</w:t>
            </w:r>
            <w:r w:rsidRPr="006B09E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8</w:t>
            </w:r>
            <w:r w:rsidRPr="006B09E3">
              <w:rPr>
                <w:rFonts w:ascii="Times New Roman" w:hAnsi="Times New Roman" w:cs="Times New Roman"/>
                <w:b/>
              </w:rPr>
              <w:t>)</w:t>
            </w:r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2486C957" w14:textId="0A6EA6D6" w:rsidR="00982526" w:rsidRPr="00970CA6" w:rsidRDefault="00982526" w:rsidP="0098252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.176 (.</w:t>
            </w:r>
            <w:proofErr w:type="gramStart"/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8)</w:t>
            </w:r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982526" w:rsidRPr="0066442B" w14:paraId="66074457" w14:textId="77777777" w:rsidTr="00250F7F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2509081" w14:textId="77777777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C4AB96" w14:textId="16118520" w:rsidR="00982526" w:rsidRPr="0066442B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0.1</w:t>
            </w:r>
            <w:r w:rsidR="004D7A0B">
              <w:rPr>
                <w:rFonts w:ascii="Times New Roman" w:hAnsi="Times New Roman" w:cs="Times New Roman"/>
                <w:b/>
              </w:rPr>
              <w:t>11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6442B">
              <w:rPr>
                <w:rFonts w:ascii="Times New Roman" w:hAnsi="Times New Roman" w:cs="Times New Roman"/>
                <w:b/>
              </w:rPr>
              <w:t>0</w:t>
            </w:r>
            <w:r w:rsidR="004D7A0B">
              <w:rPr>
                <w:rFonts w:ascii="Times New Roman" w:hAnsi="Times New Roman" w:cs="Times New Roman"/>
                <w:b/>
              </w:rPr>
              <w:t>6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F76398" w14:textId="0CB1DE94" w:rsidR="00982526" w:rsidRPr="00A57AB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6</w:t>
            </w:r>
            <w:r w:rsidRPr="00A57AB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B4B0B6" w14:textId="11265177" w:rsidR="00982526" w:rsidRPr="00B305D4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B305D4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28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5EBFE92" w14:textId="4E4FD67F" w:rsidR="00982526" w:rsidRPr="00E201DC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E201DC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71</w:t>
            </w:r>
            <w:r w:rsidRPr="00E201DC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E201DC">
              <w:rPr>
                <w:rFonts w:ascii="Times New Roman" w:hAnsi="Times New Roman" w:cs="Times New Roman"/>
                <w:b/>
              </w:rPr>
              <w:t>)</w:t>
            </w:r>
            <w:r w:rsidRPr="00E201DC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E201DC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9219AE" w14:textId="56E7563B" w:rsidR="00982526" w:rsidRPr="006B09E3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23</w:t>
            </w:r>
            <w:r w:rsidRPr="006B09E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B09E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FFE9A" w14:textId="7C35DCB4" w:rsidR="00982526" w:rsidRPr="00982526" w:rsidRDefault="00982526" w:rsidP="00982526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982526">
              <w:rPr>
                <w:rFonts w:ascii="Times New Roman" w:hAnsi="Times New Roman" w:cs="Times New Roman"/>
                <w:color w:val="000000"/>
              </w:rPr>
              <w:t>0.040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982526" w:rsidRPr="0066442B" w14:paraId="0C574F28" w14:textId="77777777" w:rsidTr="00250F7F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FD5BB1C" w14:textId="77777777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780488" w14:textId="7BF59AF9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</w:t>
            </w:r>
            <w:r w:rsidR="004D7A0B">
              <w:rPr>
                <w:rFonts w:ascii="Times New Roman" w:hAnsi="Times New Roman" w:cs="Times New Roman"/>
                <w:bCs/>
              </w:rPr>
              <w:t>206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528356" w14:textId="5C6D852D" w:rsidR="00982526" w:rsidRPr="00A57ABB" w:rsidRDefault="00982526" w:rsidP="0098252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22</w:t>
            </w:r>
            <w:r w:rsidRPr="00A57AB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A57ABB">
              <w:rPr>
                <w:rFonts w:ascii="Times New Roman" w:hAnsi="Times New Roman" w:cs="Times New Roman"/>
                <w:b/>
              </w:rPr>
              <w:t>)</w:t>
            </w:r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856158" w14:textId="2F0A49E4" w:rsidR="00982526" w:rsidRPr="00B305D4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B305D4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0.145</w:t>
            </w:r>
            <w:r w:rsidRPr="00B305D4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B305D4">
              <w:rPr>
                <w:rFonts w:ascii="Times New Roman" w:hAnsi="Times New Roman" w:cs="Times New Roman"/>
                <w:b/>
              </w:rPr>
              <w:t>)</w:t>
            </w:r>
            <w:r w:rsidRPr="00B305D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B305D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7F44469" w14:textId="549D0D3C" w:rsidR="00982526" w:rsidRPr="00E201DC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36</w:t>
            </w:r>
            <w:r w:rsidRPr="00E201DC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201DC">
              <w:rPr>
                <w:rFonts w:ascii="Times New Roman" w:hAnsi="Times New Roman" w:cs="Times New Roman"/>
                <w:bCs/>
              </w:rPr>
              <w:t>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F14902" w14:textId="026AEE9A" w:rsidR="00982526" w:rsidRPr="006B09E3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6B09E3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46</w:t>
            </w:r>
            <w:r w:rsidRPr="006B09E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6B09E3">
              <w:rPr>
                <w:rFonts w:ascii="Times New Roman" w:hAnsi="Times New Roman" w:cs="Times New Roman"/>
                <w:b/>
              </w:rPr>
              <w:t>)</w:t>
            </w:r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BBE6" w14:textId="12574C2D" w:rsidR="00982526" w:rsidRPr="00982526" w:rsidRDefault="00982526" w:rsidP="00982526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982526">
              <w:rPr>
                <w:rFonts w:ascii="Times New Roman" w:hAnsi="Times New Roman" w:cs="Times New Roman"/>
                <w:color w:val="000000"/>
              </w:rPr>
              <w:t>-0.069</w:t>
            </w:r>
            <w:r>
              <w:rPr>
                <w:rFonts w:ascii="Times New Roman" w:hAnsi="Times New Roman" w:cs="Times New Roman"/>
                <w:color w:val="000000"/>
              </w:rPr>
              <w:t xml:space="preserve"> (.05)</w:t>
            </w:r>
          </w:p>
        </w:tc>
      </w:tr>
      <w:tr w:rsidR="00982526" w:rsidRPr="0066442B" w14:paraId="2CD95231" w14:textId="77777777" w:rsidTr="00250F7F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0C847AE4" w14:textId="77777777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Household In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6B29A2" w14:textId="2B8F9EA3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4D7A0B">
              <w:rPr>
                <w:rFonts w:ascii="Times New Roman" w:hAnsi="Times New Roman" w:cs="Times New Roman"/>
                <w:bCs/>
              </w:rPr>
              <w:t>07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291D85" w14:textId="3B31D125" w:rsidR="00982526" w:rsidRPr="00A57AB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0.068</w:t>
            </w:r>
            <w:r w:rsidRPr="00A57AB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A57ABB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A57ABB">
              <w:rPr>
                <w:rFonts w:ascii="Times New Roman" w:hAnsi="Times New Roman" w:cs="Times New Roman"/>
                <w:b/>
              </w:rPr>
              <w:t>)</w:t>
            </w:r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5E3FD9" w14:textId="7A7C0F48" w:rsidR="00982526" w:rsidRPr="00B305D4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B305D4">
              <w:rPr>
                <w:rFonts w:ascii="Times New Roman" w:hAnsi="Times New Roman" w:cs="Times New Roman"/>
                <w:bCs/>
              </w:rPr>
              <w:t>-0</w:t>
            </w:r>
            <w:r>
              <w:rPr>
                <w:rFonts w:ascii="Times New Roman" w:hAnsi="Times New Roman" w:cs="Times New Roman"/>
                <w:bCs/>
              </w:rPr>
              <w:t>.049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DC43B13" w14:textId="2D33C9CD" w:rsidR="00982526" w:rsidRPr="00877F60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877F60">
              <w:rPr>
                <w:rFonts w:ascii="Times New Roman" w:hAnsi="Times New Roman" w:cs="Times New Roman"/>
                <w:bCs/>
              </w:rPr>
              <w:t>0.056 (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1B4089" w14:textId="31BB599D" w:rsidR="00982526" w:rsidRPr="006B09E3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6B09E3">
              <w:rPr>
                <w:rFonts w:ascii="Times New Roman" w:hAnsi="Times New Roman" w:cs="Times New Roman"/>
                <w:b/>
              </w:rPr>
              <w:t>0.10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6B09E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B09E3">
              <w:rPr>
                <w:rFonts w:ascii="Times New Roman" w:hAnsi="Times New Roman" w:cs="Times New Roman"/>
                <w:b/>
              </w:rPr>
              <w:t>03)</w:t>
            </w:r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B28A" w14:textId="66394E6E" w:rsidR="00982526" w:rsidRPr="00970CA6" w:rsidRDefault="00982526" w:rsidP="0098252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.158 (.</w:t>
            </w:r>
            <w:proofErr w:type="gramStart"/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982526" w:rsidRPr="0066442B" w14:paraId="2277F417" w14:textId="77777777" w:rsidTr="00250F7F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2832F798" w14:textId="10FD261C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515B3C" w14:textId="2D81A444" w:rsidR="00982526" w:rsidRPr="0066442B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="004D7A0B">
              <w:rPr>
                <w:rFonts w:ascii="Times New Roman" w:hAnsi="Times New Roman" w:cs="Times New Roman"/>
                <w:b/>
              </w:rPr>
              <w:t>45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6442B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25DE8B" w14:textId="13BFDC2A" w:rsidR="00982526" w:rsidRPr="00A57AB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50</w:t>
            </w:r>
            <w:r w:rsidRPr="00A57AB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D75ADA" w14:textId="70526A5C" w:rsidR="00982526" w:rsidRPr="00B305D4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B305D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62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5C54DAA" w14:textId="22FDAB3A" w:rsidR="00982526" w:rsidRPr="00E201DC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-0.0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E201DC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E201D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413EE2" w14:textId="16041E53" w:rsidR="00982526" w:rsidRPr="006B09E3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6B09E3">
              <w:rPr>
                <w:rFonts w:ascii="Times New Roman" w:hAnsi="Times New Roman" w:cs="Times New Roman"/>
                <w:b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32</w:t>
            </w:r>
            <w:r w:rsidRPr="006B09E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B09E3">
              <w:rPr>
                <w:rFonts w:ascii="Times New Roman" w:hAnsi="Times New Roman" w:cs="Times New Roman"/>
                <w:b/>
              </w:rPr>
              <w:t>03)</w:t>
            </w:r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52EB" w14:textId="5E06F27A" w:rsidR="00982526" w:rsidRPr="00970CA6" w:rsidRDefault="00982526" w:rsidP="0098252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.074 (.</w:t>
            </w:r>
            <w:proofErr w:type="gramStart"/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982526" w:rsidRPr="0066442B" w14:paraId="19F46A40" w14:textId="77777777" w:rsidTr="00250F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5" w:type="dxa"/>
            <w:tcBorders>
              <w:top w:val="nil"/>
            </w:tcBorders>
          </w:tcPr>
          <w:p w14:paraId="6EDBCD6D" w14:textId="2DB93914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Obli</w:t>
            </w:r>
            <w:r w:rsidR="008D3C30">
              <w:rPr>
                <w:rFonts w:ascii="Times New Roman" w:hAnsi="Times New Roman" w:cs="Times New Roman"/>
                <w:bCs/>
              </w:rPr>
              <w:t>gations</w:t>
            </w:r>
          </w:p>
        </w:tc>
        <w:tc>
          <w:tcPr>
            <w:tcW w:w="1620" w:type="dxa"/>
            <w:tcBorders>
              <w:top w:val="nil"/>
            </w:tcBorders>
          </w:tcPr>
          <w:p w14:paraId="0164BBD9" w14:textId="296A1CB9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8</w:t>
            </w:r>
            <w:r w:rsidR="004D7A0B">
              <w:rPr>
                <w:rFonts w:ascii="Times New Roman" w:hAnsi="Times New Roman" w:cs="Times New Roman"/>
                <w:bCs/>
              </w:rPr>
              <w:t>8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108720DE" w14:textId="2B16B48E" w:rsidR="00982526" w:rsidRPr="00A57AB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29</w:t>
            </w:r>
            <w:r w:rsidRPr="00A57AB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2B049E7F" w14:textId="7196B2EF" w:rsidR="00982526" w:rsidRPr="00B305D4" w:rsidRDefault="00982526" w:rsidP="0098252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1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</w:tcBorders>
          </w:tcPr>
          <w:p w14:paraId="6B4135CE" w14:textId="3EC07D43" w:rsidR="00982526" w:rsidRPr="00E201DC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23</w:t>
            </w:r>
            <w:r w:rsidRPr="00E201DC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E201D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</w:tcBorders>
          </w:tcPr>
          <w:p w14:paraId="3FBA02DB" w14:textId="609760CF" w:rsidR="00982526" w:rsidRPr="006B09E3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9</w:t>
            </w:r>
            <w:r w:rsidRPr="006B09E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6B09E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5E0C53B7" w14:textId="710E8224" w:rsidR="00982526" w:rsidRPr="00970CA6" w:rsidRDefault="00982526" w:rsidP="0098252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.059 (.</w:t>
            </w:r>
            <w:proofErr w:type="gramStart"/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982526" w:rsidRPr="0066442B" w14:paraId="05A1E74A" w14:textId="77777777" w:rsidTr="00250F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5" w:type="dxa"/>
          </w:tcPr>
          <w:p w14:paraId="509CD9C3" w14:textId="273C3598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Oblig</w:t>
            </w:r>
            <w:r w:rsidR="00154004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620" w:type="dxa"/>
          </w:tcPr>
          <w:p w14:paraId="2C5AF6BE" w14:textId="34A69DA7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="004D7A0B">
              <w:rPr>
                <w:rFonts w:ascii="Times New Roman" w:hAnsi="Times New Roman" w:cs="Times New Roman"/>
                <w:bCs/>
              </w:rPr>
              <w:t>68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 w:rsidR="004D7A0B">
              <w:rPr>
                <w:rFonts w:ascii="Times New Roman" w:hAnsi="Times New Roman" w:cs="Times New Roman"/>
                <w:bCs/>
              </w:rPr>
              <w:t>6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38B895E4" w14:textId="1400D740" w:rsidR="00982526" w:rsidRPr="00A57AB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0.120</w:t>
            </w:r>
            <w:r w:rsidRPr="00A57AB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3</w:t>
            </w:r>
            <w:r w:rsidRPr="00A57ABB">
              <w:rPr>
                <w:rFonts w:ascii="Times New Roman" w:hAnsi="Times New Roman" w:cs="Times New Roman"/>
                <w:b/>
              </w:rPr>
              <w:t>)</w:t>
            </w:r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A57AB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1C5B0E84" w14:textId="06BD96C7" w:rsidR="00982526" w:rsidRPr="00B305D4" w:rsidRDefault="00982526" w:rsidP="00982526">
            <w:pPr>
              <w:rPr>
                <w:rFonts w:ascii="Times New Roman" w:hAnsi="Times New Roman" w:cs="Times New Roman"/>
                <w:b/>
              </w:rPr>
            </w:pPr>
            <w:r w:rsidRPr="00B305D4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36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</w:tcPr>
          <w:p w14:paraId="6C48AAC1" w14:textId="13ABAEEF" w:rsidR="00982526" w:rsidRPr="00E201DC" w:rsidRDefault="00982526" w:rsidP="0098252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77</w:t>
            </w:r>
            <w:r w:rsidRPr="00E201DC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3</w:t>
            </w:r>
            <w:r w:rsidRPr="00E201DC">
              <w:rPr>
                <w:rFonts w:ascii="Times New Roman" w:hAnsi="Times New Roman" w:cs="Times New Roman"/>
                <w:b/>
              </w:rPr>
              <w:t>)</w:t>
            </w:r>
            <w:r w:rsidRPr="00E201DC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E201DC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620" w:type="dxa"/>
          </w:tcPr>
          <w:p w14:paraId="3ACB8EEC" w14:textId="625FEB28" w:rsidR="00982526" w:rsidRPr="006B09E3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45</w:t>
            </w:r>
            <w:r w:rsidRPr="006B09E3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6B09E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vAlign w:val="bottom"/>
          </w:tcPr>
          <w:p w14:paraId="2E36C149" w14:textId="234957B1" w:rsidR="00982526" w:rsidRPr="00970CA6" w:rsidRDefault="00982526" w:rsidP="0098252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.119 (.</w:t>
            </w:r>
            <w:proofErr w:type="gramStart"/>
            <w:r w:rsidRPr="00970CA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="00970CA6" w:rsidRPr="00970CA6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8D3C30" w:rsidRPr="0066442B" w14:paraId="0EB1FF7D" w14:textId="77777777" w:rsidTr="00250F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5" w:type="dxa"/>
          </w:tcPr>
          <w:p w14:paraId="2F32A639" w14:textId="75EEB0CE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ations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51FB638" w14:textId="1C16018B" w:rsidR="008D3C30" w:rsidRPr="0066442B" w:rsidRDefault="008D3C30" w:rsidP="008D3C3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800" w:type="dxa"/>
          </w:tcPr>
          <w:p w14:paraId="6C9E5031" w14:textId="09335E59" w:rsidR="008D3C30" w:rsidRPr="00A57AB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A57AB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10775D71" w14:textId="35756707" w:rsidR="008D3C30" w:rsidRPr="00B305D4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B305D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16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</w:tcPr>
          <w:p w14:paraId="4E487245" w14:textId="480285A7" w:rsidR="008D3C30" w:rsidRPr="00E201DC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E201DC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E201D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</w:tcPr>
          <w:p w14:paraId="4C54A013" w14:textId="65D63288" w:rsidR="008D3C30" w:rsidRPr="006B09E3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15</w:t>
            </w:r>
            <w:r w:rsidRPr="006B09E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6B09E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vAlign w:val="bottom"/>
          </w:tcPr>
          <w:p w14:paraId="658DDF07" w14:textId="0E9546BE" w:rsidR="008D3C30" w:rsidRPr="00982526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982526">
              <w:rPr>
                <w:rFonts w:ascii="Times New Roman" w:hAnsi="Times New Roman" w:cs="Times New Roman"/>
                <w:color w:val="000000"/>
              </w:rPr>
              <w:t>-0.03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8D3C30" w:rsidRPr="0066442B" w14:paraId="5CF8096A" w14:textId="77777777" w:rsidTr="00250F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5" w:type="dxa"/>
          </w:tcPr>
          <w:p w14:paraId="5DA3201F" w14:textId="674F0F9E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ations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56142A90" w14:textId="1345E1C1" w:rsidR="008D3C30" w:rsidRPr="0066442B" w:rsidRDefault="008D3C30" w:rsidP="008D3C3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800" w:type="dxa"/>
          </w:tcPr>
          <w:p w14:paraId="5EB1C654" w14:textId="3B2DFE13" w:rsidR="008D3C30" w:rsidRPr="00A57ABB" w:rsidRDefault="008D3C30" w:rsidP="008D3C30">
            <w:pPr>
              <w:rPr>
                <w:rFonts w:ascii="Times New Roman" w:hAnsi="Times New Roman" w:cs="Times New Roman"/>
                <w:b/>
              </w:rPr>
            </w:pPr>
            <w:r w:rsidRPr="00A57ABB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7</w:t>
            </w:r>
            <w:r w:rsidRPr="00A57AB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6512738F" w14:textId="394B2710" w:rsidR="008D3C30" w:rsidRPr="00B305D4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0.074</w:t>
            </w:r>
            <w:r w:rsidRPr="00B305D4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B305D4">
              <w:rPr>
                <w:rFonts w:ascii="Times New Roman" w:hAnsi="Times New Roman" w:cs="Times New Roman"/>
                <w:b/>
              </w:rPr>
              <w:t>)</w:t>
            </w:r>
            <w:r w:rsidRPr="00B305D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B305D4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736" w:type="dxa"/>
            <w:tcBorders>
              <w:bottom w:val="nil"/>
            </w:tcBorders>
          </w:tcPr>
          <w:p w14:paraId="0FE81622" w14:textId="37073275" w:rsidR="008D3C30" w:rsidRPr="00E201DC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201DC">
              <w:rPr>
                <w:rFonts w:ascii="Times New Roman" w:hAnsi="Times New Roman" w:cs="Times New Roman"/>
                <w:bCs/>
              </w:rPr>
              <w:t>4 (</w:t>
            </w:r>
            <w:r>
              <w:rPr>
                <w:rFonts w:ascii="Times New Roman" w:hAnsi="Times New Roman" w:cs="Times New Roman"/>
                <w:bCs/>
              </w:rPr>
              <w:t>.02</w:t>
            </w:r>
            <w:r w:rsidRPr="00E201D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</w:tcPr>
          <w:p w14:paraId="55A5E061" w14:textId="1D7B5EBC" w:rsidR="008D3C30" w:rsidRPr="006B09E3" w:rsidRDefault="008D3C30" w:rsidP="008D3C30">
            <w:pPr>
              <w:rPr>
                <w:rFonts w:ascii="Times New Roman" w:hAnsi="Times New Roman" w:cs="Times New Roman"/>
                <w:b/>
              </w:rPr>
            </w:pPr>
            <w:r w:rsidRPr="006B09E3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45</w:t>
            </w:r>
            <w:r w:rsidRPr="006B09E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6B09E3">
              <w:rPr>
                <w:rFonts w:ascii="Times New Roman" w:hAnsi="Times New Roman" w:cs="Times New Roman"/>
                <w:b/>
              </w:rPr>
              <w:t>)</w:t>
            </w:r>
            <w:r w:rsidRPr="006B09E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579DD4C2" w14:textId="17FB5C3D" w:rsidR="008D3C30" w:rsidRPr="00982526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982526">
              <w:rPr>
                <w:rFonts w:ascii="Times New Roman" w:hAnsi="Times New Roman" w:cs="Times New Roman"/>
                <w:color w:val="000000"/>
              </w:rPr>
              <w:t>-0.01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982526" w:rsidRPr="0066442B" w14:paraId="5576F5A3" w14:textId="77777777" w:rsidTr="006727BB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5" w:type="dxa"/>
          </w:tcPr>
          <w:p w14:paraId="328E19C6" w14:textId="48060BE9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X </w:t>
            </w: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Oblig</w:t>
            </w:r>
            <w:r w:rsidR="008D3C30">
              <w:rPr>
                <w:rFonts w:ascii="Times New Roman" w:hAnsi="Times New Roman" w:cs="Times New Roman"/>
                <w:bCs/>
              </w:rPr>
              <w:t>ations</w:t>
            </w:r>
          </w:p>
        </w:tc>
        <w:tc>
          <w:tcPr>
            <w:tcW w:w="1620" w:type="dxa"/>
          </w:tcPr>
          <w:p w14:paraId="107F9AD9" w14:textId="5ECDB5D4" w:rsidR="00982526" w:rsidRPr="0066442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</w:t>
            </w:r>
            <w:r w:rsidR="004D7A0B">
              <w:rPr>
                <w:rFonts w:ascii="Times New Roman" w:hAnsi="Times New Roman" w:cs="Times New Roman"/>
                <w:bCs/>
              </w:rPr>
              <w:t>103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6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0A64291D" w14:textId="326276C4" w:rsidR="00982526" w:rsidRPr="00A57ABB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A57AB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24</w:t>
            </w:r>
            <w:r w:rsidRPr="00A57AB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A57A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3F89EC71" w14:textId="70FA6A32" w:rsidR="00982526" w:rsidRPr="00B305D4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B305D4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15</w:t>
            </w:r>
            <w:r w:rsidRPr="00B305D4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305D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294079A7" w14:textId="3AF584DC" w:rsidR="00982526" w:rsidRPr="00E201DC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E201DC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E201D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987C3E7" w14:textId="57B78E32" w:rsidR="00982526" w:rsidRPr="006B09E3" w:rsidRDefault="00982526" w:rsidP="00982526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7</w:t>
            </w:r>
            <w:r w:rsidRPr="006B09E3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6B09E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8732C4A" w14:textId="1527D9DD" w:rsidR="00982526" w:rsidRPr="00982526" w:rsidRDefault="00982526" w:rsidP="006727BB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982526">
              <w:rPr>
                <w:rFonts w:ascii="Times New Roman" w:hAnsi="Times New Roman" w:cs="Times New Roman"/>
                <w:color w:val="000000"/>
              </w:rPr>
              <w:t>-0.008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</w:tr>
      <w:tr w:rsidR="0066442B" w:rsidRPr="0066442B" w14:paraId="58941224" w14:textId="77777777" w:rsidTr="00AE090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4FBA577D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BB381E" w14:textId="709B6051" w:rsidR="0066442B" w:rsidRPr="00D81AE7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D81AE7">
              <w:rPr>
                <w:rFonts w:ascii="Times New Roman" w:hAnsi="Times New Roman" w:cs="Times New Roman"/>
                <w:bCs/>
              </w:rPr>
              <w:t>Peer Affiliation – Rule-</w:t>
            </w:r>
            <w:r w:rsidR="008D3C30" w:rsidRPr="00D81AE7">
              <w:rPr>
                <w:rFonts w:ascii="Times New Roman" w:hAnsi="Times New Roman" w:cs="Times New Roman"/>
                <w:bCs/>
              </w:rPr>
              <w:t>Break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B64AB58" w14:textId="6E1D8BD2" w:rsidR="0066442B" w:rsidRPr="000818D5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0818D5">
              <w:rPr>
                <w:rFonts w:ascii="Times New Roman" w:hAnsi="Times New Roman" w:cs="Times New Roman"/>
                <w:bCs/>
              </w:rPr>
              <w:t xml:space="preserve">Peer </w:t>
            </w:r>
            <w:r w:rsidR="008D3C30" w:rsidRPr="000818D5">
              <w:rPr>
                <w:rFonts w:ascii="Times New Roman" w:hAnsi="Times New Roman" w:cs="Times New Roman"/>
                <w:bCs/>
              </w:rPr>
              <w:t>Victimiz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00E1DA5" w14:textId="09FD3B95" w:rsidR="0066442B" w:rsidRPr="009C63C7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9C63C7">
              <w:rPr>
                <w:rFonts w:ascii="Times New Roman" w:hAnsi="Times New Roman" w:cs="Times New Roman"/>
                <w:bCs/>
              </w:rPr>
              <w:t xml:space="preserve">Family </w:t>
            </w:r>
            <w:r w:rsidR="008D3C30" w:rsidRPr="009C63C7">
              <w:rPr>
                <w:rFonts w:ascii="Times New Roman" w:hAnsi="Times New Roman" w:cs="Times New Roman"/>
                <w:bCs/>
              </w:rPr>
              <w:t>Conflict</w:t>
            </w:r>
          </w:p>
        </w:tc>
      </w:tr>
      <w:tr w:rsidR="0066442B" w:rsidRPr="0066442B" w14:paraId="52D45D72" w14:textId="77777777" w:rsidTr="00AE090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4388C8B1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88116E" w14:textId="77777777" w:rsidR="0066442B" w:rsidRPr="00D81AE7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D81AE7">
              <w:rPr>
                <w:rFonts w:ascii="Times New Roman" w:hAnsi="Times New Roman" w:cs="Times New Roman"/>
                <w:bCs/>
              </w:rPr>
              <w:t>β (</w:t>
            </w:r>
            <w:r w:rsidRPr="00D81AE7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D81AE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C118EB8" w14:textId="77777777" w:rsidR="0066442B" w:rsidRPr="000818D5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0818D5">
              <w:rPr>
                <w:rFonts w:ascii="Times New Roman" w:hAnsi="Times New Roman" w:cs="Times New Roman"/>
                <w:bCs/>
              </w:rPr>
              <w:t>β (</w:t>
            </w:r>
            <w:r w:rsidRPr="000818D5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0818D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89CCF96" w14:textId="77777777" w:rsidR="0066442B" w:rsidRPr="009C63C7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9C63C7">
              <w:rPr>
                <w:rFonts w:ascii="Times New Roman" w:hAnsi="Times New Roman" w:cs="Times New Roman"/>
                <w:bCs/>
              </w:rPr>
              <w:t>β (</w:t>
            </w:r>
            <w:r w:rsidRPr="009C63C7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9C63C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8D3C30" w:rsidRPr="0066442B" w14:paraId="18F99200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3811C1D8" w14:textId="2EF98C2C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620" w:type="dxa"/>
            <w:vAlign w:val="bottom"/>
          </w:tcPr>
          <w:p w14:paraId="1C4656BC" w14:textId="0C6198F5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0.096 (.09)</w:t>
            </w:r>
          </w:p>
        </w:tc>
        <w:tc>
          <w:tcPr>
            <w:tcW w:w="1800" w:type="dxa"/>
            <w:vAlign w:val="bottom"/>
          </w:tcPr>
          <w:p w14:paraId="517A26EA" w14:textId="0DDC7895" w:rsidR="008D3C30" w:rsidRPr="00B27CA8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27CA8">
              <w:rPr>
                <w:rFonts w:ascii="Times New Roman" w:hAnsi="Times New Roman" w:cs="Times New Roman"/>
                <w:b/>
                <w:bCs/>
                <w:color w:val="000000"/>
              </w:rPr>
              <w:t>0.188 (.</w:t>
            </w:r>
            <w:proofErr w:type="gramStart"/>
            <w:r w:rsidRPr="00B27CA8">
              <w:rPr>
                <w:rFonts w:ascii="Times New Roman" w:hAnsi="Times New Roman" w:cs="Times New Roman"/>
                <w:b/>
                <w:bCs/>
                <w:color w:val="000000"/>
              </w:rPr>
              <w:t>08)</w:t>
            </w:r>
            <w:r w:rsidRPr="00B27CA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1800" w:type="dxa"/>
            <w:vAlign w:val="bottom"/>
          </w:tcPr>
          <w:p w14:paraId="5633B6D3" w14:textId="05C00805" w:rsidR="008D3C30" w:rsidRPr="00AE77EF" w:rsidRDefault="008D3C30" w:rsidP="008D3C3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0.129</w:t>
            </w:r>
            <w:r>
              <w:rPr>
                <w:rFonts w:ascii="Times New Roman" w:hAnsi="Times New Roman" w:cs="Times New Roman"/>
                <w:color w:val="000000"/>
              </w:rPr>
              <w:t xml:space="preserve"> (.08)</w:t>
            </w:r>
          </w:p>
        </w:tc>
      </w:tr>
      <w:tr w:rsidR="008D3C30" w:rsidRPr="0066442B" w14:paraId="169D2158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3962B935" w14:textId="6211BA14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620" w:type="dxa"/>
            <w:vAlign w:val="bottom"/>
          </w:tcPr>
          <w:p w14:paraId="1B67EA5E" w14:textId="041F8345" w:rsidR="008D3C30" w:rsidRPr="00115B97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15B97">
              <w:rPr>
                <w:rFonts w:ascii="Times New Roman" w:hAnsi="Times New Roman" w:cs="Times New Roman"/>
                <w:b/>
                <w:bCs/>
                <w:color w:val="000000"/>
              </w:rPr>
              <w:t>0.121 (.</w:t>
            </w:r>
            <w:proofErr w:type="gramStart"/>
            <w:r w:rsidRPr="00115B97">
              <w:rPr>
                <w:rFonts w:ascii="Times New Roman" w:hAnsi="Times New Roman" w:cs="Times New Roman"/>
                <w:b/>
                <w:bCs/>
                <w:color w:val="000000"/>
              </w:rPr>
              <w:t>02)</w:t>
            </w:r>
            <w:r w:rsidRPr="00115B9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115B9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00" w:type="dxa"/>
            <w:vAlign w:val="bottom"/>
          </w:tcPr>
          <w:p w14:paraId="7C96CFE4" w14:textId="09B874D8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0.036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00" w:type="dxa"/>
            <w:vAlign w:val="bottom"/>
          </w:tcPr>
          <w:p w14:paraId="40B2636D" w14:textId="20EB1C08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0.005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8D3C30" w:rsidRPr="0066442B" w14:paraId="0A09050F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2514F128" w14:textId="29117C48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620" w:type="dxa"/>
            <w:vAlign w:val="bottom"/>
          </w:tcPr>
          <w:p w14:paraId="2F744A3F" w14:textId="4B942AB1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-0.079 (.05)</w:t>
            </w:r>
          </w:p>
        </w:tc>
        <w:tc>
          <w:tcPr>
            <w:tcW w:w="1800" w:type="dxa"/>
            <w:vAlign w:val="bottom"/>
          </w:tcPr>
          <w:p w14:paraId="1B512E01" w14:textId="6BE4CACE" w:rsidR="008D3C30" w:rsidRPr="00B27CA8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27CA8">
              <w:rPr>
                <w:rFonts w:ascii="Times New Roman" w:hAnsi="Times New Roman" w:cs="Times New Roman"/>
                <w:b/>
                <w:bCs/>
                <w:color w:val="000000"/>
              </w:rPr>
              <w:t>-0.121 (.</w:t>
            </w:r>
            <w:proofErr w:type="gramStart"/>
            <w:r w:rsidRPr="00B27CA8">
              <w:rPr>
                <w:rFonts w:ascii="Times New Roman" w:hAnsi="Times New Roman" w:cs="Times New Roman"/>
                <w:b/>
                <w:bCs/>
                <w:color w:val="000000"/>
              </w:rPr>
              <w:t>05)</w:t>
            </w:r>
            <w:r w:rsidRPr="00B27CA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B27CA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  <w:vAlign w:val="bottom"/>
          </w:tcPr>
          <w:p w14:paraId="145E8B0C" w14:textId="1455A700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-0.047</w:t>
            </w:r>
            <w:r>
              <w:rPr>
                <w:rFonts w:ascii="Times New Roman" w:hAnsi="Times New Roman" w:cs="Times New Roman"/>
                <w:color w:val="000000"/>
              </w:rPr>
              <w:t xml:space="preserve"> (.04)</w:t>
            </w:r>
          </w:p>
        </w:tc>
      </w:tr>
      <w:tr w:rsidR="008D3C30" w:rsidRPr="0066442B" w14:paraId="47739A3A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1713BEAF" w14:textId="1BE36D9E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Household Income</w:t>
            </w:r>
          </w:p>
        </w:tc>
        <w:tc>
          <w:tcPr>
            <w:tcW w:w="1620" w:type="dxa"/>
            <w:vAlign w:val="bottom"/>
          </w:tcPr>
          <w:p w14:paraId="6B86F5D2" w14:textId="0561BC26" w:rsidR="008D3C30" w:rsidRPr="00115B97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15B97">
              <w:rPr>
                <w:rFonts w:ascii="Times New Roman" w:hAnsi="Times New Roman" w:cs="Times New Roman"/>
                <w:b/>
                <w:bCs/>
                <w:color w:val="000000"/>
              </w:rPr>
              <w:t>-0.110 (.</w:t>
            </w:r>
            <w:proofErr w:type="gramStart"/>
            <w:r w:rsidRPr="00115B97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115B9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115B9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00" w:type="dxa"/>
            <w:vAlign w:val="bottom"/>
          </w:tcPr>
          <w:p w14:paraId="3391669C" w14:textId="7FE2A4C7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-0.029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00" w:type="dxa"/>
            <w:vAlign w:val="bottom"/>
          </w:tcPr>
          <w:p w14:paraId="6C1A491C" w14:textId="51D72698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0.017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</w:tr>
      <w:tr w:rsidR="008D3C30" w:rsidRPr="0066442B" w14:paraId="7E066E24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38F081DB" w14:textId="022404B5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Education</w:t>
            </w:r>
          </w:p>
        </w:tc>
        <w:tc>
          <w:tcPr>
            <w:tcW w:w="1620" w:type="dxa"/>
            <w:vAlign w:val="bottom"/>
          </w:tcPr>
          <w:p w14:paraId="7DB27FC7" w14:textId="11969CF2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-0.055 (.03)</w:t>
            </w:r>
          </w:p>
        </w:tc>
        <w:tc>
          <w:tcPr>
            <w:tcW w:w="1800" w:type="dxa"/>
            <w:vAlign w:val="bottom"/>
          </w:tcPr>
          <w:p w14:paraId="43DCF199" w14:textId="2DE97F6A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0.059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00" w:type="dxa"/>
            <w:vAlign w:val="bottom"/>
          </w:tcPr>
          <w:p w14:paraId="0E2D619D" w14:textId="1748ACB7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0.061</w:t>
            </w:r>
            <w:r>
              <w:rPr>
                <w:rFonts w:ascii="Times New Roman" w:hAnsi="Times New Roman" w:cs="Times New Roman"/>
                <w:color w:val="000000"/>
              </w:rPr>
              <w:t xml:space="preserve"> (.04)</w:t>
            </w:r>
          </w:p>
        </w:tc>
      </w:tr>
      <w:tr w:rsidR="008D3C30" w:rsidRPr="0066442B" w14:paraId="7084722D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57BC5E6D" w14:textId="25145D59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ations</w:t>
            </w:r>
          </w:p>
        </w:tc>
        <w:tc>
          <w:tcPr>
            <w:tcW w:w="1620" w:type="dxa"/>
            <w:vAlign w:val="bottom"/>
          </w:tcPr>
          <w:p w14:paraId="707F6578" w14:textId="6641B7BB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0.001 (.03)</w:t>
            </w:r>
          </w:p>
        </w:tc>
        <w:tc>
          <w:tcPr>
            <w:tcW w:w="1800" w:type="dxa"/>
            <w:vAlign w:val="bottom"/>
          </w:tcPr>
          <w:p w14:paraId="62649FAF" w14:textId="3725E1F8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-0.005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00" w:type="dxa"/>
            <w:vAlign w:val="bottom"/>
          </w:tcPr>
          <w:p w14:paraId="494ED66A" w14:textId="74635A4E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-0.005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</w:tr>
      <w:tr w:rsidR="008D3C30" w:rsidRPr="0066442B" w14:paraId="431A68CD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241D281A" w14:textId="5D8853BC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.</w:t>
            </w:r>
          </w:p>
        </w:tc>
        <w:tc>
          <w:tcPr>
            <w:tcW w:w="1620" w:type="dxa"/>
            <w:vAlign w:val="bottom"/>
          </w:tcPr>
          <w:p w14:paraId="0D983BC0" w14:textId="6F0AAA7C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-0.005 (.03)</w:t>
            </w:r>
          </w:p>
        </w:tc>
        <w:tc>
          <w:tcPr>
            <w:tcW w:w="1800" w:type="dxa"/>
            <w:vAlign w:val="bottom"/>
          </w:tcPr>
          <w:p w14:paraId="2438E11C" w14:textId="161B0054" w:rsidR="008D3C30" w:rsidRPr="00B27CA8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27CA8">
              <w:rPr>
                <w:rFonts w:ascii="Times New Roman" w:hAnsi="Times New Roman" w:cs="Times New Roman"/>
                <w:b/>
                <w:bCs/>
                <w:color w:val="000000"/>
              </w:rPr>
              <w:t>-0.071 (.</w:t>
            </w:r>
            <w:proofErr w:type="gramStart"/>
            <w:r w:rsidRPr="00B27CA8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B27CA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B27CA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  <w:vAlign w:val="bottom"/>
          </w:tcPr>
          <w:p w14:paraId="3520B707" w14:textId="58538A9E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-0.020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8D3C30" w:rsidRPr="0066442B" w14:paraId="6E73F477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67335178" w14:textId="150A6869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ations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620" w:type="dxa"/>
            <w:vAlign w:val="bottom"/>
          </w:tcPr>
          <w:p w14:paraId="36C94FFF" w14:textId="595015A5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-0.012 (.02)</w:t>
            </w:r>
          </w:p>
        </w:tc>
        <w:tc>
          <w:tcPr>
            <w:tcW w:w="1800" w:type="dxa"/>
            <w:vAlign w:val="bottom"/>
          </w:tcPr>
          <w:p w14:paraId="640EB696" w14:textId="2053696E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-0.018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00" w:type="dxa"/>
            <w:vAlign w:val="bottom"/>
          </w:tcPr>
          <w:p w14:paraId="237F873D" w14:textId="5CE7ADD6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0.010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8D3C30" w:rsidRPr="0066442B" w14:paraId="64371787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71767A1B" w14:textId="7C5358FC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ations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620" w:type="dxa"/>
            <w:vAlign w:val="bottom"/>
          </w:tcPr>
          <w:p w14:paraId="693747D4" w14:textId="30C711A2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0.032 (.02)</w:t>
            </w:r>
          </w:p>
        </w:tc>
        <w:tc>
          <w:tcPr>
            <w:tcW w:w="1800" w:type="dxa"/>
            <w:vAlign w:val="bottom"/>
          </w:tcPr>
          <w:p w14:paraId="08CB911F" w14:textId="30AD4592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-0.018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00" w:type="dxa"/>
            <w:vAlign w:val="bottom"/>
          </w:tcPr>
          <w:p w14:paraId="048B0478" w14:textId="27695EF3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-0.003</w:t>
            </w:r>
            <w:r>
              <w:rPr>
                <w:rFonts w:ascii="Times New Roman" w:hAnsi="Times New Roman" w:cs="Times New Roman"/>
                <w:color w:val="000000"/>
              </w:rPr>
              <w:t xml:space="preserve"> (.01)</w:t>
            </w:r>
          </w:p>
        </w:tc>
      </w:tr>
      <w:tr w:rsidR="008D3C30" w:rsidRPr="0066442B" w14:paraId="7CE06513" w14:textId="77777777" w:rsidTr="00054C65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4886" w:type="dxa"/>
        </w:trPr>
        <w:tc>
          <w:tcPr>
            <w:tcW w:w="2795" w:type="dxa"/>
          </w:tcPr>
          <w:p w14:paraId="308E8F21" w14:textId="543F178C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X </w:t>
            </w: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Obligations</w:t>
            </w:r>
          </w:p>
        </w:tc>
        <w:tc>
          <w:tcPr>
            <w:tcW w:w="1620" w:type="dxa"/>
            <w:vAlign w:val="bottom"/>
          </w:tcPr>
          <w:p w14:paraId="6815ACD8" w14:textId="021A4A85" w:rsidR="008D3C30" w:rsidRPr="00115B97" w:rsidRDefault="008D3C30" w:rsidP="008D3C30">
            <w:pPr>
              <w:rPr>
                <w:rFonts w:ascii="Times New Roman" w:hAnsi="Times New Roman" w:cs="Times New Roman"/>
                <w:highlight w:val="yellow"/>
              </w:rPr>
            </w:pPr>
            <w:r w:rsidRPr="00115B97">
              <w:rPr>
                <w:rFonts w:ascii="Times New Roman" w:hAnsi="Times New Roman" w:cs="Times New Roman"/>
                <w:color w:val="000000"/>
              </w:rPr>
              <w:t>0.036 (.02)</w:t>
            </w:r>
          </w:p>
        </w:tc>
        <w:tc>
          <w:tcPr>
            <w:tcW w:w="1800" w:type="dxa"/>
            <w:vAlign w:val="bottom"/>
          </w:tcPr>
          <w:p w14:paraId="2294BBBA" w14:textId="595FBB9F" w:rsidR="008D3C30" w:rsidRPr="00DE015E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DE015E">
              <w:rPr>
                <w:rFonts w:ascii="Times New Roman" w:hAnsi="Times New Roman" w:cs="Times New Roman"/>
                <w:color w:val="000000"/>
              </w:rPr>
              <w:t>0.008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00" w:type="dxa"/>
            <w:vAlign w:val="bottom"/>
          </w:tcPr>
          <w:p w14:paraId="3EF29F91" w14:textId="3712FBE3" w:rsidR="008D3C30" w:rsidRPr="00AE77EF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E77EF">
              <w:rPr>
                <w:rFonts w:ascii="Times New Roman" w:hAnsi="Times New Roman" w:cs="Times New Roman"/>
                <w:color w:val="000000"/>
              </w:rPr>
              <w:t>0.007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</w:tbl>
    <w:p w14:paraId="59DA95CC" w14:textId="0CE59A9F" w:rsidR="0066442B" w:rsidRPr="0066442B" w:rsidRDefault="0066442B" w:rsidP="0066442B">
      <w:pPr>
        <w:rPr>
          <w:rFonts w:ascii="Times New Roman" w:hAnsi="Times New Roman" w:cs="Times New Roman"/>
          <w:bCs/>
        </w:rPr>
      </w:pPr>
      <w:r w:rsidRPr="0066442B">
        <w:rPr>
          <w:rFonts w:ascii="Times New Roman" w:hAnsi="Times New Roman" w:cs="Times New Roman"/>
          <w:bCs/>
          <w:i/>
          <w:iCs/>
        </w:rPr>
        <w:lastRenderedPageBreak/>
        <w:t>Note.</w:t>
      </w:r>
      <w:r w:rsidRPr="0066442B">
        <w:rPr>
          <w:rFonts w:ascii="Times New Roman" w:hAnsi="Times New Roman" w:cs="Times New Roman"/>
          <w:bCs/>
        </w:rPr>
        <w:t xml:space="preserve"> </w:t>
      </w:r>
      <w:r w:rsidRPr="0066442B">
        <w:rPr>
          <w:rFonts w:ascii="Times New Roman" w:hAnsi="Times New Roman" w:cs="Times New Roman"/>
          <w:bCs/>
          <w:i/>
          <w:iCs/>
        </w:rPr>
        <w:t>SE</w:t>
      </w:r>
      <w:r w:rsidRPr="0066442B">
        <w:rPr>
          <w:rFonts w:ascii="Times New Roman" w:hAnsi="Times New Roman" w:cs="Times New Roman"/>
          <w:bCs/>
        </w:rPr>
        <w:t xml:space="preserve"> = Standard Error;</w:t>
      </w:r>
      <w:r w:rsidRPr="0066442B">
        <w:rPr>
          <w:rFonts w:ascii="Times New Roman" w:hAnsi="Times New Roman" w:cs="Times New Roman"/>
          <w:bCs/>
          <w:vertAlign w:val="superscript"/>
        </w:rPr>
        <w:t xml:space="preserve"> 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50; </w:t>
      </w:r>
      <w:r w:rsidRPr="0066442B">
        <w:rPr>
          <w:rFonts w:ascii="Times New Roman" w:hAnsi="Times New Roman" w:cs="Times New Roman"/>
          <w:bCs/>
          <w:vertAlign w:val="superscript"/>
        </w:rPr>
        <w:t>*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10; </w:t>
      </w:r>
      <w:r w:rsidRPr="0066442B">
        <w:rPr>
          <w:rFonts w:ascii="Times New Roman" w:hAnsi="Times New Roman" w:cs="Times New Roman"/>
          <w:bCs/>
          <w:vertAlign w:val="superscript"/>
        </w:rPr>
        <w:t>**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01. These models reflect the </w:t>
      </w:r>
      <w:r w:rsidR="006727BB">
        <w:rPr>
          <w:rFonts w:ascii="Times New Roman" w:hAnsi="Times New Roman" w:cs="Times New Roman"/>
          <w:bCs/>
        </w:rPr>
        <w:t>Obligations</w:t>
      </w:r>
      <w:r w:rsidRPr="0066442B">
        <w:rPr>
          <w:rFonts w:ascii="Times New Roman" w:hAnsi="Times New Roman" w:cs="Times New Roman"/>
          <w:bCs/>
        </w:rPr>
        <w:t xml:space="preserve"> subscale </w:t>
      </w:r>
      <w:r w:rsidR="009C1C2F">
        <w:rPr>
          <w:rFonts w:ascii="Times New Roman" w:hAnsi="Times New Roman" w:cs="Times New Roman"/>
          <w:bCs/>
        </w:rPr>
        <w:t>that include</w:t>
      </w:r>
      <w:r w:rsidRPr="0066442B">
        <w:rPr>
          <w:rFonts w:ascii="Times New Roman" w:hAnsi="Times New Roman" w:cs="Times New Roman"/>
          <w:bCs/>
        </w:rPr>
        <w:t xml:space="preserve"> items Q17 and Q22.</w:t>
      </w:r>
      <w:r w:rsidR="002320DA">
        <w:rPr>
          <w:rFonts w:ascii="Times New Roman" w:hAnsi="Times New Roman" w:cs="Times New Roman"/>
          <w:bCs/>
        </w:rPr>
        <w:t xml:space="preserve"> Estimates are standardized.</w:t>
      </w:r>
      <w:r w:rsidR="00C1639B" w:rsidRPr="00C1639B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</w:t>
      </w:r>
      <w:r w:rsidR="00C1639B" w:rsidRPr="00C1639B">
        <w:rPr>
          <w:rFonts w:ascii="Times New Roman" w:hAnsi="Times New Roman" w:cs="Times New Roman"/>
          <w:bCs/>
        </w:rPr>
        <w:t>Substance use initiation was a binary outcome (1=yes), thus quadratic terms were not included in these regression models.</w:t>
      </w:r>
    </w:p>
    <w:p w14:paraId="31B1A5C0" w14:textId="021AC335" w:rsidR="008D3C30" w:rsidRDefault="008D3C30" w:rsidP="0066442B">
      <w:pPr>
        <w:rPr>
          <w:rFonts w:ascii="Times New Roman" w:hAnsi="Times New Roman" w:cs="Times New Roman"/>
          <w:bCs/>
        </w:rPr>
      </w:pPr>
    </w:p>
    <w:p w14:paraId="5FBE4E3C" w14:textId="10723BB2" w:rsidR="008D3C30" w:rsidRDefault="008D3C3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7308D25" w14:textId="75E9C31B" w:rsidR="0066442B" w:rsidRPr="00FE78B7" w:rsidRDefault="0066442B" w:rsidP="0066442B">
      <w:pPr>
        <w:spacing w:line="480" w:lineRule="auto"/>
        <w:rPr>
          <w:rFonts w:ascii="Times New Roman" w:hAnsi="Times New Roman" w:cs="Times New Roman"/>
          <w:bCs/>
          <w:i/>
          <w:iCs/>
        </w:rPr>
      </w:pPr>
      <w:r w:rsidRPr="00FE78B7">
        <w:rPr>
          <w:rFonts w:ascii="Times New Roman" w:hAnsi="Times New Roman" w:cs="Times New Roman"/>
          <w:bCs/>
          <w:i/>
          <w:iCs/>
        </w:rPr>
        <w:lastRenderedPageBreak/>
        <w:t>Table S</w:t>
      </w:r>
      <w:r w:rsidR="005A6365">
        <w:rPr>
          <w:rFonts w:ascii="Times New Roman" w:hAnsi="Times New Roman" w:cs="Times New Roman"/>
          <w:bCs/>
          <w:i/>
          <w:iCs/>
        </w:rPr>
        <w:t>6</w:t>
      </w:r>
      <w:r w:rsidRPr="00FE78B7">
        <w:rPr>
          <w:rFonts w:ascii="Times New Roman" w:hAnsi="Times New Roman" w:cs="Times New Roman"/>
          <w:bCs/>
          <w:i/>
          <w:iCs/>
        </w:rPr>
        <w:t xml:space="preserve">. </w:t>
      </w:r>
      <w:r w:rsidRPr="000F461D">
        <w:rPr>
          <w:rFonts w:ascii="Times New Roman" w:hAnsi="Times New Roman" w:cs="Times New Roman"/>
          <w:bCs/>
        </w:rPr>
        <w:t xml:space="preserve">Parent and </w:t>
      </w:r>
      <w:r w:rsidR="00511858" w:rsidRPr="000F461D">
        <w:rPr>
          <w:rFonts w:ascii="Times New Roman" w:hAnsi="Times New Roman" w:cs="Times New Roman"/>
          <w:bCs/>
        </w:rPr>
        <w:t>youth</w:t>
      </w:r>
      <w:r w:rsidRPr="000F461D">
        <w:rPr>
          <w:rFonts w:ascii="Times New Roman" w:hAnsi="Times New Roman" w:cs="Times New Roman"/>
          <w:bCs/>
        </w:rPr>
        <w:t xml:space="preserve"> reports of </w:t>
      </w:r>
      <w:r w:rsidR="006727BB">
        <w:rPr>
          <w:rFonts w:ascii="Times New Roman" w:hAnsi="Times New Roman" w:cs="Times New Roman"/>
          <w:bCs/>
        </w:rPr>
        <w:t>Referent</w:t>
      </w:r>
      <w:r w:rsidRPr="000F461D">
        <w:rPr>
          <w:rFonts w:ascii="Times New Roman" w:hAnsi="Times New Roman" w:cs="Times New Roman"/>
          <w:bCs/>
        </w:rPr>
        <w:t xml:space="preserve"> as predictors of </w:t>
      </w:r>
      <w:r w:rsidR="00511858" w:rsidRPr="000F461D">
        <w:rPr>
          <w:rFonts w:ascii="Times New Roman" w:hAnsi="Times New Roman" w:cs="Times New Roman"/>
          <w:bCs/>
        </w:rPr>
        <w:t>youth</w:t>
      </w:r>
      <w:r w:rsidRPr="000F461D">
        <w:rPr>
          <w:rFonts w:ascii="Times New Roman" w:hAnsi="Times New Roman" w:cs="Times New Roman"/>
          <w:bCs/>
        </w:rPr>
        <w:t xml:space="preserve"> functioning</w:t>
      </w:r>
    </w:p>
    <w:tbl>
      <w:tblPr>
        <w:tblStyle w:val="TableGrid"/>
        <w:tblW w:w="1307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710"/>
        <w:gridCol w:w="1710"/>
        <w:gridCol w:w="2062"/>
        <w:gridCol w:w="1736"/>
        <w:gridCol w:w="1620"/>
        <w:gridCol w:w="1530"/>
      </w:tblGrid>
      <w:tr w:rsidR="008D3C30" w:rsidRPr="0066442B" w14:paraId="62C91398" w14:textId="77777777" w:rsidTr="00C1639B">
        <w:tc>
          <w:tcPr>
            <w:tcW w:w="2705" w:type="dxa"/>
            <w:tcBorders>
              <w:bottom w:val="single" w:sz="4" w:space="0" w:color="auto"/>
            </w:tcBorders>
          </w:tcPr>
          <w:p w14:paraId="6CA38879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8B78776" w14:textId="2340E3EB" w:rsidR="008D3C30" w:rsidRPr="0066442B" w:rsidRDefault="008D3C30" w:rsidP="008D3C3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66442B">
              <w:rPr>
                <w:rFonts w:ascii="Times New Roman" w:hAnsi="Times New Roman" w:cs="Times New Roman"/>
                <w:bCs/>
              </w:rPr>
              <w:t>Substance Use Initi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D49D4D" w14:textId="0D2D98BD" w:rsidR="008D3C30" w:rsidRPr="0066442B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8D3C30">
              <w:rPr>
                <w:rFonts w:ascii="Times New Roman" w:hAnsi="Times New Roman" w:cs="Times New Roman"/>
                <w:bCs/>
              </w:rPr>
              <w:t>Problem Behaviors (youth-reported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EA347DF" w14:textId="787486CF" w:rsidR="008D3C30" w:rsidRPr="0066442B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8D3C30">
              <w:rPr>
                <w:rFonts w:ascii="Times New Roman" w:hAnsi="Times New Roman" w:cs="Times New Roman"/>
                <w:bCs/>
              </w:rPr>
              <w:t>Problem Behaviors (parent-reported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90918FE" w14:textId="15240089" w:rsidR="008D3C30" w:rsidRPr="0066442B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201DC">
              <w:rPr>
                <w:rFonts w:ascii="Times New Roman" w:hAnsi="Times New Roman" w:cs="Times New Roman"/>
                <w:bCs/>
              </w:rPr>
              <w:t>School Connectednes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D10A017" w14:textId="13DAFE4B" w:rsidR="008D3C30" w:rsidRPr="0066442B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B09E3">
              <w:rPr>
                <w:rFonts w:ascii="Times New Roman" w:hAnsi="Times New Roman" w:cs="Times New Roman"/>
                <w:bCs/>
              </w:rPr>
              <w:t>Academic Performa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1DA67B2" w14:textId="46D84A0B" w:rsidR="008D3C30" w:rsidRPr="0066442B" w:rsidRDefault="008D3C30" w:rsidP="008D3C3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1960FD">
              <w:rPr>
                <w:rFonts w:ascii="Times New Roman" w:hAnsi="Times New Roman" w:cs="Times New Roman"/>
                <w:bCs/>
              </w:rPr>
              <w:t>Peer Affiliation – Prosocial</w:t>
            </w:r>
          </w:p>
        </w:tc>
      </w:tr>
      <w:tr w:rsidR="0066442B" w:rsidRPr="0066442B" w14:paraId="02C8A3CF" w14:textId="77777777" w:rsidTr="00C1639B"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570198B1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34B9C68" w14:textId="77777777" w:rsidR="0066442B" w:rsidRPr="0066442B" w:rsidRDefault="0066442B" w:rsidP="00AE0903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BC4761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700B28FB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77300FBB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D85E04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9B7447" w14:textId="77777777" w:rsidR="0066442B" w:rsidRPr="0066442B" w:rsidRDefault="0066442B" w:rsidP="00AE0903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2727A6" w:rsidRPr="0066442B" w14:paraId="5B135FB8" w14:textId="77777777" w:rsidTr="00C1639B">
        <w:tc>
          <w:tcPr>
            <w:tcW w:w="2705" w:type="dxa"/>
            <w:tcBorders>
              <w:top w:val="single" w:sz="4" w:space="0" w:color="auto"/>
              <w:bottom w:val="nil"/>
            </w:tcBorders>
          </w:tcPr>
          <w:p w14:paraId="6640F1C5" w14:textId="77777777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4880DE6" w14:textId="509BA116" w:rsidR="002727A6" w:rsidRPr="0066442B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-1.</w:t>
            </w:r>
            <w:r w:rsidR="003F1DA1">
              <w:rPr>
                <w:rFonts w:ascii="Times New Roman" w:hAnsi="Times New Roman" w:cs="Times New Roman"/>
                <w:b/>
              </w:rPr>
              <w:t>457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="003F1DA1">
              <w:rPr>
                <w:rFonts w:ascii="Times New Roman" w:hAnsi="Times New Roman" w:cs="Times New Roman"/>
                <w:b/>
              </w:rPr>
              <w:t>20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28A20A6" w14:textId="3778FFBA" w:rsidR="002727A6" w:rsidRPr="00982979" w:rsidRDefault="002727A6" w:rsidP="002727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37</w:t>
            </w:r>
            <w:r w:rsidRPr="00982979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8</w:t>
            </w:r>
            <w:r w:rsidRPr="00982979">
              <w:rPr>
                <w:rFonts w:ascii="Times New Roman" w:hAnsi="Times New Roman" w:cs="Times New Roman"/>
                <w:b/>
              </w:rPr>
              <w:t>)</w:t>
            </w:r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18134FF5" w14:textId="7BFD2185" w:rsidR="002727A6" w:rsidRPr="00F5347A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F5347A">
              <w:rPr>
                <w:rFonts w:ascii="Times New Roman" w:hAnsi="Times New Roman" w:cs="Times New Roman"/>
                <w:bCs/>
              </w:rPr>
              <w:t>0.173 (.09)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37EF20B4" w14:textId="276E9907" w:rsidR="002727A6" w:rsidRPr="00C77A46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-0.083 (.08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BC663CB" w14:textId="2B3EB566" w:rsidR="002727A6" w:rsidRPr="00D545F3" w:rsidRDefault="002727A6" w:rsidP="002727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46</w:t>
            </w:r>
            <w:r w:rsidRPr="00D545F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8</w:t>
            </w:r>
            <w:r w:rsidRPr="00D545F3">
              <w:rPr>
                <w:rFonts w:ascii="Times New Roman" w:hAnsi="Times New Roman" w:cs="Times New Roman"/>
                <w:b/>
              </w:rPr>
              <w:t>)</w:t>
            </w:r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34EF4ABF" w14:textId="6B2009DD" w:rsidR="002727A6" w:rsidRPr="00527A27" w:rsidRDefault="002727A6" w:rsidP="002727A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.181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8)</w:t>
            </w:r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2727A6" w:rsidRPr="0066442B" w14:paraId="006C3FFA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114C09FC" w14:textId="77777777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27D0DB" w14:textId="68A17D7B" w:rsidR="002727A6" w:rsidRPr="0066442B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0.1</w:t>
            </w:r>
            <w:r w:rsidR="003F1DA1">
              <w:rPr>
                <w:rFonts w:ascii="Times New Roman" w:hAnsi="Times New Roman" w:cs="Times New Roman"/>
                <w:b/>
              </w:rPr>
              <w:t>13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6442B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B841FE6" w14:textId="2D9754B4" w:rsidR="002727A6" w:rsidRPr="00982979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982979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98297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46C89930" w14:textId="64DB220B" w:rsidR="002727A6" w:rsidRPr="00F5347A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F5347A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31</w:t>
            </w:r>
            <w:r w:rsidRPr="00F5347A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8A9B02A" w14:textId="39519496" w:rsidR="002727A6" w:rsidRPr="00C77A46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C77A46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68</w:t>
            </w:r>
            <w:r w:rsidRPr="00C77A46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C77A46">
              <w:rPr>
                <w:rFonts w:ascii="Times New Roman" w:hAnsi="Times New Roman" w:cs="Times New Roman"/>
                <w:b/>
              </w:rPr>
              <w:t>)</w:t>
            </w:r>
            <w:r w:rsidRPr="00C77A4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C77A4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D7FA0C" w14:textId="20E8AE6C" w:rsidR="002727A6" w:rsidRPr="00D545F3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D545F3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D545F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D545F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38A08071" w14:textId="1865CAFF" w:rsidR="002727A6" w:rsidRPr="002727A6" w:rsidRDefault="002727A6" w:rsidP="002727A6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727A6">
              <w:rPr>
                <w:rFonts w:ascii="Times New Roman" w:hAnsi="Times New Roman" w:cs="Times New Roman"/>
                <w:color w:val="000000"/>
              </w:rPr>
              <w:t>0.039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2727A6" w:rsidRPr="0066442B" w14:paraId="74DB066E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53DF13E4" w14:textId="77777777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0AE2E7" w14:textId="08C5D8F4" w:rsidR="002727A6" w:rsidRPr="003F1DA1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3F1DA1">
              <w:rPr>
                <w:rFonts w:ascii="Times New Roman" w:hAnsi="Times New Roman" w:cs="Times New Roman"/>
                <w:b/>
              </w:rPr>
              <w:t>-0.2</w:t>
            </w:r>
            <w:r w:rsidR="003F1DA1" w:rsidRPr="003F1DA1">
              <w:rPr>
                <w:rFonts w:ascii="Times New Roman" w:hAnsi="Times New Roman" w:cs="Times New Roman"/>
                <w:b/>
              </w:rPr>
              <w:t>32</w:t>
            </w:r>
            <w:r w:rsidRPr="003F1DA1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3F1DA1">
              <w:rPr>
                <w:rFonts w:ascii="Times New Roman" w:hAnsi="Times New Roman" w:cs="Times New Roman"/>
                <w:b/>
              </w:rPr>
              <w:t>11)</w:t>
            </w:r>
            <w:r w:rsidR="003F1DA1" w:rsidRPr="003F1DA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AF8B64" w14:textId="13F6C927" w:rsidR="002727A6" w:rsidRPr="00982979" w:rsidRDefault="002727A6" w:rsidP="002727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99</w:t>
            </w:r>
            <w:r w:rsidRPr="00982979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982979">
              <w:rPr>
                <w:rFonts w:ascii="Times New Roman" w:hAnsi="Times New Roman" w:cs="Times New Roman"/>
                <w:b/>
              </w:rPr>
              <w:t>)</w:t>
            </w:r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65833C24" w14:textId="2B03AF4C" w:rsidR="002727A6" w:rsidRPr="00F5347A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F5347A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 xml:space="preserve">0.152 </w:t>
            </w:r>
            <w:r w:rsidRPr="00F5347A">
              <w:rPr>
                <w:rFonts w:ascii="Times New Roman" w:hAnsi="Times New Roman" w:cs="Times New Roman"/>
                <w:b/>
              </w:rPr>
              <w:t>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F5347A">
              <w:rPr>
                <w:rFonts w:ascii="Times New Roman" w:hAnsi="Times New Roman" w:cs="Times New Roman"/>
                <w:b/>
              </w:rPr>
              <w:t>)</w:t>
            </w:r>
            <w:r w:rsidRPr="00F5347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5347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6A70F7C" w14:textId="0A081A77" w:rsidR="002727A6" w:rsidRPr="00C77A46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71</w:t>
            </w:r>
            <w:r w:rsidRPr="00C77A46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C77A46">
              <w:rPr>
                <w:rFonts w:ascii="Times New Roman" w:hAnsi="Times New Roman" w:cs="Times New Roman"/>
                <w:bCs/>
              </w:rPr>
              <w:t>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20A0328" w14:textId="6868CEC9" w:rsidR="002727A6" w:rsidRPr="00D545F3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D545F3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50</w:t>
            </w:r>
            <w:r w:rsidRPr="00D545F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D545F3">
              <w:rPr>
                <w:rFonts w:ascii="Times New Roman" w:hAnsi="Times New Roman" w:cs="Times New Roman"/>
                <w:b/>
              </w:rPr>
              <w:t>)</w:t>
            </w:r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527D9CA" w14:textId="2698494B" w:rsidR="002727A6" w:rsidRPr="002727A6" w:rsidRDefault="002727A6" w:rsidP="002727A6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727A6">
              <w:rPr>
                <w:rFonts w:ascii="Times New Roman" w:hAnsi="Times New Roman" w:cs="Times New Roman"/>
                <w:color w:val="000000"/>
              </w:rPr>
              <w:t>-0.053</w:t>
            </w:r>
            <w:r>
              <w:rPr>
                <w:rFonts w:ascii="Times New Roman" w:hAnsi="Times New Roman" w:cs="Times New Roman"/>
                <w:color w:val="000000"/>
              </w:rPr>
              <w:t xml:space="preserve"> (.05)</w:t>
            </w:r>
          </w:p>
        </w:tc>
      </w:tr>
      <w:tr w:rsidR="002727A6" w:rsidRPr="0066442B" w14:paraId="1C9CD47C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119297F5" w14:textId="77777777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Household Incom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FDC5E5B" w14:textId="13BEBA26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0.0</w:t>
            </w:r>
            <w:r w:rsidR="003F1DA1">
              <w:rPr>
                <w:rFonts w:ascii="Times New Roman" w:hAnsi="Times New Roman" w:cs="Times New Roman"/>
                <w:bCs/>
              </w:rPr>
              <w:t>83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41CA66C" w14:textId="1184698B" w:rsidR="002727A6" w:rsidRPr="00982979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79</w:t>
            </w:r>
            <w:r w:rsidRPr="00982979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982979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982979">
              <w:rPr>
                <w:rFonts w:ascii="Times New Roman" w:hAnsi="Times New Roman" w:cs="Times New Roman"/>
                <w:b/>
              </w:rPr>
              <w:t>)</w:t>
            </w:r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5A293D26" w14:textId="4C3B900F" w:rsidR="002727A6" w:rsidRPr="00F5347A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F5347A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 xml:space="preserve">051 </w:t>
            </w:r>
            <w:r w:rsidRPr="00F5347A">
              <w:rPr>
                <w:rFonts w:ascii="Times New Roman" w:hAnsi="Times New Roman" w:cs="Times New Roman"/>
                <w:bCs/>
              </w:rPr>
              <w:t>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B1BB251" w14:textId="66A6A736" w:rsidR="002727A6" w:rsidRPr="00C77A46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C77A46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68</w:t>
            </w:r>
            <w:r w:rsidRPr="00C77A46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C77A46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C77A46">
              <w:rPr>
                <w:rFonts w:ascii="Times New Roman" w:hAnsi="Times New Roman" w:cs="Times New Roman"/>
                <w:b/>
              </w:rPr>
              <w:t>)</w:t>
            </w:r>
            <w:r w:rsidRPr="00C77A4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094D39F" w14:textId="6CCA9C9A" w:rsidR="002727A6" w:rsidRPr="00D545F3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D545F3">
              <w:rPr>
                <w:rFonts w:ascii="Times New Roman" w:hAnsi="Times New Roman" w:cs="Times New Roman"/>
                <w:b/>
              </w:rPr>
              <w:t>0.10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D545F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D545F3">
              <w:rPr>
                <w:rFonts w:ascii="Times New Roman" w:hAnsi="Times New Roman" w:cs="Times New Roman"/>
                <w:b/>
              </w:rPr>
              <w:t>03)</w:t>
            </w:r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88760E4" w14:textId="54BCB315" w:rsidR="002727A6" w:rsidRPr="00527A27" w:rsidRDefault="002727A6" w:rsidP="002727A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.160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2727A6" w:rsidRPr="0066442B" w14:paraId="73B7F7A2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479061BA" w14:textId="5A810DA6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Educ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01FDC2" w14:textId="458BC0A7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3F1DA1">
              <w:rPr>
                <w:rFonts w:ascii="Times New Roman" w:hAnsi="Times New Roman" w:cs="Times New Roman"/>
                <w:bCs/>
              </w:rPr>
              <w:t>26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C709F25" w14:textId="4BF429D2" w:rsidR="002727A6" w:rsidRPr="00982979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37</w:t>
            </w:r>
            <w:r w:rsidRPr="00982979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98297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77961399" w14:textId="7F2F605B" w:rsidR="002727A6" w:rsidRPr="00F5347A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F5347A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53</w:t>
            </w:r>
            <w:r w:rsidRPr="00F5347A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37AC785" w14:textId="4D8EDCFD" w:rsidR="002727A6" w:rsidRPr="00C77A46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0.001 (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C77A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8452B95" w14:textId="613BD21A" w:rsidR="002727A6" w:rsidRPr="00D545F3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D545F3">
              <w:rPr>
                <w:rFonts w:ascii="Times New Roman" w:hAnsi="Times New Roman" w:cs="Times New Roman"/>
                <w:b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32</w:t>
            </w:r>
            <w:r w:rsidRPr="00D545F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D545F3">
              <w:rPr>
                <w:rFonts w:ascii="Times New Roman" w:hAnsi="Times New Roman" w:cs="Times New Roman"/>
                <w:b/>
              </w:rPr>
              <w:t>03)</w:t>
            </w:r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0A5CD0C" w14:textId="647C78F7" w:rsidR="002727A6" w:rsidRPr="00527A27" w:rsidRDefault="002727A6" w:rsidP="002727A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.077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2727A6" w:rsidRPr="0066442B" w14:paraId="2ED00841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73A3FD7B" w14:textId="54CB4D7E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40582F" w14:textId="1A1C095C" w:rsidR="002727A6" w:rsidRPr="0066442B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-0.1</w:t>
            </w:r>
            <w:r w:rsidR="003F1DA1">
              <w:rPr>
                <w:rFonts w:ascii="Times New Roman" w:hAnsi="Times New Roman" w:cs="Times New Roman"/>
                <w:b/>
              </w:rPr>
              <w:t>59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6442B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="003F1DA1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83F0B2" w14:textId="7BCC849C" w:rsidR="002727A6" w:rsidRPr="00982979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46</w:t>
            </w:r>
            <w:r w:rsidRPr="00982979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98297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20B5AC9D" w14:textId="3E3497E9" w:rsidR="002727A6" w:rsidRPr="00F5347A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F5347A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25</w:t>
            </w:r>
            <w:r w:rsidRPr="00F5347A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4ABD59A" w14:textId="00CB5950" w:rsidR="002727A6" w:rsidRPr="00C77A46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39</w:t>
            </w:r>
            <w:r w:rsidRPr="00C77A46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C77A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F2E7B97" w14:textId="63E33D4A" w:rsidR="002727A6" w:rsidRPr="00D545F3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D545F3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10</w:t>
            </w:r>
            <w:r w:rsidRPr="00D545F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D545F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3548396E" w14:textId="3A792061" w:rsidR="002727A6" w:rsidRPr="00527A27" w:rsidRDefault="002727A6" w:rsidP="002727A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.057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2727A6" w:rsidRPr="0066442B" w14:paraId="08534522" w14:textId="77777777" w:rsidTr="00C1639B">
        <w:tc>
          <w:tcPr>
            <w:tcW w:w="2705" w:type="dxa"/>
            <w:tcBorders>
              <w:top w:val="nil"/>
            </w:tcBorders>
          </w:tcPr>
          <w:p w14:paraId="7DD9708A" w14:textId="4A309059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710" w:type="dxa"/>
            <w:tcBorders>
              <w:top w:val="nil"/>
            </w:tcBorders>
          </w:tcPr>
          <w:p w14:paraId="19BF508D" w14:textId="7E4D8745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</w:t>
            </w:r>
            <w:r w:rsidR="003F1DA1">
              <w:rPr>
                <w:rFonts w:ascii="Times New Roman" w:hAnsi="Times New Roman" w:cs="Times New Roman"/>
                <w:bCs/>
              </w:rPr>
              <w:t>103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6442B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</w:tcPr>
          <w:p w14:paraId="5B81F2C9" w14:textId="148C878F" w:rsidR="002727A6" w:rsidRPr="00982979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0.153</w:t>
            </w:r>
            <w:r w:rsidRPr="00982979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3</w:t>
            </w:r>
            <w:r w:rsidRPr="00982979">
              <w:rPr>
                <w:rFonts w:ascii="Times New Roman" w:hAnsi="Times New Roman" w:cs="Times New Roman"/>
                <w:b/>
              </w:rPr>
              <w:t>)</w:t>
            </w:r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982979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2062" w:type="dxa"/>
            <w:tcBorders>
              <w:top w:val="nil"/>
            </w:tcBorders>
          </w:tcPr>
          <w:p w14:paraId="234BE063" w14:textId="5C28C88C" w:rsidR="002727A6" w:rsidRPr="00F5347A" w:rsidRDefault="002727A6" w:rsidP="002727A6">
            <w:pPr>
              <w:rPr>
                <w:rFonts w:ascii="Times New Roman" w:hAnsi="Times New Roman" w:cs="Times New Roman"/>
                <w:b/>
              </w:rPr>
            </w:pPr>
            <w:r w:rsidRPr="00F5347A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25</w:t>
            </w:r>
            <w:r w:rsidRPr="00F5347A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</w:tcBorders>
          </w:tcPr>
          <w:p w14:paraId="30EC07DD" w14:textId="4245D37D" w:rsidR="002727A6" w:rsidRPr="00C77A46" w:rsidRDefault="002727A6" w:rsidP="002727A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41</w:t>
            </w:r>
            <w:r w:rsidRPr="00C77A46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3</w:t>
            </w:r>
            <w:r w:rsidRPr="00C77A46">
              <w:rPr>
                <w:rFonts w:ascii="Times New Roman" w:hAnsi="Times New Roman" w:cs="Times New Roman"/>
                <w:b/>
              </w:rPr>
              <w:t>)</w:t>
            </w:r>
            <w:r w:rsidRPr="00C77A46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C77A46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</w:tcBorders>
          </w:tcPr>
          <w:p w14:paraId="69F67137" w14:textId="50D8431F" w:rsidR="002727A6" w:rsidRPr="00D545F3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D545F3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38</w:t>
            </w:r>
            <w:r w:rsidRPr="00D545F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D545F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2E623335" w14:textId="39AB25AA" w:rsidR="002727A6" w:rsidRPr="00527A27" w:rsidRDefault="002727A6" w:rsidP="002727A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.077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8D3C30" w:rsidRPr="0066442B" w14:paraId="73465A7E" w14:textId="77777777" w:rsidTr="00C1639B">
        <w:tc>
          <w:tcPr>
            <w:tcW w:w="2705" w:type="dxa"/>
          </w:tcPr>
          <w:p w14:paraId="7D8FEAC3" w14:textId="60EB8C5F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Referent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152E2AA3" w14:textId="52A4CA11" w:rsidR="008D3C30" w:rsidRPr="0066442B" w:rsidRDefault="008D3C30" w:rsidP="008D3C3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710" w:type="dxa"/>
          </w:tcPr>
          <w:p w14:paraId="272662FE" w14:textId="414D0398" w:rsidR="008D3C30" w:rsidRPr="00982979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6</w:t>
            </w:r>
            <w:r w:rsidRPr="00982979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98297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</w:tcPr>
          <w:p w14:paraId="06B07176" w14:textId="0D4A078E" w:rsidR="008D3C30" w:rsidRPr="00F5347A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F5347A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09</w:t>
            </w:r>
            <w:r w:rsidRPr="00F5347A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</w:tcPr>
          <w:p w14:paraId="39FD5E69" w14:textId="0DE1A181" w:rsidR="008D3C30" w:rsidRPr="00C77A46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12</w:t>
            </w:r>
            <w:r w:rsidRPr="00C77A46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C77A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</w:tcPr>
          <w:p w14:paraId="481BB1DE" w14:textId="6B35EE25" w:rsidR="008D3C30" w:rsidRPr="00D545F3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D545F3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10</w:t>
            </w:r>
            <w:r w:rsidRPr="00D545F3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D545F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vAlign w:val="bottom"/>
          </w:tcPr>
          <w:p w14:paraId="698375AD" w14:textId="678AECFB" w:rsidR="008D3C30" w:rsidRPr="00527A27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-0.039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2)</w:t>
            </w:r>
            <w:r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8D3C30" w:rsidRPr="0066442B" w14:paraId="1C7AAC6E" w14:textId="77777777" w:rsidTr="00C1639B">
        <w:tc>
          <w:tcPr>
            <w:tcW w:w="2705" w:type="dxa"/>
          </w:tcPr>
          <w:p w14:paraId="6D0A7C25" w14:textId="6DE98833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Referent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 xml:space="preserve"> 2</w:t>
            </w:r>
          </w:p>
        </w:tc>
        <w:tc>
          <w:tcPr>
            <w:tcW w:w="1710" w:type="dxa"/>
          </w:tcPr>
          <w:p w14:paraId="464998B1" w14:textId="16E8C89E" w:rsidR="008D3C30" w:rsidRPr="0066442B" w:rsidRDefault="008D3C30" w:rsidP="008D3C3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710" w:type="dxa"/>
          </w:tcPr>
          <w:p w14:paraId="1073A4E1" w14:textId="7405956C" w:rsidR="008D3C30" w:rsidRPr="00982979" w:rsidRDefault="008D3C30" w:rsidP="008D3C30">
            <w:pPr>
              <w:rPr>
                <w:rFonts w:ascii="Times New Roman" w:hAnsi="Times New Roman" w:cs="Times New Roman"/>
                <w:b/>
              </w:rPr>
            </w:pPr>
            <w:r w:rsidRPr="00982979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5</w:t>
            </w:r>
            <w:r w:rsidRPr="00982979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98297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</w:tcPr>
          <w:p w14:paraId="3F8918C4" w14:textId="2B6F5004" w:rsidR="008D3C30" w:rsidRPr="00F5347A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0.052</w:t>
            </w:r>
            <w:r w:rsidRPr="00F5347A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F5347A">
              <w:rPr>
                <w:rFonts w:ascii="Times New Roman" w:hAnsi="Times New Roman" w:cs="Times New Roman"/>
                <w:b/>
              </w:rPr>
              <w:t>)</w:t>
            </w:r>
            <w:r w:rsidRPr="00F5347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736" w:type="dxa"/>
            <w:tcBorders>
              <w:bottom w:val="nil"/>
            </w:tcBorders>
          </w:tcPr>
          <w:p w14:paraId="0987E68E" w14:textId="30FA7524" w:rsidR="008D3C30" w:rsidRPr="00C77A46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C77A46">
              <w:rPr>
                <w:rFonts w:ascii="Times New Roman" w:hAnsi="Times New Roman" w:cs="Times New Roman"/>
                <w:bCs/>
              </w:rPr>
              <w:t>8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C77A4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</w:tcPr>
          <w:p w14:paraId="3DA496C6" w14:textId="0DC8FBB1" w:rsidR="008D3C30" w:rsidRPr="00D545F3" w:rsidRDefault="008D3C30" w:rsidP="008D3C30">
            <w:pPr>
              <w:rPr>
                <w:rFonts w:ascii="Times New Roman" w:hAnsi="Times New Roman" w:cs="Times New Roman"/>
                <w:b/>
              </w:rPr>
            </w:pPr>
            <w:r w:rsidRPr="00D545F3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62</w:t>
            </w:r>
            <w:r w:rsidRPr="00D545F3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D545F3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D545F3">
              <w:rPr>
                <w:rFonts w:ascii="Times New Roman" w:hAnsi="Times New Roman" w:cs="Times New Roman"/>
                <w:b/>
              </w:rPr>
              <w:t>)</w:t>
            </w:r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D545F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6E3904D1" w14:textId="6FFF3DED" w:rsidR="008D3C30" w:rsidRPr="00527A27" w:rsidRDefault="008D3C30" w:rsidP="008D3C3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-0.041 (.02)</w:t>
            </w:r>
            <w:r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  <w:tr w:rsidR="002727A6" w:rsidRPr="0066442B" w14:paraId="2A6E5286" w14:textId="77777777" w:rsidTr="00C1639B">
        <w:tc>
          <w:tcPr>
            <w:tcW w:w="2705" w:type="dxa"/>
            <w:tcBorders>
              <w:bottom w:val="single" w:sz="4" w:space="0" w:color="auto"/>
            </w:tcBorders>
          </w:tcPr>
          <w:p w14:paraId="2935BE05" w14:textId="2D3D70B5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X </w:t>
            </w: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DC7994A" w14:textId="0BD1AE20" w:rsidR="002727A6" w:rsidRPr="0066442B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="003F1DA1">
              <w:rPr>
                <w:rFonts w:ascii="Times New Roman" w:hAnsi="Times New Roman" w:cs="Times New Roman"/>
                <w:bCs/>
              </w:rPr>
              <w:t>3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D506CB2" w14:textId="38231247" w:rsidR="002727A6" w:rsidRPr="00982979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98297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26</w:t>
            </w:r>
            <w:r w:rsidRPr="00982979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98297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166C713" w14:textId="1DE8E204" w:rsidR="002727A6" w:rsidRPr="00F5347A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F5347A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19</w:t>
            </w:r>
            <w:r w:rsidRPr="00F5347A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5347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6EEFF8A5" w14:textId="124FBAC2" w:rsidR="002727A6" w:rsidRPr="00C77A46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C77A46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C77A46">
              <w:rPr>
                <w:rFonts w:ascii="Times New Roman" w:hAnsi="Times New Roman" w:cs="Times New Roman"/>
                <w:bCs/>
              </w:rPr>
              <w:t>4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C77A46">
              <w:rPr>
                <w:rFonts w:ascii="Times New Roman" w:hAnsi="Times New Roman" w:cs="Times New Roman"/>
                <w:bCs/>
              </w:rPr>
              <w:t>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722BC7E" w14:textId="3044772C" w:rsidR="002727A6" w:rsidRPr="00D545F3" w:rsidRDefault="002727A6" w:rsidP="002727A6">
            <w:pPr>
              <w:rPr>
                <w:rFonts w:ascii="Times New Roman" w:hAnsi="Times New Roman" w:cs="Times New Roman"/>
                <w:bCs/>
              </w:rPr>
            </w:pPr>
            <w:r w:rsidRPr="00D545F3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D545F3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D545F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5AA5EC7D" w14:textId="5E8093B4" w:rsidR="002727A6" w:rsidRPr="00527A27" w:rsidRDefault="002727A6" w:rsidP="002727A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.054 (.</w:t>
            </w:r>
            <w:proofErr w:type="gramStart"/>
            <w:r w:rsidRPr="00527A27">
              <w:rPr>
                <w:rFonts w:ascii="Times New Roman" w:hAnsi="Times New Roman" w:cs="Times New Roman"/>
                <w:b/>
                <w:bCs/>
                <w:color w:val="000000"/>
              </w:rPr>
              <w:t>02)</w:t>
            </w:r>
            <w:r w:rsidR="00527A27" w:rsidRPr="00527A2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8D3C30" w:rsidRPr="0066442B" w14:paraId="4F65203D" w14:textId="77777777" w:rsidTr="00C1639B">
        <w:tc>
          <w:tcPr>
            <w:tcW w:w="2705" w:type="dxa"/>
            <w:tcBorders>
              <w:bottom w:val="single" w:sz="4" w:space="0" w:color="auto"/>
            </w:tcBorders>
          </w:tcPr>
          <w:p w14:paraId="6560B3B9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9DBA044" w14:textId="7F1F3775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D81AE7">
              <w:rPr>
                <w:rFonts w:ascii="Times New Roman" w:hAnsi="Times New Roman" w:cs="Times New Roman"/>
                <w:bCs/>
              </w:rPr>
              <w:t>Peer Affiliation – Rule-Break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A0254D" w14:textId="5E1CF013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0818D5">
              <w:rPr>
                <w:rFonts w:ascii="Times New Roman" w:hAnsi="Times New Roman" w:cs="Times New Roman"/>
                <w:bCs/>
              </w:rPr>
              <w:t>Peer Victimization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FC3B138" w14:textId="1670A1DA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9C63C7">
              <w:rPr>
                <w:rFonts w:ascii="Times New Roman" w:hAnsi="Times New Roman" w:cs="Times New Roman"/>
                <w:bCs/>
              </w:rPr>
              <w:t>Family Conflict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71729EA9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3DBA1F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1A1359" w14:textId="77777777" w:rsidR="008D3C30" w:rsidRPr="0066442B" w:rsidRDefault="008D3C30" w:rsidP="008D3C3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6442B" w:rsidRPr="0066442B" w14:paraId="0E6014A3" w14:textId="77777777" w:rsidTr="00C1639B">
        <w:tc>
          <w:tcPr>
            <w:tcW w:w="2705" w:type="dxa"/>
            <w:tcBorders>
              <w:bottom w:val="single" w:sz="4" w:space="0" w:color="auto"/>
            </w:tcBorders>
          </w:tcPr>
          <w:p w14:paraId="75929501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6B4732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96F7FF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BB4B944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36" w:type="dxa"/>
          </w:tcPr>
          <w:p w14:paraId="3F34586B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5630DE3B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2BCA63B6" w14:textId="77777777" w:rsidR="0066442B" w:rsidRPr="0066442B" w:rsidRDefault="0066442B" w:rsidP="00AE090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3EC518C6" w14:textId="77777777" w:rsidTr="00C1639B">
        <w:tc>
          <w:tcPr>
            <w:tcW w:w="2705" w:type="dxa"/>
            <w:tcBorders>
              <w:bottom w:val="nil"/>
            </w:tcBorders>
          </w:tcPr>
          <w:p w14:paraId="17046AB0" w14:textId="5B4107BB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14:paraId="1F7DA1A1" w14:textId="3380061F" w:rsidR="00097980" w:rsidRPr="00E77C24" w:rsidRDefault="00097980" w:rsidP="0009798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0.113</w:t>
            </w:r>
            <w:r>
              <w:rPr>
                <w:rFonts w:ascii="Times New Roman" w:hAnsi="Times New Roman" w:cs="Times New Roman"/>
                <w:color w:val="000000"/>
              </w:rPr>
              <w:t xml:space="preserve"> (.09)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14:paraId="31AE601A" w14:textId="227237C4" w:rsidR="00097980" w:rsidRPr="00652A92" w:rsidRDefault="00097980" w:rsidP="0009798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b/>
                <w:bCs/>
                <w:color w:val="000000"/>
              </w:rPr>
              <w:t>0.217 (.</w:t>
            </w:r>
            <w:proofErr w:type="gramStart"/>
            <w:r w:rsidRPr="00652A92">
              <w:rPr>
                <w:rFonts w:ascii="Times New Roman" w:hAnsi="Times New Roman" w:cs="Times New Roman"/>
                <w:b/>
                <w:bCs/>
                <w:color w:val="000000"/>
              </w:rPr>
              <w:t>09)</w:t>
            </w:r>
            <w:r w:rsidRPr="00652A9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2062" w:type="dxa"/>
            <w:tcBorders>
              <w:bottom w:val="nil"/>
            </w:tcBorders>
            <w:vAlign w:val="bottom"/>
          </w:tcPr>
          <w:p w14:paraId="09A98B48" w14:textId="4A87C555" w:rsidR="00097980" w:rsidRPr="00097980" w:rsidRDefault="00097980" w:rsidP="0009798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125</w:t>
            </w:r>
            <w:r>
              <w:rPr>
                <w:rFonts w:ascii="Times New Roman" w:hAnsi="Times New Roman" w:cs="Times New Roman"/>
                <w:color w:val="000000"/>
              </w:rPr>
              <w:t xml:space="preserve"> (.08)</w:t>
            </w:r>
          </w:p>
        </w:tc>
        <w:tc>
          <w:tcPr>
            <w:tcW w:w="1736" w:type="dxa"/>
            <w:tcBorders>
              <w:bottom w:val="nil"/>
            </w:tcBorders>
          </w:tcPr>
          <w:p w14:paraId="485107B9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67A21162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4F81B9E3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51821717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2A543F92" w14:textId="6F2E135F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D177D22" w14:textId="09366CF6" w:rsidR="00097980" w:rsidRPr="00E77C24" w:rsidRDefault="00097980" w:rsidP="0009798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0.120</w:t>
            </w:r>
            <w:r>
              <w:rPr>
                <w:rFonts w:ascii="Times New Roman" w:hAnsi="Times New Roman" w:cs="Times New Roman"/>
                <w:color w:val="000000"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02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9286AEE" w14:textId="761D2AEB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0.037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bottom"/>
          </w:tcPr>
          <w:p w14:paraId="6E9ADD63" w14:textId="0D5791C0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00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62C1042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3788008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D47464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45E2DF6E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06BCA361" w14:textId="76D926E3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DD4616F" w14:textId="3C1D6451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-0.084</w:t>
            </w:r>
            <w:r>
              <w:rPr>
                <w:rFonts w:ascii="Times New Roman" w:hAnsi="Times New Roman" w:cs="Times New Roman"/>
                <w:color w:val="000000"/>
              </w:rPr>
              <w:t xml:space="preserve"> (.0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7AAA4B6" w14:textId="387E3EA7" w:rsidR="00097980" w:rsidRPr="00652A92" w:rsidRDefault="00097980" w:rsidP="0009798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b/>
                <w:bCs/>
                <w:color w:val="000000"/>
              </w:rPr>
              <w:t>-0.139 (.</w:t>
            </w:r>
            <w:proofErr w:type="gramStart"/>
            <w:r w:rsidRPr="00652A92">
              <w:rPr>
                <w:rFonts w:ascii="Times New Roman" w:hAnsi="Times New Roman" w:cs="Times New Roman"/>
                <w:b/>
                <w:bCs/>
                <w:color w:val="000000"/>
              </w:rPr>
              <w:t>05)</w:t>
            </w:r>
            <w:r w:rsidRPr="00652A9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652A9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bottom"/>
          </w:tcPr>
          <w:p w14:paraId="587D953C" w14:textId="3261A513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-0.048</w:t>
            </w:r>
            <w:r>
              <w:rPr>
                <w:rFonts w:ascii="Times New Roman" w:hAnsi="Times New Roman" w:cs="Times New Roman"/>
                <w:color w:val="000000"/>
              </w:rPr>
              <w:t xml:space="preserve"> (.04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64D304B3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682212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EFB440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45910FFD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2BA2532F" w14:textId="6E0A0233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Household Incom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D5DEBD9" w14:textId="2D945CC9" w:rsidR="00097980" w:rsidRPr="00E77C24" w:rsidRDefault="00097980" w:rsidP="0009798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-0.108</w:t>
            </w:r>
            <w:r>
              <w:rPr>
                <w:rFonts w:ascii="Times New Roman" w:hAnsi="Times New Roman" w:cs="Times New Roman"/>
                <w:color w:val="000000"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03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72D9907" w14:textId="68ED7F1E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-0.024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bottom"/>
          </w:tcPr>
          <w:p w14:paraId="5B54A065" w14:textId="35630830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020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589A3063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3F1CCF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40F8AE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4401F815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691F4283" w14:textId="48B7E4B8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Educati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F47811D" w14:textId="579CC92A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-0.056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5313A76" w14:textId="2CE7762B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0.040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bottom"/>
          </w:tcPr>
          <w:p w14:paraId="6C9C7D2F" w14:textId="269F0433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060</w:t>
            </w:r>
            <w:r>
              <w:rPr>
                <w:rFonts w:ascii="Times New Roman" w:hAnsi="Times New Roman" w:cs="Times New Roman"/>
                <w:color w:val="000000"/>
              </w:rPr>
              <w:t xml:space="preserve"> (.04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4A7B5661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ADAD10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D5393F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1BBAD8F8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1A972170" w14:textId="53B515A1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2EA7711" w14:textId="0FBDFD89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0.017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7E6958C" w14:textId="0ACF5FD4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-0.011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bottom"/>
          </w:tcPr>
          <w:p w14:paraId="14041BEA" w14:textId="37CD3075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7CAFA3BD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2991A7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AC5A795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7BD67864" w14:textId="77777777" w:rsidTr="00C1639B">
        <w:tc>
          <w:tcPr>
            <w:tcW w:w="2705" w:type="dxa"/>
            <w:tcBorders>
              <w:top w:val="nil"/>
              <w:bottom w:val="nil"/>
            </w:tcBorders>
          </w:tcPr>
          <w:p w14:paraId="6A2273C3" w14:textId="0AF9442E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6BFFF98" w14:textId="31B346DB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-0.024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EBD3871" w14:textId="3B4F8E63" w:rsidR="00097980" w:rsidRPr="00652A92" w:rsidRDefault="00097980" w:rsidP="0009798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b/>
                <w:bCs/>
                <w:color w:val="000000"/>
              </w:rPr>
              <w:t>-0.123 (.</w:t>
            </w:r>
            <w:proofErr w:type="gramStart"/>
            <w:r w:rsidRPr="00652A92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652A9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652A92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bottom"/>
          </w:tcPr>
          <w:p w14:paraId="4C2B392B" w14:textId="2E80102F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-0.01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13CF29A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33B878" w14:textId="77777777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D3881BF" w14:textId="77777777" w:rsidR="00097980" w:rsidRPr="0066442B" w:rsidRDefault="00097980" w:rsidP="0009798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97980" w:rsidRPr="0066442B" w14:paraId="2DE31F80" w14:textId="77777777" w:rsidTr="00C1639B">
        <w:trPr>
          <w:gridAfter w:val="3"/>
          <w:wAfter w:w="4886" w:type="dxa"/>
        </w:trPr>
        <w:tc>
          <w:tcPr>
            <w:tcW w:w="2705" w:type="dxa"/>
          </w:tcPr>
          <w:p w14:paraId="6DD585D8" w14:textId="3BCEF20C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10" w:type="dxa"/>
            <w:vAlign w:val="bottom"/>
          </w:tcPr>
          <w:p w14:paraId="337C9081" w14:textId="41ABCF3B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-0.018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710" w:type="dxa"/>
            <w:vAlign w:val="bottom"/>
          </w:tcPr>
          <w:p w14:paraId="4CC06108" w14:textId="77E28DA9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-0.009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2062" w:type="dxa"/>
            <w:vAlign w:val="bottom"/>
          </w:tcPr>
          <w:p w14:paraId="0B574447" w14:textId="36CDAF67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025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097980" w:rsidRPr="0066442B" w14:paraId="0CDB0A84" w14:textId="77777777" w:rsidTr="00C1639B">
        <w:trPr>
          <w:gridAfter w:val="3"/>
          <w:wAfter w:w="4886" w:type="dxa"/>
        </w:trPr>
        <w:tc>
          <w:tcPr>
            <w:tcW w:w="2705" w:type="dxa"/>
          </w:tcPr>
          <w:p w14:paraId="7D3C44D1" w14:textId="68FCDD04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 xml:space="preserve"> 2</w:t>
            </w:r>
          </w:p>
        </w:tc>
        <w:tc>
          <w:tcPr>
            <w:tcW w:w="1710" w:type="dxa"/>
            <w:vAlign w:val="bottom"/>
          </w:tcPr>
          <w:p w14:paraId="0C290588" w14:textId="5DCD217B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0.023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710" w:type="dxa"/>
            <w:vAlign w:val="bottom"/>
          </w:tcPr>
          <w:p w14:paraId="1CC5F2C6" w14:textId="60AA09F0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-0.03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2062" w:type="dxa"/>
            <w:vAlign w:val="bottom"/>
          </w:tcPr>
          <w:p w14:paraId="70FF4A87" w14:textId="3E76DEC5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-0.013</w:t>
            </w:r>
            <w:r>
              <w:rPr>
                <w:rFonts w:ascii="Times New Roman" w:hAnsi="Times New Roman" w:cs="Times New Roman"/>
                <w:color w:val="000000"/>
              </w:rPr>
              <w:t xml:space="preserve"> (.01)</w:t>
            </w:r>
          </w:p>
        </w:tc>
      </w:tr>
      <w:tr w:rsidR="00097980" w:rsidRPr="0066442B" w14:paraId="6045CD16" w14:textId="77777777" w:rsidTr="00C1639B">
        <w:trPr>
          <w:gridAfter w:val="3"/>
          <w:wAfter w:w="4886" w:type="dxa"/>
        </w:trPr>
        <w:tc>
          <w:tcPr>
            <w:tcW w:w="2705" w:type="dxa"/>
          </w:tcPr>
          <w:p w14:paraId="4A2F2BF7" w14:textId="70D322FD" w:rsidR="00097980" w:rsidRPr="0066442B" w:rsidRDefault="00097980" w:rsidP="0009798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X </w:t>
            </w: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</w:t>
            </w:r>
            <w:r w:rsidR="006727BB">
              <w:rPr>
                <w:rFonts w:ascii="Times New Roman" w:hAnsi="Times New Roman" w:cs="Times New Roman"/>
                <w:bCs/>
              </w:rPr>
              <w:t>Referent</w:t>
            </w:r>
          </w:p>
        </w:tc>
        <w:tc>
          <w:tcPr>
            <w:tcW w:w="1710" w:type="dxa"/>
            <w:vAlign w:val="bottom"/>
          </w:tcPr>
          <w:p w14:paraId="0EB67D8C" w14:textId="6D89EAB6" w:rsidR="00097980" w:rsidRPr="00E77C24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E77C24">
              <w:rPr>
                <w:rFonts w:ascii="Times New Roman" w:hAnsi="Times New Roman" w:cs="Times New Roman"/>
                <w:color w:val="000000"/>
              </w:rPr>
              <w:t>0.047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710" w:type="dxa"/>
            <w:vAlign w:val="bottom"/>
          </w:tcPr>
          <w:p w14:paraId="09FB1D09" w14:textId="0BB3BE85" w:rsidR="00097980" w:rsidRPr="00652A92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652A92">
              <w:rPr>
                <w:rFonts w:ascii="Times New Roman" w:hAnsi="Times New Roman" w:cs="Times New Roman"/>
                <w:color w:val="000000"/>
              </w:rPr>
              <w:t>0.046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2062" w:type="dxa"/>
            <w:vAlign w:val="bottom"/>
          </w:tcPr>
          <w:p w14:paraId="01958617" w14:textId="6CE2E2BA" w:rsidR="00097980" w:rsidRPr="00097980" w:rsidRDefault="00097980" w:rsidP="0009798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097980">
              <w:rPr>
                <w:rFonts w:ascii="Times New Roman" w:hAnsi="Times New Roman" w:cs="Times New Roman"/>
                <w:color w:val="000000"/>
              </w:rPr>
              <w:t>0.00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</w:tbl>
    <w:p w14:paraId="70D9AFB0" w14:textId="49E926D8" w:rsidR="0066442B" w:rsidRPr="0066442B" w:rsidRDefault="0066442B" w:rsidP="0066442B">
      <w:pPr>
        <w:rPr>
          <w:rFonts w:ascii="Times New Roman" w:hAnsi="Times New Roman" w:cs="Times New Roman"/>
          <w:bCs/>
        </w:rPr>
      </w:pPr>
      <w:r w:rsidRPr="0066442B">
        <w:rPr>
          <w:rFonts w:ascii="Times New Roman" w:hAnsi="Times New Roman" w:cs="Times New Roman"/>
          <w:bCs/>
          <w:i/>
          <w:iCs/>
        </w:rPr>
        <w:t>Note.</w:t>
      </w:r>
      <w:r w:rsidRPr="0066442B">
        <w:rPr>
          <w:rFonts w:ascii="Times New Roman" w:hAnsi="Times New Roman" w:cs="Times New Roman"/>
          <w:bCs/>
        </w:rPr>
        <w:t xml:space="preserve"> </w:t>
      </w:r>
      <w:r w:rsidRPr="0066442B">
        <w:rPr>
          <w:rFonts w:ascii="Times New Roman" w:hAnsi="Times New Roman" w:cs="Times New Roman"/>
          <w:bCs/>
          <w:i/>
          <w:iCs/>
        </w:rPr>
        <w:t>SE</w:t>
      </w:r>
      <w:r w:rsidRPr="0066442B">
        <w:rPr>
          <w:rFonts w:ascii="Times New Roman" w:hAnsi="Times New Roman" w:cs="Times New Roman"/>
          <w:bCs/>
        </w:rPr>
        <w:t xml:space="preserve"> = Standard Error; </w:t>
      </w:r>
      <w:r w:rsidRPr="0066442B">
        <w:rPr>
          <w:rFonts w:ascii="Times New Roman" w:hAnsi="Times New Roman" w:cs="Times New Roman"/>
          <w:bCs/>
          <w:vertAlign w:val="superscript"/>
        </w:rPr>
        <w:t>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50; </w:t>
      </w:r>
      <w:r w:rsidRPr="0066442B">
        <w:rPr>
          <w:rFonts w:ascii="Times New Roman" w:hAnsi="Times New Roman" w:cs="Times New Roman"/>
          <w:bCs/>
          <w:vertAlign w:val="superscript"/>
        </w:rPr>
        <w:t>*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10; </w:t>
      </w:r>
      <w:r w:rsidRPr="0066442B">
        <w:rPr>
          <w:rFonts w:ascii="Times New Roman" w:hAnsi="Times New Roman" w:cs="Times New Roman"/>
          <w:bCs/>
          <w:vertAlign w:val="superscript"/>
        </w:rPr>
        <w:t>**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>&lt;.001.</w:t>
      </w:r>
      <w:r w:rsidR="002320DA" w:rsidRPr="002320DA">
        <w:rPr>
          <w:rFonts w:ascii="Times New Roman" w:hAnsi="Times New Roman" w:cs="Times New Roman"/>
          <w:bCs/>
        </w:rPr>
        <w:t xml:space="preserve"> </w:t>
      </w:r>
      <w:r w:rsidR="002320DA">
        <w:rPr>
          <w:rFonts w:ascii="Times New Roman" w:hAnsi="Times New Roman" w:cs="Times New Roman"/>
          <w:bCs/>
        </w:rPr>
        <w:t>Estimates are standardized.</w:t>
      </w:r>
      <w:r w:rsidR="00C1639B" w:rsidRPr="00C1639B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</w:t>
      </w:r>
      <w:r w:rsidR="00C1639B" w:rsidRPr="00C1639B">
        <w:rPr>
          <w:rFonts w:ascii="Times New Roman" w:hAnsi="Times New Roman" w:cs="Times New Roman"/>
          <w:bCs/>
        </w:rPr>
        <w:t>Substance use initiation was a binary outcome (1=yes), thus quadratic terms were not included in these regression models.</w:t>
      </w:r>
    </w:p>
    <w:p w14:paraId="6A35F16A" w14:textId="77777777" w:rsidR="0066442B" w:rsidRPr="0066442B" w:rsidRDefault="0066442B" w:rsidP="0066442B">
      <w:pPr>
        <w:rPr>
          <w:rFonts w:ascii="Times New Roman" w:hAnsi="Times New Roman" w:cs="Times New Roman"/>
          <w:bCs/>
        </w:rPr>
      </w:pPr>
    </w:p>
    <w:p w14:paraId="327B60BA" w14:textId="77777777" w:rsidR="0066442B" w:rsidRPr="0066442B" w:rsidRDefault="0066442B" w:rsidP="0066442B">
      <w:pPr>
        <w:rPr>
          <w:rFonts w:ascii="Times New Roman" w:hAnsi="Times New Roman" w:cs="Times New Roman"/>
          <w:bCs/>
        </w:rPr>
      </w:pPr>
    </w:p>
    <w:p w14:paraId="423A84A8" w14:textId="77777777" w:rsidR="0066442B" w:rsidRPr="0066442B" w:rsidRDefault="0066442B" w:rsidP="0066442B">
      <w:pPr>
        <w:rPr>
          <w:rFonts w:ascii="Times New Roman" w:hAnsi="Times New Roman" w:cs="Times New Roman"/>
          <w:bCs/>
        </w:rPr>
      </w:pPr>
    </w:p>
    <w:p w14:paraId="59FFE6A3" w14:textId="1C939258" w:rsidR="0066442B" w:rsidRPr="0066442B" w:rsidRDefault="0066442B" w:rsidP="0066442B">
      <w:pPr>
        <w:spacing w:line="480" w:lineRule="auto"/>
        <w:rPr>
          <w:rFonts w:ascii="Times New Roman" w:hAnsi="Times New Roman" w:cs="Times New Roman"/>
          <w:bCs/>
        </w:rPr>
      </w:pPr>
      <w:r w:rsidRPr="0066442B">
        <w:rPr>
          <w:rFonts w:ascii="Times New Roman" w:hAnsi="Times New Roman" w:cs="Times New Roman"/>
          <w:bCs/>
          <w:i/>
          <w:iCs/>
        </w:rPr>
        <w:t>Table S</w:t>
      </w:r>
      <w:r w:rsidR="005A6365">
        <w:rPr>
          <w:rFonts w:ascii="Times New Roman" w:hAnsi="Times New Roman" w:cs="Times New Roman"/>
          <w:bCs/>
          <w:i/>
          <w:iCs/>
        </w:rPr>
        <w:t>7</w:t>
      </w:r>
      <w:r w:rsidRPr="0066442B">
        <w:rPr>
          <w:rFonts w:ascii="Times New Roman" w:hAnsi="Times New Roman" w:cs="Times New Roman"/>
          <w:bCs/>
          <w:i/>
          <w:iCs/>
        </w:rPr>
        <w:t>.</w:t>
      </w:r>
      <w:r w:rsidRPr="0066442B">
        <w:rPr>
          <w:rFonts w:ascii="Times New Roman" w:hAnsi="Times New Roman" w:cs="Times New Roman"/>
          <w:bCs/>
        </w:rPr>
        <w:t xml:space="preserve"> Parent and </w:t>
      </w:r>
      <w:r w:rsidR="00951BE5">
        <w:rPr>
          <w:rFonts w:ascii="Times New Roman" w:hAnsi="Times New Roman" w:cs="Times New Roman"/>
          <w:bCs/>
        </w:rPr>
        <w:t>youth</w:t>
      </w:r>
      <w:r w:rsidRPr="0066442B">
        <w:rPr>
          <w:rFonts w:ascii="Times New Roman" w:hAnsi="Times New Roman" w:cs="Times New Roman"/>
          <w:bCs/>
        </w:rPr>
        <w:t xml:space="preserve"> reports of </w:t>
      </w:r>
      <w:r w:rsidR="00A12F35">
        <w:rPr>
          <w:rFonts w:ascii="Times New Roman" w:hAnsi="Times New Roman" w:cs="Times New Roman"/>
          <w:bCs/>
        </w:rPr>
        <w:t>Total Familism</w:t>
      </w:r>
      <w:r w:rsidRPr="0066442B">
        <w:rPr>
          <w:rFonts w:ascii="Times New Roman" w:hAnsi="Times New Roman" w:cs="Times New Roman"/>
          <w:bCs/>
        </w:rPr>
        <w:t xml:space="preserve"> as predictors of </w:t>
      </w:r>
      <w:r w:rsidR="00951BE5">
        <w:rPr>
          <w:rFonts w:ascii="Times New Roman" w:hAnsi="Times New Roman" w:cs="Times New Roman"/>
          <w:bCs/>
        </w:rPr>
        <w:t>youth</w:t>
      </w:r>
      <w:r w:rsidRPr="0066442B">
        <w:rPr>
          <w:rFonts w:ascii="Times New Roman" w:hAnsi="Times New Roman" w:cs="Times New Roman"/>
          <w:bCs/>
        </w:rPr>
        <w:t xml:space="preserve"> functioning</w:t>
      </w:r>
    </w:p>
    <w:tbl>
      <w:tblPr>
        <w:tblStyle w:val="TableGrid"/>
        <w:tblW w:w="130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710"/>
        <w:gridCol w:w="1890"/>
        <w:gridCol w:w="1887"/>
        <w:gridCol w:w="1800"/>
        <w:gridCol w:w="1620"/>
        <w:gridCol w:w="1800"/>
      </w:tblGrid>
      <w:tr w:rsidR="008D3C30" w:rsidRPr="0066442B" w14:paraId="0A433522" w14:textId="77777777" w:rsidTr="00DD0DD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93FF19A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247A7C" w14:textId="35ABC679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ubstance Use Initi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7BC335" w14:textId="3DB2692B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8D3C30">
              <w:rPr>
                <w:rFonts w:ascii="Times New Roman" w:hAnsi="Times New Roman" w:cs="Times New Roman"/>
                <w:bCs/>
              </w:rPr>
              <w:t>Problem Behaviors (youth-reported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DFCB221" w14:textId="4FA53BFA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8D3C30">
              <w:rPr>
                <w:rFonts w:ascii="Times New Roman" w:hAnsi="Times New Roman" w:cs="Times New Roman"/>
                <w:bCs/>
              </w:rPr>
              <w:t>Problem Behaviors (parent-reporte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24A68B6" w14:textId="7E10799B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E201DC">
              <w:rPr>
                <w:rFonts w:ascii="Times New Roman" w:hAnsi="Times New Roman" w:cs="Times New Roman"/>
                <w:bCs/>
              </w:rPr>
              <w:t>School Connectednes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A00E52" w14:textId="422C91B8" w:rsidR="008D3C30" w:rsidRPr="00F678C8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B09E3">
              <w:rPr>
                <w:rFonts w:ascii="Times New Roman" w:hAnsi="Times New Roman" w:cs="Times New Roman"/>
                <w:bCs/>
              </w:rPr>
              <w:t>Academic Performa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523189" w14:textId="01BE5936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1960FD">
              <w:rPr>
                <w:rFonts w:ascii="Times New Roman" w:hAnsi="Times New Roman" w:cs="Times New Roman"/>
                <w:bCs/>
              </w:rPr>
              <w:t>Peer Affiliation – Prosocial</w:t>
            </w:r>
          </w:p>
        </w:tc>
      </w:tr>
      <w:tr w:rsidR="0066442B" w:rsidRPr="0066442B" w14:paraId="716CCCF1" w14:textId="77777777" w:rsidTr="00DD0DDB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F59FD17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4F4DD8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6A4649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B17512A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891684A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D5AA2EC" w14:textId="77777777" w:rsidR="0066442B" w:rsidRPr="00F678C8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F678C8">
              <w:rPr>
                <w:rFonts w:ascii="Times New Roman" w:hAnsi="Times New Roman" w:cs="Times New Roman"/>
                <w:bCs/>
              </w:rPr>
              <w:t>β (</w:t>
            </w:r>
            <w:r w:rsidRPr="00F678C8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F678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928E883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0423B" w:rsidRPr="0066442B" w14:paraId="25257FFE" w14:textId="77777777" w:rsidTr="00DD0DDB">
        <w:tc>
          <w:tcPr>
            <w:tcW w:w="2340" w:type="dxa"/>
            <w:tcBorders>
              <w:top w:val="single" w:sz="4" w:space="0" w:color="auto"/>
            </w:tcBorders>
          </w:tcPr>
          <w:p w14:paraId="75FF3435" w14:textId="77777777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82BC6E" w14:textId="2C65E125" w:rsidR="0030423B" w:rsidRPr="0066442B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-1.</w:t>
            </w:r>
            <w:r w:rsidR="00A20639">
              <w:rPr>
                <w:rFonts w:ascii="Times New Roman" w:hAnsi="Times New Roman" w:cs="Times New Roman"/>
                <w:b/>
              </w:rPr>
              <w:t>480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="00A20639">
              <w:rPr>
                <w:rFonts w:ascii="Times New Roman" w:hAnsi="Times New Roman" w:cs="Times New Roman"/>
                <w:b/>
              </w:rPr>
              <w:t>20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483A672" w14:textId="3EBB6406" w:rsidR="0030423B" w:rsidRPr="00F50F7E" w:rsidRDefault="0030423B" w:rsidP="003042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52</w:t>
            </w:r>
            <w:r w:rsidRPr="00F50F7E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8</w:t>
            </w:r>
            <w:r w:rsidRPr="00F50F7E">
              <w:rPr>
                <w:rFonts w:ascii="Times New Roman" w:hAnsi="Times New Roman" w:cs="Times New Roman"/>
                <w:b/>
              </w:rPr>
              <w:t>)</w:t>
            </w:r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9953F21" w14:textId="7C868E69" w:rsidR="0030423B" w:rsidRPr="00BA7A30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BA7A30">
              <w:rPr>
                <w:rFonts w:ascii="Times New Roman" w:hAnsi="Times New Roman" w:cs="Times New Roman"/>
                <w:bCs/>
              </w:rPr>
              <w:t>0.171 (.0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DA3950D" w14:textId="4F4AAF0B" w:rsidR="0030423B" w:rsidRPr="00E65CA5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-0.036 (.0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99F92C" w14:textId="7CC3947C" w:rsidR="0030423B" w:rsidRPr="00F678C8" w:rsidRDefault="0030423B" w:rsidP="003042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461</w:t>
            </w:r>
            <w:r w:rsidRPr="00F678C8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8</w:t>
            </w:r>
            <w:r w:rsidRPr="00F678C8">
              <w:rPr>
                <w:rFonts w:ascii="Times New Roman" w:hAnsi="Times New Roman" w:cs="Times New Roman"/>
                <w:b/>
              </w:rPr>
              <w:t>)</w:t>
            </w:r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8F90AF1" w14:textId="20757BC0" w:rsidR="0030423B" w:rsidRPr="00386E86" w:rsidRDefault="0030423B" w:rsidP="003042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.172 (.</w:t>
            </w:r>
            <w:proofErr w:type="gramStart"/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8)</w:t>
            </w:r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30423B" w:rsidRPr="0066442B" w14:paraId="30DC4EDA" w14:textId="77777777" w:rsidTr="00DD0DDB">
        <w:tc>
          <w:tcPr>
            <w:tcW w:w="2340" w:type="dxa"/>
          </w:tcPr>
          <w:p w14:paraId="2AABEED8" w14:textId="77777777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710" w:type="dxa"/>
          </w:tcPr>
          <w:p w14:paraId="20F69775" w14:textId="1DFBB48A" w:rsidR="0030423B" w:rsidRPr="0066442B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="00A20639">
              <w:rPr>
                <w:rFonts w:ascii="Times New Roman" w:hAnsi="Times New Roman" w:cs="Times New Roman"/>
                <w:b/>
              </w:rPr>
              <w:t>4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6442B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2F1D25D1" w14:textId="668A0FE5" w:rsidR="0030423B" w:rsidRPr="00F50F7E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50F7E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50F7E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50F7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</w:tcPr>
          <w:p w14:paraId="0C409341" w14:textId="2059C98D" w:rsidR="0030423B" w:rsidRPr="00BA7A30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BA7A30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32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245DCD4D" w14:textId="2DC8AECC" w:rsidR="0030423B" w:rsidRPr="00E65CA5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E65CA5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69</w:t>
            </w:r>
            <w:r w:rsidRPr="00E65CA5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E65CA5">
              <w:rPr>
                <w:rFonts w:ascii="Times New Roman" w:hAnsi="Times New Roman" w:cs="Times New Roman"/>
                <w:b/>
              </w:rPr>
              <w:t>)</w:t>
            </w:r>
            <w:r w:rsidRPr="00E65CA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E65CA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3D99CEA7" w14:textId="163BE8C6" w:rsidR="0030423B" w:rsidRPr="00F678C8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678C8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F678C8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F678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vAlign w:val="bottom"/>
          </w:tcPr>
          <w:p w14:paraId="5099A1AD" w14:textId="613E6ED0" w:rsidR="0030423B" w:rsidRPr="0030423B" w:rsidRDefault="0030423B" w:rsidP="0030423B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0423B">
              <w:rPr>
                <w:rFonts w:ascii="Times New Roman" w:hAnsi="Times New Roman" w:cs="Times New Roman"/>
                <w:color w:val="000000"/>
              </w:rPr>
              <w:t>0.04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30423B" w:rsidRPr="0066442B" w14:paraId="0E906D5C" w14:textId="77777777" w:rsidTr="00DD0DDB">
        <w:tc>
          <w:tcPr>
            <w:tcW w:w="2340" w:type="dxa"/>
          </w:tcPr>
          <w:p w14:paraId="0EC9D558" w14:textId="77777777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710" w:type="dxa"/>
          </w:tcPr>
          <w:p w14:paraId="700A43C4" w14:textId="4AD7D9A5" w:rsidR="0030423B" w:rsidRPr="00A20639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A20639">
              <w:rPr>
                <w:rFonts w:ascii="Times New Roman" w:hAnsi="Times New Roman" w:cs="Times New Roman"/>
                <w:b/>
              </w:rPr>
              <w:t>-0.</w:t>
            </w:r>
            <w:r w:rsidR="00A20639" w:rsidRPr="00A20639">
              <w:rPr>
                <w:rFonts w:ascii="Times New Roman" w:hAnsi="Times New Roman" w:cs="Times New Roman"/>
                <w:b/>
              </w:rPr>
              <w:t>219</w:t>
            </w:r>
            <w:r w:rsidRPr="00A20639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A20639">
              <w:rPr>
                <w:rFonts w:ascii="Times New Roman" w:hAnsi="Times New Roman" w:cs="Times New Roman"/>
                <w:b/>
              </w:rPr>
              <w:t>11)</w:t>
            </w:r>
            <w:r w:rsidR="00A20639" w:rsidRPr="00A2063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54D6BC40" w14:textId="55204FD4" w:rsidR="0030423B" w:rsidRPr="00F50F7E" w:rsidRDefault="0030423B" w:rsidP="003042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20</w:t>
            </w:r>
            <w:r w:rsidRPr="00F50F7E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F50F7E">
              <w:rPr>
                <w:rFonts w:ascii="Times New Roman" w:hAnsi="Times New Roman" w:cs="Times New Roman"/>
                <w:b/>
              </w:rPr>
              <w:t>)</w:t>
            </w:r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87" w:type="dxa"/>
          </w:tcPr>
          <w:p w14:paraId="4D00BB71" w14:textId="4A628406" w:rsidR="0030423B" w:rsidRPr="00BA7A30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BA7A30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0.146</w:t>
            </w:r>
            <w:r w:rsidRPr="00BA7A30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BA7A30">
              <w:rPr>
                <w:rFonts w:ascii="Times New Roman" w:hAnsi="Times New Roman" w:cs="Times New Roman"/>
                <w:b/>
              </w:rPr>
              <w:t>)</w:t>
            </w:r>
            <w:r w:rsidRPr="00BA7A3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BA7A3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3023AFE0" w14:textId="15AE738E" w:rsidR="0030423B" w:rsidRPr="00E65CA5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40</w:t>
            </w:r>
            <w:r w:rsidRPr="00E65CA5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65CA5">
              <w:rPr>
                <w:rFonts w:ascii="Times New Roman" w:hAnsi="Times New Roman" w:cs="Times New Roman"/>
                <w:bCs/>
              </w:rPr>
              <w:t>5)</w:t>
            </w:r>
          </w:p>
        </w:tc>
        <w:tc>
          <w:tcPr>
            <w:tcW w:w="1620" w:type="dxa"/>
          </w:tcPr>
          <w:p w14:paraId="641EE556" w14:textId="30BED1B7" w:rsidR="0030423B" w:rsidRPr="00F678C8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F678C8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48</w:t>
            </w:r>
            <w:r w:rsidRPr="00F678C8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5</w:t>
            </w:r>
            <w:r w:rsidRPr="00F678C8">
              <w:rPr>
                <w:rFonts w:ascii="Times New Roman" w:hAnsi="Times New Roman" w:cs="Times New Roman"/>
                <w:b/>
              </w:rPr>
              <w:t>)</w:t>
            </w:r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vAlign w:val="bottom"/>
          </w:tcPr>
          <w:p w14:paraId="10510097" w14:textId="0A62F980" w:rsidR="0030423B" w:rsidRPr="0030423B" w:rsidRDefault="0030423B" w:rsidP="0030423B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0423B">
              <w:rPr>
                <w:rFonts w:ascii="Times New Roman" w:hAnsi="Times New Roman" w:cs="Times New Roman"/>
                <w:color w:val="000000"/>
              </w:rPr>
              <w:t>-0.067</w:t>
            </w:r>
            <w:r>
              <w:rPr>
                <w:rFonts w:ascii="Times New Roman" w:hAnsi="Times New Roman" w:cs="Times New Roman"/>
                <w:color w:val="000000"/>
              </w:rPr>
              <w:t xml:space="preserve"> (.05)</w:t>
            </w:r>
          </w:p>
        </w:tc>
      </w:tr>
      <w:tr w:rsidR="0030423B" w:rsidRPr="0066442B" w14:paraId="43B8565B" w14:textId="77777777" w:rsidTr="00DD0DDB">
        <w:tc>
          <w:tcPr>
            <w:tcW w:w="2340" w:type="dxa"/>
          </w:tcPr>
          <w:p w14:paraId="55C0275B" w14:textId="77777777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Household Income</w:t>
            </w:r>
          </w:p>
        </w:tc>
        <w:tc>
          <w:tcPr>
            <w:tcW w:w="1710" w:type="dxa"/>
          </w:tcPr>
          <w:p w14:paraId="47B2AC18" w14:textId="1F3ED05E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A20639">
              <w:rPr>
                <w:rFonts w:ascii="Times New Roman" w:hAnsi="Times New Roman" w:cs="Times New Roman"/>
                <w:bCs/>
              </w:rPr>
              <w:t>01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</w:tcPr>
          <w:p w14:paraId="2C80ECFC" w14:textId="24DA5D26" w:rsidR="0030423B" w:rsidRPr="00F50F7E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F50F7E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76</w:t>
            </w:r>
            <w:r w:rsidRPr="00F50F7E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F50F7E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F50F7E">
              <w:rPr>
                <w:rFonts w:ascii="Times New Roman" w:hAnsi="Times New Roman" w:cs="Times New Roman"/>
                <w:b/>
              </w:rPr>
              <w:t>)</w:t>
            </w:r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87" w:type="dxa"/>
          </w:tcPr>
          <w:p w14:paraId="69105856" w14:textId="2B31C60C" w:rsidR="0030423B" w:rsidRPr="00BA7A30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BA7A30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57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3319BE73" w14:textId="49ECBE41" w:rsidR="0030423B" w:rsidRPr="00E65CA5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E65CA5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66</w:t>
            </w:r>
            <w:r w:rsidRPr="00E65CA5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E65CA5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E65CA5">
              <w:rPr>
                <w:rFonts w:ascii="Times New Roman" w:hAnsi="Times New Roman" w:cs="Times New Roman"/>
                <w:b/>
              </w:rPr>
              <w:t>)</w:t>
            </w:r>
            <w:r w:rsidRPr="00E65CA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</w:tcPr>
          <w:p w14:paraId="7DAC0822" w14:textId="04CB2A2B" w:rsidR="0030423B" w:rsidRPr="00F678C8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F678C8">
              <w:rPr>
                <w:rFonts w:ascii="Times New Roman" w:hAnsi="Times New Roman" w:cs="Times New Roman"/>
                <w:b/>
              </w:rPr>
              <w:t>0.10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F678C8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F678C8">
              <w:rPr>
                <w:rFonts w:ascii="Times New Roman" w:hAnsi="Times New Roman" w:cs="Times New Roman"/>
                <w:b/>
              </w:rPr>
              <w:t>03)</w:t>
            </w:r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vAlign w:val="bottom"/>
          </w:tcPr>
          <w:p w14:paraId="4BC0EFB2" w14:textId="5225C9D1" w:rsidR="0030423B" w:rsidRPr="00386E86" w:rsidRDefault="0030423B" w:rsidP="003042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.160 (.</w:t>
            </w:r>
            <w:proofErr w:type="gramStart"/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30423B" w:rsidRPr="0066442B" w14:paraId="5167833F" w14:textId="77777777" w:rsidTr="00DD0DDB">
        <w:tc>
          <w:tcPr>
            <w:tcW w:w="2340" w:type="dxa"/>
          </w:tcPr>
          <w:p w14:paraId="11D5C0F8" w14:textId="38AB4AEC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Education</w:t>
            </w:r>
          </w:p>
        </w:tc>
        <w:tc>
          <w:tcPr>
            <w:tcW w:w="1710" w:type="dxa"/>
          </w:tcPr>
          <w:p w14:paraId="5058B0C0" w14:textId="5C770BAC" w:rsidR="0030423B" w:rsidRPr="00A20639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A20639">
              <w:rPr>
                <w:rFonts w:ascii="Times New Roman" w:hAnsi="Times New Roman" w:cs="Times New Roman"/>
                <w:bCs/>
              </w:rPr>
              <w:t>0.1</w:t>
            </w:r>
            <w:r w:rsidR="00A20639" w:rsidRPr="00A20639">
              <w:rPr>
                <w:rFonts w:ascii="Times New Roman" w:hAnsi="Times New Roman" w:cs="Times New Roman"/>
                <w:bCs/>
              </w:rPr>
              <w:t>31</w:t>
            </w:r>
            <w:r w:rsidRPr="00A20639">
              <w:rPr>
                <w:rFonts w:ascii="Times New Roman" w:hAnsi="Times New Roman" w:cs="Times New Roman"/>
                <w:bCs/>
              </w:rPr>
              <w:t xml:space="preserve"> (.08)</w:t>
            </w:r>
          </w:p>
        </w:tc>
        <w:tc>
          <w:tcPr>
            <w:tcW w:w="1890" w:type="dxa"/>
          </w:tcPr>
          <w:p w14:paraId="75819A9A" w14:textId="4D9C4146" w:rsidR="0030423B" w:rsidRPr="00F50F7E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50F7E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46</w:t>
            </w:r>
            <w:r w:rsidRPr="00F50F7E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F50F7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</w:tcPr>
          <w:p w14:paraId="0814F285" w14:textId="461B746D" w:rsidR="0030423B" w:rsidRPr="00BA7A30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BA7A30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60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26A89370" w14:textId="16E4A5CB" w:rsidR="0030423B" w:rsidRPr="00E65CA5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10</w:t>
            </w:r>
            <w:r w:rsidRPr="00E65CA5">
              <w:rPr>
                <w:rFonts w:ascii="Times New Roman" w:hAnsi="Times New Roman" w:cs="Times New Roman"/>
                <w:bCs/>
              </w:rPr>
              <w:t xml:space="preserve"> (.0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E65CA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</w:tcPr>
          <w:p w14:paraId="2C2CEF3A" w14:textId="0293A67B" w:rsidR="0030423B" w:rsidRPr="00F678C8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F678C8">
              <w:rPr>
                <w:rFonts w:ascii="Times New Roman" w:hAnsi="Times New Roman" w:cs="Times New Roman"/>
                <w:b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33</w:t>
            </w:r>
            <w:r w:rsidRPr="00F678C8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F678C8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F678C8">
              <w:rPr>
                <w:rFonts w:ascii="Times New Roman" w:hAnsi="Times New Roman" w:cs="Times New Roman"/>
                <w:b/>
              </w:rPr>
              <w:t>)</w:t>
            </w:r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00" w:type="dxa"/>
            <w:vAlign w:val="bottom"/>
          </w:tcPr>
          <w:p w14:paraId="52E25F1B" w14:textId="022BF82C" w:rsidR="0030423B" w:rsidRPr="00386E86" w:rsidRDefault="0030423B" w:rsidP="003042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.074 (.</w:t>
            </w:r>
            <w:proofErr w:type="gramStart"/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30423B" w:rsidRPr="0066442B" w14:paraId="24E84F21" w14:textId="77777777" w:rsidTr="00DD0DDB">
        <w:tc>
          <w:tcPr>
            <w:tcW w:w="2340" w:type="dxa"/>
          </w:tcPr>
          <w:p w14:paraId="0B22EC12" w14:textId="51E355E7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</w:p>
        </w:tc>
        <w:tc>
          <w:tcPr>
            <w:tcW w:w="1710" w:type="dxa"/>
          </w:tcPr>
          <w:p w14:paraId="55C71C65" w14:textId="503CC7B9" w:rsidR="0030423B" w:rsidRPr="0066442B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66442B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="00A20639">
              <w:rPr>
                <w:rFonts w:ascii="Times New Roman" w:hAnsi="Times New Roman" w:cs="Times New Roman"/>
                <w:b/>
              </w:rPr>
              <w:t>50</w:t>
            </w:r>
            <w:r w:rsidRPr="0066442B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 w:rsidRPr="0066442B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66442B">
              <w:rPr>
                <w:rFonts w:ascii="Times New Roman" w:hAnsi="Times New Roman" w:cs="Times New Roman"/>
                <w:b/>
              </w:rPr>
              <w:t>)</w:t>
            </w:r>
            <w:r w:rsidRPr="0066442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90" w:type="dxa"/>
          </w:tcPr>
          <w:p w14:paraId="52992ED3" w14:textId="52979698" w:rsidR="0030423B" w:rsidRPr="00F50F7E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50F7E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42</w:t>
            </w:r>
            <w:r w:rsidRPr="00F50F7E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50F7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</w:tcPr>
          <w:p w14:paraId="59A63037" w14:textId="35A83F98" w:rsidR="0030423B" w:rsidRPr="00BA7A30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BA7A30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34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57948678" w14:textId="1E6BE116" w:rsidR="0030423B" w:rsidRPr="00E65CA5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36</w:t>
            </w:r>
            <w:r w:rsidRPr="00E65CA5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65CA5">
              <w:rPr>
                <w:rFonts w:ascii="Times New Roman" w:hAnsi="Times New Roman" w:cs="Times New Roman"/>
                <w:bCs/>
              </w:rPr>
              <w:t>3)</w:t>
            </w:r>
          </w:p>
        </w:tc>
        <w:tc>
          <w:tcPr>
            <w:tcW w:w="1620" w:type="dxa"/>
          </w:tcPr>
          <w:p w14:paraId="77F79749" w14:textId="5BAF74EB" w:rsidR="0030423B" w:rsidRPr="00F678C8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678C8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13</w:t>
            </w:r>
            <w:r w:rsidRPr="00F678C8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678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vAlign w:val="bottom"/>
          </w:tcPr>
          <w:p w14:paraId="7073C8B9" w14:textId="4C42A782" w:rsidR="0030423B" w:rsidRPr="00386E86" w:rsidRDefault="0030423B" w:rsidP="003042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.060 (.</w:t>
            </w:r>
            <w:proofErr w:type="gramStart"/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30423B" w:rsidRPr="0066442B" w14:paraId="64071D14" w14:textId="77777777" w:rsidTr="00DD0DDB">
        <w:tc>
          <w:tcPr>
            <w:tcW w:w="2340" w:type="dxa"/>
          </w:tcPr>
          <w:p w14:paraId="7F306A71" w14:textId="62A1899E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</w:p>
        </w:tc>
        <w:tc>
          <w:tcPr>
            <w:tcW w:w="1710" w:type="dxa"/>
          </w:tcPr>
          <w:p w14:paraId="7F707FDC" w14:textId="387EDA5F" w:rsidR="0030423B" w:rsidRPr="006727B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727BB">
              <w:rPr>
                <w:rFonts w:ascii="Times New Roman" w:hAnsi="Times New Roman" w:cs="Times New Roman"/>
                <w:bCs/>
              </w:rPr>
              <w:t>-0.07</w:t>
            </w:r>
            <w:r w:rsidR="00A20639">
              <w:rPr>
                <w:rFonts w:ascii="Times New Roman" w:hAnsi="Times New Roman" w:cs="Times New Roman"/>
                <w:bCs/>
              </w:rPr>
              <w:t>6</w:t>
            </w:r>
            <w:r w:rsidRPr="006727BB">
              <w:rPr>
                <w:rFonts w:ascii="Times New Roman" w:hAnsi="Times New Roman" w:cs="Times New Roman"/>
                <w:bCs/>
              </w:rPr>
              <w:t xml:space="preserve"> (.0</w:t>
            </w:r>
            <w:r w:rsidR="00A20639">
              <w:rPr>
                <w:rFonts w:ascii="Times New Roman" w:hAnsi="Times New Roman" w:cs="Times New Roman"/>
                <w:bCs/>
              </w:rPr>
              <w:t>6</w:t>
            </w:r>
            <w:r w:rsidRPr="006727B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</w:tcPr>
          <w:p w14:paraId="19E62312" w14:textId="04A0B93E" w:rsidR="0030423B" w:rsidRPr="00F50F7E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F50F7E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0.156</w:t>
            </w:r>
            <w:r w:rsidRPr="00F50F7E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3</w:t>
            </w:r>
            <w:r w:rsidRPr="00F50F7E">
              <w:rPr>
                <w:rFonts w:ascii="Times New Roman" w:hAnsi="Times New Roman" w:cs="Times New Roman"/>
                <w:b/>
              </w:rPr>
              <w:t>)</w:t>
            </w:r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887" w:type="dxa"/>
          </w:tcPr>
          <w:p w14:paraId="2CDC1EAA" w14:textId="78453F81" w:rsidR="0030423B" w:rsidRPr="00BA7A30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BA7A30">
              <w:rPr>
                <w:rFonts w:ascii="Times New Roman" w:hAnsi="Times New Roman" w:cs="Times New Roman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0.045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13913148" w14:textId="09E7843A" w:rsidR="0030423B" w:rsidRPr="00E65CA5" w:rsidRDefault="0030423B" w:rsidP="0030423B">
            <w:pPr>
              <w:rPr>
                <w:rFonts w:ascii="Times New Roman" w:hAnsi="Times New Roman" w:cs="Times New Roman"/>
                <w:b/>
              </w:rPr>
            </w:pPr>
            <w:r w:rsidRPr="00E65CA5">
              <w:rPr>
                <w:rFonts w:ascii="Times New Roman" w:hAnsi="Times New Roman" w:cs="Times New Roman"/>
                <w:b/>
              </w:rPr>
              <w:t>0.228 (.</w:t>
            </w:r>
            <w:proofErr w:type="gramStart"/>
            <w:r w:rsidRPr="00E65CA5">
              <w:rPr>
                <w:rFonts w:ascii="Times New Roman" w:hAnsi="Times New Roman" w:cs="Times New Roman"/>
                <w:b/>
              </w:rPr>
              <w:t>03)</w:t>
            </w:r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50F7E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1620" w:type="dxa"/>
          </w:tcPr>
          <w:p w14:paraId="441C629C" w14:textId="1CF44846" w:rsidR="0030423B" w:rsidRPr="00F678C8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678C8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36</w:t>
            </w:r>
            <w:r w:rsidRPr="00F678C8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F678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vAlign w:val="bottom"/>
          </w:tcPr>
          <w:p w14:paraId="0FFFD124" w14:textId="1A20B1F5" w:rsidR="0030423B" w:rsidRPr="00386E86" w:rsidRDefault="0030423B" w:rsidP="003042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.116 (.</w:t>
            </w:r>
            <w:proofErr w:type="gramStart"/>
            <w:r w:rsidRPr="00386E86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386E86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</w:tr>
      <w:tr w:rsidR="008D3C30" w:rsidRPr="0066442B" w14:paraId="0DDB3228" w14:textId="77777777" w:rsidTr="00DD0DDB">
        <w:tc>
          <w:tcPr>
            <w:tcW w:w="2340" w:type="dxa"/>
          </w:tcPr>
          <w:p w14:paraId="7FF381A5" w14:textId="2A009CB6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 xml:space="preserve">ent </w:t>
            </w:r>
            <w:r w:rsidRPr="0066442B">
              <w:rPr>
                <w:rFonts w:ascii="Times New Roman" w:hAnsi="Times New Roman" w:cs="Times New Roman"/>
                <w:bCs/>
              </w:rPr>
              <w:t>Familism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3BC1A109" w14:textId="6F5E8BF6" w:rsidR="008D3C30" w:rsidRPr="0066442B" w:rsidRDefault="008D3C30" w:rsidP="008D3C3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890" w:type="dxa"/>
          </w:tcPr>
          <w:p w14:paraId="0E4BA71F" w14:textId="3C8B2955" w:rsidR="008D3C30" w:rsidRPr="00F50F7E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F50F7E">
              <w:rPr>
                <w:rFonts w:ascii="Times New Roman" w:hAnsi="Times New Roman" w:cs="Times New Roman"/>
                <w:bCs/>
              </w:rPr>
              <w:t>0.0</w:t>
            </w:r>
            <w:r>
              <w:rPr>
                <w:rFonts w:ascii="Times New Roman" w:hAnsi="Times New Roman" w:cs="Times New Roman"/>
                <w:bCs/>
              </w:rPr>
              <w:t>01</w:t>
            </w:r>
            <w:r w:rsidRPr="00F50F7E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50F7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</w:tcPr>
          <w:p w14:paraId="0757035E" w14:textId="163CE332" w:rsidR="008D3C30" w:rsidRPr="00BA7A30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BA7A30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06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</w:tcPr>
          <w:p w14:paraId="3028DBFB" w14:textId="2F2EE0BE" w:rsidR="008D3C30" w:rsidRPr="00E65CA5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E65CA5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65CA5">
              <w:rPr>
                <w:rFonts w:ascii="Times New Roman" w:hAnsi="Times New Roman" w:cs="Times New Roman"/>
                <w:bCs/>
              </w:rPr>
              <w:t>3)</w:t>
            </w:r>
          </w:p>
        </w:tc>
        <w:tc>
          <w:tcPr>
            <w:tcW w:w="1620" w:type="dxa"/>
          </w:tcPr>
          <w:p w14:paraId="2A8BF3D1" w14:textId="08F24E99" w:rsidR="008D3C30" w:rsidRPr="00F678C8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F678C8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7</w:t>
            </w:r>
            <w:r w:rsidRPr="00F678C8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678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vAlign w:val="bottom"/>
          </w:tcPr>
          <w:p w14:paraId="56156547" w14:textId="30300381" w:rsidR="008D3C30" w:rsidRPr="0030423B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0423B">
              <w:rPr>
                <w:rFonts w:ascii="Times New Roman" w:hAnsi="Times New Roman" w:cs="Times New Roman"/>
                <w:color w:val="000000"/>
              </w:rPr>
              <w:t>-0.026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8D3C30" w:rsidRPr="0066442B" w14:paraId="619BF8CE" w14:textId="77777777" w:rsidTr="00DD0DDB">
        <w:tc>
          <w:tcPr>
            <w:tcW w:w="2340" w:type="dxa"/>
            <w:tcBorders>
              <w:bottom w:val="nil"/>
            </w:tcBorders>
          </w:tcPr>
          <w:p w14:paraId="2D1FE872" w14:textId="37CD5450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10" w:type="dxa"/>
            <w:tcBorders>
              <w:bottom w:val="nil"/>
            </w:tcBorders>
          </w:tcPr>
          <w:p w14:paraId="3C2534EE" w14:textId="192C60B1" w:rsidR="008D3C30" w:rsidRPr="0066442B" w:rsidRDefault="008D3C30" w:rsidP="008D3C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bCs/>
              </w:rPr>
              <w:t>-</w:t>
            </w:r>
          </w:p>
        </w:tc>
        <w:tc>
          <w:tcPr>
            <w:tcW w:w="1890" w:type="dxa"/>
            <w:tcBorders>
              <w:bottom w:val="nil"/>
            </w:tcBorders>
          </w:tcPr>
          <w:p w14:paraId="7A6C6E4A" w14:textId="46C75A66" w:rsidR="008D3C30" w:rsidRPr="00F50F7E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F50F7E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27</w:t>
            </w:r>
            <w:r w:rsidRPr="00F50F7E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50F7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  <w:tcBorders>
              <w:bottom w:val="nil"/>
            </w:tcBorders>
          </w:tcPr>
          <w:p w14:paraId="2CD0194D" w14:textId="710652FF" w:rsidR="008D3C30" w:rsidRPr="00BA7A30" w:rsidRDefault="008D3C30" w:rsidP="008D3C3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0.062</w:t>
            </w:r>
            <w:r w:rsidRPr="00BA7A30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BA7A30">
              <w:rPr>
                <w:rFonts w:ascii="Times New Roman" w:hAnsi="Times New Roman" w:cs="Times New Roman"/>
                <w:b/>
              </w:rPr>
              <w:t>)</w:t>
            </w:r>
            <w:r w:rsidRPr="00BA7A3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BA7A3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800" w:type="dxa"/>
            <w:tcBorders>
              <w:bottom w:val="nil"/>
            </w:tcBorders>
          </w:tcPr>
          <w:p w14:paraId="46676195" w14:textId="7978E1A7" w:rsidR="008D3C30" w:rsidRPr="00E65CA5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16</w:t>
            </w:r>
            <w:r w:rsidRPr="00E65CA5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E65CA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</w:tcPr>
          <w:p w14:paraId="07177D54" w14:textId="5D1F3C41" w:rsidR="008D3C30" w:rsidRPr="00F678C8" w:rsidRDefault="008D3C30" w:rsidP="008D3C30">
            <w:pPr>
              <w:rPr>
                <w:rFonts w:ascii="Times New Roman" w:hAnsi="Times New Roman" w:cs="Times New Roman"/>
                <w:b/>
              </w:rPr>
            </w:pPr>
            <w:r w:rsidRPr="00F678C8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047</w:t>
            </w:r>
            <w:r w:rsidRPr="00F678C8">
              <w:rPr>
                <w:rFonts w:ascii="Times New Roman" w:hAnsi="Times New Roman" w:cs="Times New Roman"/>
                <w:b/>
              </w:rPr>
              <w:t xml:space="preserve"> (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02</w:t>
            </w:r>
            <w:r w:rsidRPr="00F678C8">
              <w:rPr>
                <w:rFonts w:ascii="Times New Roman" w:hAnsi="Times New Roman" w:cs="Times New Roman"/>
                <w:b/>
              </w:rPr>
              <w:t>)</w:t>
            </w:r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proofErr w:type="gramEnd"/>
            <w:r w:rsidRPr="00F678C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2B2FBE15" w14:textId="2EE4D9B8" w:rsidR="008D3C30" w:rsidRPr="0030423B" w:rsidRDefault="008D3C30" w:rsidP="008D3C3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0423B">
              <w:rPr>
                <w:rFonts w:ascii="Times New Roman" w:hAnsi="Times New Roman" w:cs="Times New Roman"/>
                <w:color w:val="000000"/>
              </w:rPr>
              <w:t>-0.015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30423B" w:rsidRPr="0066442B" w14:paraId="4F2BC10F" w14:textId="77777777" w:rsidTr="00DD0DDB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7A4D41F" w14:textId="3DB44443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 xml:space="preserve">ent </w:t>
            </w:r>
            <w:r w:rsidRPr="0066442B">
              <w:rPr>
                <w:rFonts w:ascii="Times New Roman" w:hAnsi="Times New Roman" w:cs="Times New Roman"/>
                <w:bCs/>
              </w:rPr>
              <w:t xml:space="preserve">X </w:t>
            </w: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96A8892" w14:textId="1F05F5CC" w:rsidR="0030423B" w:rsidRPr="0066442B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-0.</w:t>
            </w:r>
            <w:r>
              <w:rPr>
                <w:rFonts w:ascii="Times New Roman" w:hAnsi="Times New Roman" w:cs="Times New Roman"/>
                <w:bCs/>
              </w:rPr>
              <w:t>06</w:t>
            </w:r>
            <w:r w:rsidR="00A20639">
              <w:rPr>
                <w:rFonts w:ascii="Times New Roman" w:hAnsi="Times New Roman" w:cs="Times New Roman"/>
                <w:bCs/>
              </w:rPr>
              <w:t>5</w:t>
            </w:r>
            <w:r w:rsidRPr="0066442B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5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70624AE" w14:textId="2BEA9D65" w:rsidR="0030423B" w:rsidRPr="00F50F7E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50F7E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25</w:t>
            </w:r>
            <w:r w:rsidRPr="00F50F7E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50F7E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61B9E04E" w14:textId="18B37411" w:rsidR="0030423B" w:rsidRPr="00BA7A30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BA7A30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009</w:t>
            </w:r>
            <w:r w:rsidRPr="00BA7A30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.03</w:t>
            </w:r>
            <w:r w:rsidRPr="00BA7A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2DEF9E9" w14:textId="08F3BDB8" w:rsidR="0030423B" w:rsidRPr="00E65CA5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E65CA5">
              <w:rPr>
                <w:rFonts w:ascii="Times New Roman" w:hAnsi="Times New Roman" w:cs="Times New Roman"/>
                <w:bCs/>
              </w:rPr>
              <w:t>-0.0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E65CA5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65CA5">
              <w:rPr>
                <w:rFonts w:ascii="Times New Roman" w:hAnsi="Times New Roman" w:cs="Times New Roman"/>
                <w:bCs/>
              </w:rPr>
              <w:t>2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F2636DD" w14:textId="1E0453E1" w:rsidR="0030423B" w:rsidRPr="00F678C8" w:rsidRDefault="0030423B" w:rsidP="0030423B">
            <w:pPr>
              <w:rPr>
                <w:rFonts w:ascii="Times New Roman" w:hAnsi="Times New Roman" w:cs="Times New Roman"/>
                <w:bCs/>
              </w:rPr>
            </w:pPr>
            <w:r w:rsidRPr="00F678C8">
              <w:rPr>
                <w:rFonts w:ascii="Times New Roman" w:hAnsi="Times New Roman" w:cs="Times New Roman"/>
                <w:bCs/>
              </w:rPr>
              <w:t>-0.00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F678C8">
              <w:rPr>
                <w:rFonts w:ascii="Times New Roman" w:hAnsi="Times New Roman" w:cs="Times New Roman"/>
                <w:bCs/>
              </w:rPr>
              <w:t xml:space="preserve"> (.</w:t>
            </w:r>
            <w:r>
              <w:rPr>
                <w:rFonts w:ascii="Times New Roman" w:hAnsi="Times New Roman" w:cs="Times New Roman"/>
                <w:bCs/>
              </w:rPr>
              <w:t>02</w:t>
            </w:r>
            <w:r w:rsidRPr="00F678C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813803E" w14:textId="239F6533" w:rsidR="0030423B" w:rsidRPr="0030423B" w:rsidRDefault="0030423B" w:rsidP="0030423B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30423B">
              <w:rPr>
                <w:rFonts w:ascii="Times New Roman" w:hAnsi="Times New Roman" w:cs="Times New Roman"/>
                <w:color w:val="000000"/>
              </w:rPr>
              <w:t>0.02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8D3C30" w:rsidRPr="0066442B" w14:paraId="5AAB8445" w14:textId="77777777" w:rsidTr="00DD0DDB">
        <w:trPr>
          <w:gridAfter w:val="3"/>
          <w:wAfter w:w="5220" w:type="dxa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C9A43EC" w14:textId="77777777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2CAF05" w14:textId="1917D8C3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D81AE7">
              <w:rPr>
                <w:rFonts w:ascii="Times New Roman" w:hAnsi="Times New Roman" w:cs="Times New Roman"/>
                <w:bCs/>
              </w:rPr>
              <w:t>Peer Affiliation – Rule-Break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E431714" w14:textId="293E8115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0818D5">
              <w:rPr>
                <w:rFonts w:ascii="Times New Roman" w:hAnsi="Times New Roman" w:cs="Times New Roman"/>
                <w:bCs/>
              </w:rPr>
              <w:t>Peer Victimization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ED91FF3" w14:textId="123BE5C2" w:rsidR="008D3C30" w:rsidRPr="0066442B" w:rsidRDefault="008D3C30" w:rsidP="008D3C30">
            <w:pPr>
              <w:rPr>
                <w:rFonts w:ascii="Times New Roman" w:hAnsi="Times New Roman" w:cs="Times New Roman"/>
                <w:bCs/>
              </w:rPr>
            </w:pPr>
            <w:r w:rsidRPr="009C63C7">
              <w:rPr>
                <w:rFonts w:ascii="Times New Roman" w:hAnsi="Times New Roman" w:cs="Times New Roman"/>
                <w:bCs/>
              </w:rPr>
              <w:t>Family Conflict</w:t>
            </w:r>
          </w:p>
        </w:tc>
      </w:tr>
      <w:tr w:rsidR="0066442B" w:rsidRPr="0066442B" w14:paraId="7C516184" w14:textId="77777777" w:rsidTr="00DD0DDB">
        <w:trPr>
          <w:gridAfter w:val="3"/>
          <w:wAfter w:w="5220" w:type="dxa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0FE207D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311196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7C677B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09AC3AB" w14:textId="77777777" w:rsidR="0066442B" w:rsidRPr="0066442B" w:rsidRDefault="0066442B" w:rsidP="00AE090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β (</w:t>
            </w:r>
            <w:r w:rsidRPr="0066442B">
              <w:rPr>
                <w:rFonts w:ascii="Times New Roman" w:hAnsi="Times New Roman" w:cs="Times New Roman"/>
                <w:bCs/>
                <w:i/>
                <w:iCs/>
              </w:rPr>
              <w:t>SE</w:t>
            </w:r>
            <w:r w:rsidRPr="0066442B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A66DD0" w:rsidRPr="0066442B" w14:paraId="2CE0A346" w14:textId="77777777" w:rsidTr="00DD0DDB">
        <w:trPr>
          <w:gridAfter w:val="3"/>
          <w:wAfter w:w="5220" w:type="dxa"/>
        </w:trPr>
        <w:tc>
          <w:tcPr>
            <w:tcW w:w="2340" w:type="dxa"/>
            <w:tcBorders>
              <w:top w:val="single" w:sz="4" w:space="0" w:color="auto"/>
            </w:tcBorders>
          </w:tcPr>
          <w:p w14:paraId="59170275" w14:textId="67056679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2C625EF" w14:textId="7F31D543" w:rsidR="00A66DD0" w:rsidRPr="002D1941" w:rsidRDefault="00A66DD0" w:rsidP="00A66DD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0.092</w:t>
            </w:r>
            <w:r>
              <w:rPr>
                <w:rFonts w:ascii="Times New Roman" w:hAnsi="Times New Roman" w:cs="Times New Roman"/>
                <w:color w:val="000000"/>
              </w:rPr>
              <w:t xml:space="preserve"> (.08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6AA1D16" w14:textId="754D6E85" w:rsidR="00A66DD0" w:rsidRPr="002202C5" w:rsidRDefault="00A66DD0" w:rsidP="00A66DD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202C5">
              <w:rPr>
                <w:rFonts w:ascii="Times New Roman" w:hAnsi="Times New Roman" w:cs="Times New Roman"/>
                <w:b/>
                <w:bCs/>
                <w:color w:val="000000"/>
              </w:rPr>
              <w:t>0.200 (.</w:t>
            </w:r>
            <w:proofErr w:type="gramStart"/>
            <w:r w:rsidRPr="002202C5">
              <w:rPr>
                <w:rFonts w:ascii="Times New Roman" w:hAnsi="Times New Roman" w:cs="Times New Roman"/>
                <w:b/>
                <w:bCs/>
                <w:color w:val="000000"/>
              </w:rPr>
              <w:t>09)</w:t>
            </w:r>
            <w:r w:rsidRPr="002202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1887" w:type="dxa"/>
            <w:tcBorders>
              <w:top w:val="single" w:sz="4" w:space="0" w:color="auto"/>
            </w:tcBorders>
            <w:vAlign w:val="bottom"/>
          </w:tcPr>
          <w:p w14:paraId="272AB7F9" w14:textId="3C859871" w:rsidR="00A66DD0" w:rsidRPr="00A66DD0" w:rsidRDefault="00A66DD0" w:rsidP="00A66DD0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0.134</w:t>
            </w:r>
            <w:r>
              <w:rPr>
                <w:rFonts w:ascii="Times New Roman" w:hAnsi="Times New Roman" w:cs="Times New Roman"/>
                <w:color w:val="000000"/>
              </w:rPr>
              <w:t xml:space="preserve"> (.07)</w:t>
            </w:r>
          </w:p>
        </w:tc>
      </w:tr>
      <w:tr w:rsidR="00A66DD0" w:rsidRPr="0066442B" w14:paraId="6597BDE3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40E489C6" w14:textId="09E8D563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710" w:type="dxa"/>
            <w:vAlign w:val="bottom"/>
          </w:tcPr>
          <w:p w14:paraId="1A864680" w14:textId="70AA1FF3" w:rsidR="00A66DD0" w:rsidRPr="00BD3698" w:rsidRDefault="00A66DD0" w:rsidP="00A66DD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D3698">
              <w:rPr>
                <w:rFonts w:ascii="Times New Roman" w:hAnsi="Times New Roman" w:cs="Times New Roman"/>
                <w:b/>
                <w:bCs/>
                <w:color w:val="000000"/>
              </w:rPr>
              <w:t>0.119 (.</w:t>
            </w:r>
            <w:proofErr w:type="gramStart"/>
            <w:r w:rsidRPr="00BD3698">
              <w:rPr>
                <w:rFonts w:ascii="Times New Roman" w:hAnsi="Times New Roman" w:cs="Times New Roman"/>
                <w:b/>
                <w:bCs/>
                <w:color w:val="000000"/>
              </w:rPr>
              <w:t>02)</w:t>
            </w:r>
            <w:r w:rsidRPr="00BD369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BD3698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90" w:type="dxa"/>
            <w:vAlign w:val="bottom"/>
          </w:tcPr>
          <w:p w14:paraId="2C4B609D" w14:textId="2F3DC668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0.04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87" w:type="dxa"/>
            <w:vAlign w:val="bottom"/>
          </w:tcPr>
          <w:p w14:paraId="62C61EC8" w14:textId="5AF5824F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0.003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A66DD0" w:rsidRPr="0066442B" w14:paraId="5863D7D7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095CA880" w14:textId="21CCCB00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710" w:type="dxa"/>
            <w:vAlign w:val="bottom"/>
          </w:tcPr>
          <w:p w14:paraId="42B8F3B7" w14:textId="7F53EF10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-0.078</w:t>
            </w:r>
            <w:r>
              <w:rPr>
                <w:rFonts w:ascii="Times New Roman" w:hAnsi="Times New Roman" w:cs="Times New Roman"/>
                <w:color w:val="000000"/>
              </w:rPr>
              <w:t xml:space="preserve"> (.05)</w:t>
            </w:r>
          </w:p>
        </w:tc>
        <w:tc>
          <w:tcPr>
            <w:tcW w:w="1890" w:type="dxa"/>
            <w:vAlign w:val="bottom"/>
          </w:tcPr>
          <w:p w14:paraId="4C6A9CAE" w14:textId="6F120A93" w:rsidR="00A66DD0" w:rsidRPr="002202C5" w:rsidRDefault="00A66DD0" w:rsidP="00A66DD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202C5">
              <w:rPr>
                <w:rFonts w:ascii="Times New Roman" w:hAnsi="Times New Roman" w:cs="Times New Roman"/>
                <w:b/>
                <w:bCs/>
                <w:color w:val="000000"/>
              </w:rPr>
              <w:t>-0.121 (.</w:t>
            </w:r>
            <w:proofErr w:type="gramStart"/>
            <w:r w:rsidRPr="002202C5">
              <w:rPr>
                <w:rFonts w:ascii="Times New Roman" w:hAnsi="Times New Roman" w:cs="Times New Roman"/>
                <w:b/>
                <w:bCs/>
                <w:color w:val="000000"/>
              </w:rPr>
              <w:t>05)</w:t>
            </w:r>
            <w:r w:rsidRPr="002202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2202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87" w:type="dxa"/>
            <w:vAlign w:val="bottom"/>
          </w:tcPr>
          <w:p w14:paraId="310999F3" w14:textId="46EC4B2F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-0.051</w:t>
            </w:r>
            <w:r>
              <w:rPr>
                <w:rFonts w:ascii="Times New Roman" w:hAnsi="Times New Roman" w:cs="Times New Roman"/>
                <w:color w:val="000000"/>
              </w:rPr>
              <w:t xml:space="preserve"> (.04)</w:t>
            </w:r>
          </w:p>
        </w:tc>
      </w:tr>
      <w:tr w:rsidR="00A66DD0" w:rsidRPr="0066442B" w14:paraId="66D78C5E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095C47C6" w14:textId="06EF0AD5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Household Income</w:t>
            </w:r>
          </w:p>
        </w:tc>
        <w:tc>
          <w:tcPr>
            <w:tcW w:w="1710" w:type="dxa"/>
            <w:vAlign w:val="bottom"/>
          </w:tcPr>
          <w:p w14:paraId="343A234A" w14:textId="720C5A1E" w:rsidR="00A66DD0" w:rsidRPr="00BD3698" w:rsidRDefault="00A66DD0" w:rsidP="00A66DD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D3698">
              <w:rPr>
                <w:rFonts w:ascii="Times New Roman" w:hAnsi="Times New Roman" w:cs="Times New Roman"/>
                <w:b/>
                <w:bCs/>
                <w:color w:val="000000"/>
              </w:rPr>
              <w:t>-0.116 (.</w:t>
            </w:r>
            <w:proofErr w:type="gramStart"/>
            <w:r w:rsidRPr="00BD3698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BD369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BD3698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90" w:type="dxa"/>
            <w:vAlign w:val="bottom"/>
          </w:tcPr>
          <w:p w14:paraId="356895BD" w14:textId="1B28C0E9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-0.032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87" w:type="dxa"/>
            <w:vAlign w:val="bottom"/>
          </w:tcPr>
          <w:p w14:paraId="084554EC" w14:textId="0F15CD24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0.015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</w:tr>
      <w:tr w:rsidR="00A66DD0" w:rsidRPr="0066442B" w14:paraId="145C52EE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7630D98C" w14:textId="7ED3419A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Education</w:t>
            </w:r>
          </w:p>
        </w:tc>
        <w:tc>
          <w:tcPr>
            <w:tcW w:w="1710" w:type="dxa"/>
            <w:vAlign w:val="bottom"/>
          </w:tcPr>
          <w:p w14:paraId="4B16C32C" w14:textId="4BD308B6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-0.050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90" w:type="dxa"/>
            <w:vAlign w:val="bottom"/>
          </w:tcPr>
          <w:p w14:paraId="434A5DCE" w14:textId="0D61EEF2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0.049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87" w:type="dxa"/>
            <w:vAlign w:val="bottom"/>
          </w:tcPr>
          <w:p w14:paraId="16FD741E" w14:textId="203D914A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0.057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</w:tr>
      <w:tr w:rsidR="00A66DD0" w:rsidRPr="0066442B" w14:paraId="19266643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34E6387F" w14:textId="5C570CAC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>ent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</w:p>
        </w:tc>
        <w:tc>
          <w:tcPr>
            <w:tcW w:w="1710" w:type="dxa"/>
            <w:vAlign w:val="bottom"/>
          </w:tcPr>
          <w:p w14:paraId="7F123746" w14:textId="37A949BF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0.006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90" w:type="dxa"/>
            <w:vAlign w:val="bottom"/>
          </w:tcPr>
          <w:p w14:paraId="78DF8225" w14:textId="3442103C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-0.033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87" w:type="dxa"/>
            <w:vAlign w:val="bottom"/>
          </w:tcPr>
          <w:p w14:paraId="3190C01A" w14:textId="43779F02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-0.023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</w:tr>
      <w:tr w:rsidR="00A66DD0" w:rsidRPr="0066442B" w14:paraId="70F286B9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712DD062" w14:textId="6BC83150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</w:p>
        </w:tc>
        <w:tc>
          <w:tcPr>
            <w:tcW w:w="1710" w:type="dxa"/>
            <w:vAlign w:val="bottom"/>
          </w:tcPr>
          <w:p w14:paraId="05A03AB6" w14:textId="062BF9CB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-0.018</w:t>
            </w:r>
            <w:r>
              <w:rPr>
                <w:rFonts w:ascii="Times New Roman" w:hAnsi="Times New Roman" w:cs="Times New Roman"/>
                <w:color w:val="000000"/>
              </w:rPr>
              <w:t xml:space="preserve"> (.03)</w:t>
            </w:r>
          </w:p>
        </w:tc>
        <w:tc>
          <w:tcPr>
            <w:tcW w:w="1890" w:type="dxa"/>
            <w:vAlign w:val="bottom"/>
          </w:tcPr>
          <w:p w14:paraId="6EF91C60" w14:textId="1F091A86" w:rsidR="00A66DD0" w:rsidRPr="002202C5" w:rsidRDefault="00A66DD0" w:rsidP="00A66DD0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202C5">
              <w:rPr>
                <w:rFonts w:ascii="Times New Roman" w:hAnsi="Times New Roman" w:cs="Times New Roman"/>
                <w:b/>
                <w:bCs/>
                <w:color w:val="000000"/>
              </w:rPr>
              <w:t>-0.106 (.</w:t>
            </w:r>
            <w:proofErr w:type="gramStart"/>
            <w:r w:rsidRPr="002202C5">
              <w:rPr>
                <w:rFonts w:ascii="Times New Roman" w:hAnsi="Times New Roman" w:cs="Times New Roman"/>
                <w:b/>
                <w:bCs/>
                <w:color w:val="000000"/>
              </w:rPr>
              <w:t>03)</w:t>
            </w:r>
            <w:r w:rsidRPr="002202C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proofErr w:type="gramEnd"/>
            <w:r w:rsidRPr="002202C5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1887" w:type="dxa"/>
            <w:vAlign w:val="bottom"/>
          </w:tcPr>
          <w:p w14:paraId="65C27AEB" w14:textId="261BEC34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-0.02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  <w:tr w:rsidR="00A66DD0" w:rsidRPr="0066442B" w14:paraId="20A957A7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232762FE" w14:textId="23708BC0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 xml:space="preserve">ent </w:t>
            </w:r>
            <w:r w:rsidRPr="0066442B">
              <w:rPr>
                <w:rFonts w:ascii="Times New Roman" w:hAnsi="Times New Roman" w:cs="Times New Roman"/>
                <w:bCs/>
              </w:rPr>
              <w:t>Familism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10" w:type="dxa"/>
            <w:vAlign w:val="bottom"/>
          </w:tcPr>
          <w:p w14:paraId="390D6073" w14:textId="30DAFF69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-0.01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90" w:type="dxa"/>
            <w:vAlign w:val="bottom"/>
          </w:tcPr>
          <w:p w14:paraId="5139DBC4" w14:textId="6D756B1B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-0.01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87" w:type="dxa"/>
            <w:vAlign w:val="bottom"/>
          </w:tcPr>
          <w:p w14:paraId="33B0CCB0" w14:textId="119239C4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0.010</w:t>
            </w:r>
            <w:r>
              <w:rPr>
                <w:rFonts w:ascii="Times New Roman" w:hAnsi="Times New Roman" w:cs="Times New Roman"/>
                <w:color w:val="000000"/>
              </w:rPr>
              <w:t xml:space="preserve"> (.01)</w:t>
            </w:r>
          </w:p>
        </w:tc>
      </w:tr>
      <w:tr w:rsidR="00A66DD0" w:rsidRPr="0066442B" w14:paraId="5B5D0AE5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1B9461BC" w14:textId="40BF533E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  <w:r w:rsidRPr="0066442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710" w:type="dxa"/>
            <w:vAlign w:val="bottom"/>
          </w:tcPr>
          <w:p w14:paraId="26762863" w14:textId="0E6F1BB3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0.03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90" w:type="dxa"/>
            <w:vAlign w:val="bottom"/>
          </w:tcPr>
          <w:p w14:paraId="1DF8358F" w14:textId="78BBF58D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-0.03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87" w:type="dxa"/>
            <w:vAlign w:val="bottom"/>
          </w:tcPr>
          <w:p w14:paraId="562B6F63" w14:textId="1236E057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-0.009</w:t>
            </w:r>
            <w:r>
              <w:rPr>
                <w:rFonts w:ascii="Times New Roman" w:hAnsi="Times New Roman" w:cs="Times New Roman"/>
                <w:color w:val="000000"/>
              </w:rPr>
              <w:t xml:space="preserve"> (.01)</w:t>
            </w:r>
          </w:p>
        </w:tc>
      </w:tr>
      <w:tr w:rsidR="00A66DD0" w:rsidRPr="0066442B" w14:paraId="01AF0F9E" w14:textId="77777777" w:rsidTr="00DD0DDB">
        <w:trPr>
          <w:gridAfter w:val="3"/>
          <w:wAfter w:w="5220" w:type="dxa"/>
        </w:trPr>
        <w:tc>
          <w:tcPr>
            <w:tcW w:w="2340" w:type="dxa"/>
          </w:tcPr>
          <w:p w14:paraId="1B77DC8B" w14:textId="3D98907E" w:rsidR="00A66DD0" w:rsidRPr="0066442B" w:rsidRDefault="00A66DD0" w:rsidP="00A66DD0">
            <w:pPr>
              <w:rPr>
                <w:rFonts w:ascii="Times New Roman" w:hAnsi="Times New Roman" w:cs="Times New Roman"/>
                <w:bCs/>
              </w:rPr>
            </w:pPr>
            <w:r w:rsidRPr="0066442B">
              <w:rPr>
                <w:rFonts w:ascii="Times New Roman" w:hAnsi="Times New Roman" w:cs="Times New Roman"/>
                <w:bCs/>
              </w:rPr>
              <w:t>Par</w:t>
            </w:r>
            <w:r>
              <w:rPr>
                <w:rFonts w:ascii="Times New Roman" w:hAnsi="Times New Roman" w:cs="Times New Roman"/>
                <w:bCs/>
              </w:rPr>
              <w:t xml:space="preserve">ent </w:t>
            </w:r>
            <w:r w:rsidRPr="0066442B">
              <w:rPr>
                <w:rFonts w:ascii="Times New Roman" w:hAnsi="Times New Roman" w:cs="Times New Roman"/>
                <w:bCs/>
              </w:rPr>
              <w:t xml:space="preserve">X </w:t>
            </w:r>
            <w:r>
              <w:rPr>
                <w:rFonts w:ascii="Times New Roman" w:hAnsi="Times New Roman" w:cs="Times New Roman"/>
                <w:bCs/>
              </w:rPr>
              <w:t>Youth</w:t>
            </w:r>
            <w:r w:rsidRPr="0066442B">
              <w:rPr>
                <w:rFonts w:ascii="Times New Roman" w:hAnsi="Times New Roman" w:cs="Times New Roman"/>
                <w:bCs/>
              </w:rPr>
              <w:t xml:space="preserve"> Familism</w:t>
            </w:r>
          </w:p>
        </w:tc>
        <w:tc>
          <w:tcPr>
            <w:tcW w:w="1710" w:type="dxa"/>
            <w:vAlign w:val="bottom"/>
          </w:tcPr>
          <w:p w14:paraId="605482CE" w14:textId="21577644" w:rsidR="00A66DD0" w:rsidRPr="002D1941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2D1941">
              <w:rPr>
                <w:rFonts w:ascii="Times New Roman" w:hAnsi="Times New Roman" w:cs="Times New Roman"/>
                <w:color w:val="000000"/>
              </w:rPr>
              <w:t>0.020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90" w:type="dxa"/>
            <w:vAlign w:val="bottom"/>
          </w:tcPr>
          <w:p w14:paraId="252B0F86" w14:textId="2AF077A7" w:rsidR="00A66DD0" w:rsidRPr="005966C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5966C0">
              <w:rPr>
                <w:rFonts w:ascii="Times New Roman" w:hAnsi="Times New Roman" w:cs="Times New Roman"/>
                <w:color w:val="000000"/>
              </w:rPr>
              <w:t>0.024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  <w:tc>
          <w:tcPr>
            <w:tcW w:w="1887" w:type="dxa"/>
            <w:vAlign w:val="bottom"/>
          </w:tcPr>
          <w:p w14:paraId="7FFF56BA" w14:textId="6933BB70" w:rsidR="00A66DD0" w:rsidRPr="00A66DD0" w:rsidRDefault="00A66DD0" w:rsidP="00A66DD0">
            <w:pPr>
              <w:rPr>
                <w:rFonts w:ascii="Times New Roman" w:hAnsi="Times New Roman" w:cs="Times New Roman"/>
                <w:bCs/>
                <w:highlight w:val="yellow"/>
              </w:rPr>
            </w:pPr>
            <w:r w:rsidRPr="00A66DD0"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</w:rPr>
              <w:t xml:space="preserve"> (.02)</w:t>
            </w:r>
          </w:p>
        </w:tc>
      </w:tr>
    </w:tbl>
    <w:p w14:paraId="28C1503D" w14:textId="0FFC031E" w:rsidR="004236F6" w:rsidRDefault="0066442B" w:rsidP="007E62CB">
      <w:pPr>
        <w:rPr>
          <w:rFonts w:ascii="Times New Roman" w:hAnsi="Times New Roman" w:cs="Times New Roman"/>
          <w:bCs/>
        </w:rPr>
      </w:pPr>
      <w:r w:rsidRPr="0066442B">
        <w:rPr>
          <w:rFonts w:ascii="Times New Roman" w:hAnsi="Times New Roman" w:cs="Times New Roman"/>
          <w:bCs/>
          <w:i/>
          <w:iCs/>
        </w:rPr>
        <w:lastRenderedPageBreak/>
        <w:t>Note.</w:t>
      </w:r>
      <w:r w:rsidRPr="0066442B">
        <w:rPr>
          <w:rFonts w:ascii="Times New Roman" w:hAnsi="Times New Roman" w:cs="Times New Roman"/>
          <w:bCs/>
        </w:rPr>
        <w:t xml:space="preserve"> SE=Standard Error; </w:t>
      </w:r>
      <w:r w:rsidRPr="0066442B">
        <w:rPr>
          <w:rFonts w:ascii="Times New Roman" w:hAnsi="Times New Roman" w:cs="Times New Roman"/>
          <w:bCs/>
          <w:vertAlign w:val="superscript"/>
        </w:rPr>
        <w:t>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50; </w:t>
      </w:r>
      <w:r w:rsidRPr="0066442B">
        <w:rPr>
          <w:rFonts w:ascii="Times New Roman" w:hAnsi="Times New Roman" w:cs="Times New Roman"/>
          <w:bCs/>
          <w:vertAlign w:val="superscript"/>
        </w:rPr>
        <w:t>*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 xml:space="preserve">&lt;.010; </w:t>
      </w:r>
      <w:r w:rsidRPr="0066442B">
        <w:rPr>
          <w:rFonts w:ascii="Times New Roman" w:hAnsi="Times New Roman" w:cs="Times New Roman"/>
          <w:bCs/>
          <w:vertAlign w:val="superscript"/>
        </w:rPr>
        <w:t>***</w:t>
      </w:r>
      <w:r w:rsidRPr="0066442B">
        <w:rPr>
          <w:rFonts w:ascii="Times New Roman" w:hAnsi="Times New Roman" w:cs="Times New Roman"/>
          <w:bCs/>
          <w:i/>
          <w:iCs/>
        </w:rPr>
        <w:t>p</w:t>
      </w:r>
      <w:r w:rsidRPr="0066442B">
        <w:rPr>
          <w:rFonts w:ascii="Times New Roman" w:hAnsi="Times New Roman" w:cs="Times New Roman"/>
          <w:bCs/>
        </w:rPr>
        <w:t>&lt;.001</w:t>
      </w:r>
      <w:r w:rsidR="002320DA">
        <w:rPr>
          <w:rFonts w:ascii="Times New Roman" w:hAnsi="Times New Roman" w:cs="Times New Roman"/>
          <w:bCs/>
        </w:rPr>
        <w:t>. Estimates are standardized.</w:t>
      </w:r>
      <w:r w:rsidR="00C1639B" w:rsidRPr="00C1639B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</w:t>
      </w:r>
      <w:r w:rsidR="00C1639B" w:rsidRPr="00C1639B">
        <w:rPr>
          <w:rFonts w:ascii="Times New Roman" w:hAnsi="Times New Roman" w:cs="Times New Roman"/>
          <w:bCs/>
        </w:rPr>
        <w:t>Substance use initiation was a binary outcome (1=yes), thus quadratic terms were not included in these regression models.</w:t>
      </w:r>
    </w:p>
    <w:p w14:paraId="3AEC027C" w14:textId="77777777" w:rsidR="00DD0DDB" w:rsidRDefault="00DD0DDB" w:rsidP="007E62CB">
      <w:pPr>
        <w:rPr>
          <w:rFonts w:ascii="Times New Roman" w:hAnsi="Times New Roman" w:cs="Times New Roman"/>
          <w:bCs/>
        </w:rPr>
      </w:pPr>
    </w:p>
    <w:p w14:paraId="66C00AB6" w14:textId="1B12E945" w:rsidR="00DD0DDB" w:rsidRPr="00DD0DDB" w:rsidRDefault="00DD0DDB" w:rsidP="00DD0DDB">
      <w:pPr>
        <w:rPr>
          <w:rFonts w:ascii="Times New Roman" w:hAnsi="Times New Roman" w:cs="Times New Roman"/>
          <w:bCs/>
          <w:lang w:val="en"/>
        </w:rPr>
      </w:pPr>
      <w:r w:rsidRPr="00DD0DDB">
        <w:rPr>
          <w:rFonts w:ascii="Times New Roman" w:hAnsi="Times New Roman" w:cs="Times New Roman"/>
          <w:bCs/>
          <w:i/>
          <w:iCs/>
          <w:lang w:val="en"/>
        </w:rPr>
        <w:t>Table S</w:t>
      </w:r>
      <w:r w:rsidR="005A6365">
        <w:rPr>
          <w:rFonts w:ascii="Times New Roman" w:hAnsi="Times New Roman" w:cs="Times New Roman"/>
          <w:bCs/>
          <w:i/>
          <w:iCs/>
          <w:lang w:val="en"/>
        </w:rPr>
        <w:t>8</w:t>
      </w:r>
      <w:r w:rsidRPr="00DD0DDB">
        <w:rPr>
          <w:rFonts w:ascii="Times New Roman" w:hAnsi="Times New Roman" w:cs="Times New Roman"/>
          <w:bCs/>
          <w:i/>
          <w:iCs/>
          <w:lang w:val="en"/>
        </w:rPr>
        <w:t>.</w:t>
      </w:r>
      <w:r w:rsidRPr="00DD0DDB">
        <w:rPr>
          <w:rFonts w:ascii="Times New Roman" w:hAnsi="Times New Roman" w:cs="Times New Roman"/>
          <w:bCs/>
          <w:lang w:val="en"/>
        </w:rPr>
        <w:t xml:space="preserve"> Parent and youth reports of Support as predictors of youth functioning</w:t>
      </w:r>
      <w:r w:rsidR="004626F2">
        <w:rPr>
          <w:rFonts w:ascii="Times New Roman" w:hAnsi="Times New Roman" w:cs="Times New Roman"/>
          <w:bCs/>
          <w:lang w:val="en"/>
        </w:rPr>
        <w:t xml:space="preserve"> (multiple imputation results)</w:t>
      </w:r>
    </w:p>
    <w:tbl>
      <w:tblPr>
        <w:tblW w:w="129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1694"/>
        <w:gridCol w:w="1636"/>
        <w:gridCol w:w="1800"/>
        <w:gridCol w:w="1800"/>
        <w:gridCol w:w="1623"/>
        <w:gridCol w:w="1617"/>
      </w:tblGrid>
      <w:tr w:rsidR="00DD0DDB" w:rsidRPr="00DD0DDB" w14:paraId="19023534" w14:textId="77777777" w:rsidTr="006B61E1"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7067CBFE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Model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5909D458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ubstance Use Initiation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14:paraId="6924249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roblem Behaviors (youth-reporte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A9C688F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roblem Behaviors (parent-reporte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4D63F62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chool Connectedness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 w14:paraId="0EE7764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Academic Performanc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 w14:paraId="60B19DDE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eer Affiliation – Prosocial</w:t>
            </w:r>
          </w:p>
        </w:tc>
      </w:tr>
      <w:tr w:rsidR="00DD0DDB" w:rsidRPr="00DD0DDB" w14:paraId="4194571E" w14:textId="77777777" w:rsidTr="006B61E1"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04BFC06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ameter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4B458902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14:paraId="45A5FE26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0C13CB4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6E6A239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 w14:paraId="78E4CFB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 w14:paraId="7D019A96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29294EE4" w14:textId="77777777" w:rsidTr="006B61E1">
        <w:trPr>
          <w:trHeight w:val="260"/>
        </w:trPr>
        <w:tc>
          <w:tcPr>
            <w:tcW w:w="2790" w:type="dxa"/>
            <w:tcBorders>
              <w:top w:val="single" w:sz="4" w:space="0" w:color="000000"/>
              <w:bottom w:val="nil"/>
            </w:tcBorders>
          </w:tcPr>
          <w:p w14:paraId="72DEDFA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Intercept</w:t>
            </w:r>
          </w:p>
        </w:tc>
        <w:tc>
          <w:tcPr>
            <w:tcW w:w="1694" w:type="dxa"/>
            <w:tcBorders>
              <w:top w:val="single" w:sz="4" w:space="0" w:color="000000"/>
              <w:bottom w:val="nil"/>
            </w:tcBorders>
          </w:tcPr>
          <w:p w14:paraId="6B370DFD" w14:textId="5FC38423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1.516 (.</w:t>
            </w:r>
            <w:proofErr w:type="gramStart"/>
            <w:r w:rsidR="00D94D18" w:rsidRPr="00130535">
              <w:rPr>
                <w:rFonts w:ascii="Times New Roman" w:hAnsi="Times New Roman" w:cs="Times New Roman"/>
                <w:b/>
                <w:lang w:val="en"/>
              </w:rPr>
              <w:t>2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30535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130535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36" w:type="dxa"/>
            <w:tcBorders>
              <w:top w:val="single" w:sz="4" w:space="0" w:color="000000"/>
              <w:bottom w:val="nil"/>
            </w:tcBorders>
          </w:tcPr>
          <w:p w14:paraId="3A209A92" w14:textId="5D5D34A9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473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8)</w:t>
            </w:r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</w:tcPr>
          <w:p w14:paraId="0FD6B007" w14:textId="6C9E9EF3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9</w:t>
            </w:r>
            <w:r w:rsidR="008875B4" w:rsidRPr="00F054E7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9)</w:t>
            </w:r>
            <w:r w:rsidR="00F054E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</w:tcPr>
          <w:p w14:paraId="3A2BBFFB" w14:textId="0F275FD3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5 (.08)</w:t>
            </w:r>
          </w:p>
        </w:tc>
        <w:tc>
          <w:tcPr>
            <w:tcW w:w="1623" w:type="dxa"/>
            <w:tcBorders>
              <w:top w:val="single" w:sz="4" w:space="0" w:color="000000"/>
              <w:bottom w:val="nil"/>
            </w:tcBorders>
          </w:tcPr>
          <w:p w14:paraId="3B70C5F1" w14:textId="4C3FB69B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49</w:t>
            </w:r>
            <w:r w:rsidR="008875B4" w:rsidRPr="00F942B3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F942B3">
              <w:rPr>
                <w:rFonts w:ascii="Times New Roman" w:hAnsi="Times New Roman" w:cs="Times New Roman"/>
                <w:b/>
                <w:lang w:val="en"/>
              </w:rPr>
              <w:t>8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17" w:type="dxa"/>
            <w:tcBorders>
              <w:top w:val="single" w:sz="4" w:space="0" w:color="000000"/>
              <w:bottom w:val="nil"/>
            </w:tcBorders>
          </w:tcPr>
          <w:p w14:paraId="70668C82" w14:textId="0A9494F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151 (.08)</w:t>
            </w:r>
          </w:p>
        </w:tc>
      </w:tr>
      <w:tr w:rsidR="00DD0DDB" w:rsidRPr="00DD0DDB" w14:paraId="62629FD0" w14:textId="77777777" w:rsidTr="006B61E1">
        <w:tc>
          <w:tcPr>
            <w:tcW w:w="2790" w:type="dxa"/>
            <w:tcBorders>
              <w:top w:val="nil"/>
              <w:bottom w:val="nil"/>
            </w:tcBorders>
          </w:tcPr>
          <w:p w14:paraId="30C43774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Age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72902093" w14:textId="1A997255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13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130535">
              <w:rPr>
                <w:rFonts w:ascii="Times New Roman" w:hAnsi="Times New Roman" w:cs="Times New Roman"/>
                <w:b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30535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E3E9387" w14:textId="6D2E54E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2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1AE59B7" w14:textId="54DDF076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37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8B499BE" w14:textId="495A73E9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6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2)</w:t>
            </w:r>
            <w:r w:rsidR="00DE4DD1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DE4DD1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437B0D2D" w14:textId="41EC609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8 (.02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2B55AA0" w14:textId="57F4478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43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401A1D04" w14:textId="77777777" w:rsidTr="006B61E1">
        <w:trPr>
          <w:trHeight w:val="292"/>
        </w:trPr>
        <w:tc>
          <w:tcPr>
            <w:tcW w:w="2790" w:type="dxa"/>
            <w:tcBorders>
              <w:top w:val="nil"/>
              <w:bottom w:val="nil"/>
            </w:tcBorders>
          </w:tcPr>
          <w:p w14:paraId="7C99D9C8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ex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3544CB16" w14:textId="77751CE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201 (.11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B2FE761" w14:textId="783ECD28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33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5)</w:t>
            </w:r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7CC4CA7" w14:textId="04E4D109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34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F054E7">
              <w:rPr>
                <w:rFonts w:ascii="Times New Roman" w:hAnsi="Times New Roman" w:cs="Times New Roman"/>
                <w:b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F054E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3A58966" w14:textId="27B08B2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7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094C2A8" w14:textId="772509D2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347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F942B3">
              <w:rPr>
                <w:rFonts w:ascii="Times New Roman" w:hAnsi="Times New Roman" w:cs="Times New Roman"/>
                <w:b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5FC6E24" w14:textId="78AE1CB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81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5A1CFAB5" w14:textId="77777777" w:rsidTr="006B61E1">
        <w:tc>
          <w:tcPr>
            <w:tcW w:w="2790" w:type="dxa"/>
            <w:tcBorders>
              <w:top w:val="nil"/>
              <w:bottom w:val="nil"/>
            </w:tcBorders>
          </w:tcPr>
          <w:p w14:paraId="44D7F64C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Household Income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2C10A544" w14:textId="62E381D8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97 (.07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5A0EB83" w14:textId="257D3855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63 (.0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977B0D8" w14:textId="3E135FDE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6</w:t>
            </w:r>
            <w:r w:rsidR="008875B4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C82768" w14:textId="3AD83FA6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53 (.03)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1C9CB1ED" w14:textId="69A8A129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12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2628F37" w14:textId="3D178911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48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E553AB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E553AB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</w:tr>
      <w:tr w:rsidR="00DD0DDB" w:rsidRPr="00DD0DDB" w14:paraId="566CC3F6" w14:textId="77777777" w:rsidTr="006B61E1">
        <w:tc>
          <w:tcPr>
            <w:tcW w:w="2790" w:type="dxa"/>
            <w:tcBorders>
              <w:top w:val="nil"/>
              <w:bottom w:val="nil"/>
            </w:tcBorders>
          </w:tcPr>
          <w:p w14:paraId="24CAE7C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Education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172A2744" w14:textId="4CF91BE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0.151 (.08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731261B" w14:textId="75A65F13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51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38FC1CF" w14:textId="5FB5F56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61 (.0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D0B0088" w14:textId="150E984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9 (.03)</w:t>
            </w:r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2A20558C" w14:textId="729AC2F4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3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F942B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357EA42B" w14:textId="40006AAD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73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E553AB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</w:tr>
      <w:tr w:rsidR="00DD0DDB" w:rsidRPr="00DD0DDB" w14:paraId="266B9C15" w14:textId="77777777" w:rsidTr="006B61E1">
        <w:tc>
          <w:tcPr>
            <w:tcW w:w="2790" w:type="dxa"/>
            <w:tcBorders>
              <w:top w:val="nil"/>
            </w:tcBorders>
          </w:tcPr>
          <w:p w14:paraId="25A69301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Support</w:t>
            </w:r>
          </w:p>
        </w:tc>
        <w:tc>
          <w:tcPr>
            <w:tcW w:w="1694" w:type="dxa"/>
            <w:tcBorders>
              <w:top w:val="nil"/>
            </w:tcBorders>
          </w:tcPr>
          <w:p w14:paraId="026250A7" w14:textId="63D6C80E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2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130535">
              <w:rPr>
                <w:rFonts w:ascii="Times New Roman" w:hAnsi="Times New Roman" w:cs="Times New Roman"/>
                <w:b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30535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636" w:type="dxa"/>
            <w:tcBorders>
              <w:top w:val="nil"/>
            </w:tcBorders>
          </w:tcPr>
          <w:p w14:paraId="10BCCE7E" w14:textId="7786188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6 (.03)</w:t>
            </w:r>
          </w:p>
        </w:tc>
        <w:tc>
          <w:tcPr>
            <w:tcW w:w="1800" w:type="dxa"/>
            <w:tcBorders>
              <w:top w:val="nil"/>
            </w:tcBorders>
          </w:tcPr>
          <w:p w14:paraId="364A779E" w14:textId="62958F4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65 (.03)</w:t>
            </w:r>
          </w:p>
        </w:tc>
        <w:tc>
          <w:tcPr>
            <w:tcW w:w="1800" w:type="dxa"/>
            <w:tcBorders>
              <w:top w:val="nil"/>
            </w:tcBorders>
          </w:tcPr>
          <w:p w14:paraId="61DBA996" w14:textId="1559D825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26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3" w:type="dxa"/>
            <w:tcBorders>
              <w:top w:val="nil"/>
            </w:tcBorders>
          </w:tcPr>
          <w:p w14:paraId="4305BA61" w14:textId="58A756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42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17" w:type="dxa"/>
            <w:tcBorders>
              <w:top w:val="nil"/>
            </w:tcBorders>
          </w:tcPr>
          <w:p w14:paraId="4DCC01BD" w14:textId="11197F1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32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3B31BBBB" w14:textId="77777777" w:rsidTr="006B61E1">
        <w:tc>
          <w:tcPr>
            <w:tcW w:w="2790" w:type="dxa"/>
          </w:tcPr>
          <w:p w14:paraId="094FA51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Support</w:t>
            </w:r>
          </w:p>
        </w:tc>
        <w:tc>
          <w:tcPr>
            <w:tcW w:w="1694" w:type="dxa"/>
          </w:tcPr>
          <w:p w14:paraId="4F7D9742" w14:textId="6A15D2D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32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</w:tcPr>
          <w:p w14:paraId="20209D63" w14:textId="792D732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49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130535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</w:tcPr>
          <w:p w14:paraId="1E42B3B6" w14:textId="0F24F845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-0.06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F054E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</w:tcPr>
          <w:p w14:paraId="7FF5114C" w14:textId="204D5588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211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DE4DD1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DE4DD1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DE4DD1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23" w:type="dxa"/>
          </w:tcPr>
          <w:p w14:paraId="77A59C0C" w14:textId="7597063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</w:t>
            </w:r>
            <w:r w:rsidR="008875B4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17" w:type="dxa"/>
          </w:tcPr>
          <w:p w14:paraId="276079EA" w14:textId="74045D1D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4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E553AB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E553AB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E553AB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</w:tr>
      <w:tr w:rsidR="00DD0DDB" w:rsidRPr="00DD0DDB" w14:paraId="40363C53" w14:textId="77777777" w:rsidTr="006B61E1">
        <w:tc>
          <w:tcPr>
            <w:tcW w:w="2790" w:type="dxa"/>
          </w:tcPr>
          <w:p w14:paraId="7DFBD7D6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Support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94" w:type="dxa"/>
          </w:tcPr>
          <w:p w14:paraId="419423F4" w14:textId="6B7A345E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</w:p>
        </w:tc>
        <w:tc>
          <w:tcPr>
            <w:tcW w:w="1636" w:type="dxa"/>
          </w:tcPr>
          <w:p w14:paraId="6B34212D" w14:textId="3C831703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5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</w:tcPr>
          <w:p w14:paraId="49E9BDDF" w14:textId="0851AA4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</w:t>
            </w:r>
            <w:r w:rsidR="008875B4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</w:tcPr>
          <w:p w14:paraId="2725FDE3" w14:textId="6219FCB6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8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3" w:type="dxa"/>
          </w:tcPr>
          <w:p w14:paraId="7789BA30" w14:textId="1C0E54A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6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17" w:type="dxa"/>
          </w:tcPr>
          <w:p w14:paraId="79B8C3A3" w14:textId="2F96C988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1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65E4F60B" w14:textId="77777777" w:rsidTr="006B61E1">
        <w:tc>
          <w:tcPr>
            <w:tcW w:w="2790" w:type="dxa"/>
            <w:tcBorders>
              <w:bottom w:val="nil"/>
            </w:tcBorders>
          </w:tcPr>
          <w:p w14:paraId="7BB51C9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Support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94" w:type="dxa"/>
            <w:tcBorders>
              <w:bottom w:val="nil"/>
            </w:tcBorders>
          </w:tcPr>
          <w:p w14:paraId="6E16779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</w:p>
        </w:tc>
        <w:tc>
          <w:tcPr>
            <w:tcW w:w="1636" w:type="dxa"/>
            <w:tcBorders>
              <w:bottom w:val="nil"/>
            </w:tcBorders>
          </w:tcPr>
          <w:p w14:paraId="6EF5BDAE" w14:textId="4AE6CA8A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41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94D18" w:rsidRPr="00130535">
              <w:rPr>
                <w:rFonts w:ascii="Times New Roman" w:hAnsi="Times New Roman" w:cs="Times New Roman"/>
                <w:b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084667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</w:tcPr>
          <w:p w14:paraId="647AAB7A" w14:textId="5B360C5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37 (.02)</w:t>
            </w:r>
          </w:p>
        </w:tc>
        <w:tc>
          <w:tcPr>
            <w:tcW w:w="1800" w:type="dxa"/>
            <w:tcBorders>
              <w:bottom w:val="nil"/>
            </w:tcBorders>
          </w:tcPr>
          <w:p w14:paraId="51115D7B" w14:textId="7974818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8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3" w:type="dxa"/>
            <w:tcBorders>
              <w:bottom w:val="nil"/>
            </w:tcBorders>
          </w:tcPr>
          <w:p w14:paraId="223C22AF" w14:textId="3B05354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8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17" w:type="dxa"/>
            <w:tcBorders>
              <w:bottom w:val="nil"/>
            </w:tcBorders>
          </w:tcPr>
          <w:p w14:paraId="780B55BC" w14:textId="35B2269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9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2E674B35" w14:textId="77777777" w:rsidTr="006B61E1">
        <w:tc>
          <w:tcPr>
            <w:tcW w:w="2790" w:type="dxa"/>
            <w:tcBorders>
              <w:top w:val="nil"/>
              <w:bottom w:val="nil"/>
            </w:tcBorders>
          </w:tcPr>
          <w:p w14:paraId="1BC001A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. X Youth Support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300C2E99" w14:textId="4A37DA0E" w:rsidR="00DD0DDB" w:rsidRPr="00DD0DDB" w:rsidRDefault="00D94D18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4 (.05)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E646FA2" w14:textId="530B972D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1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E1B81B4" w14:textId="1382AD3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1 (.0</w:t>
            </w:r>
            <w:r w:rsidR="00D94D1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000000"/>
            </w:tcBorders>
          </w:tcPr>
          <w:p w14:paraId="104BA6CB" w14:textId="0599A64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9 (.02)</w:t>
            </w:r>
          </w:p>
        </w:tc>
        <w:tc>
          <w:tcPr>
            <w:tcW w:w="1623" w:type="dxa"/>
            <w:tcBorders>
              <w:top w:val="nil"/>
              <w:bottom w:val="single" w:sz="4" w:space="0" w:color="000000"/>
            </w:tcBorders>
          </w:tcPr>
          <w:p w14:paraId="414A6967" w14:textId="51DAFDF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3 (.02)</w:t>
            </w:r>
          </w:p>
        </w:tc>
        <w:tc>
          <w:tcPr>
            <w:tcW w:w="1617" w:type="dxa"/>
            <w:tcBorders>
              <w:top w:val="nil"/>
              <w:bottom w:val="single" w:sz="4" w:space="0" w:color="000000"/>
            </w:tcBorders>
          </w:tcPr>
          <w:p w14:paraId="5EBA5BF9" w14:textId="0E7E2168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8 (.02)</w:t>
            </w:r>
          </w:p>
        </w:tc>
      </w:tr>
      <w:tr w:rsidR="00DD0DDB" w:rsidRPr="00DD0DDB" w14:paraId="76204700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BBCEB5F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bookmarkStart w:id="0" w:name="_heading=h.j9jodue20hnt" w:colFirst="0" w:colLast="0"/>
            <w:bookmarkEnd w:id="0"/>
            <w:r w:rsidRPr="00DD0DDB">
              <w:rPr>
                <w:rFonts w:ascii="Times New Roman" w:hAnsi="Times New Roman" w:cs="Times New Roman"/>
                <w:bCs/>
                <w:lang w:val="en"/>
              </w:rPr>
              <w:t>Model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299E816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eer Affiliation – Rule-Break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14:paraId="40D79A8C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eer Victimiz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A50BAF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Family Conflict</w:t>
            </w:r>
          </w:p>
        </w:tc>
      </w:tr>
      <w:tr w:rsidR="00DD0DDB" w:rsidRPr="00DD0DDB" w14:paraId="526D077A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 w14:paraId="4F50C59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ameter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 w14:paraId="68B8C542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 w14:paraId="137476E8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76025468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160F9C6B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single" w:sz="4" w:space="0" w:color="000000"/>
              <w:bottom w:val="nil"/>
            </w:tcBorders>
          </w:tcPr>
          <w:p w14:paraId="3BC4AA2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Intercept</w:t>
            </w:r>
          </w:p>
        </w:tc>
        <w:tc>
          <w:tcPr>
            <w:tcW w:w="1694" w:type="dxa"/>
            <w:tcBorders>
              <w:top w:val="single" w:sz="4" w:space="0" w:color="000000"/>
              <w:bottom w:val="nil"/>
            </w:tcBorders>
            <w:vAlign w:val="bottom"/>
          </w:tcPr>
          <w:p w14:paraId="02C0D4BE" w14:textId="3DD6B2C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8</w:t>
            </w:r>
            <w:r w:rsidR="008875B4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8)</w:t>
            </w:r>
          </w:p>
        </w:tc>
        <w:tc>
          <w:tcPr>
            <w:tcW w:w="1636" w:type="dxa"/>
            <w:tcBorders>
              <w:top w:val="single" w:sz="4" w:space="0" w:color="000000"/>
              <w:bottom w:val="nil"/>
            </w:tcBorders>
            <w:vAlign w:val="bottom"/>
          </w:tcPr>
          <w:p w14:paraId="3AAE3B70" w14:textId="0D62951D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6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586E77" w:rsidRPr="0056671A">
              <w:rPr>
                <w:rFonts w:ascii="Times New Roman" w:hAnsi="Times New Roman" w:cs="Times New Roman"/>
                <w:b/>
                <w:lang w:val="en"/>
              </w:rPr>
              <w:t>8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56671A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  <w:vAlign w:val="bottom"/>
          </w:tcPr>
          <w:p w14:paraId="492B1D4B" w14:textId="7FB4996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9</w:t>
            </w:r>
            <w:r w:rsidR="008875B4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011F08">
              <w:rPr>
                <w:rFonts w:ascii="Times New Roman" w:hAnsi="Times New Roman" w:cs="Times New Roman"/>
                <w:bCs/>
                <w:lang w:val="en"/>
              </w:rPr>
              <w:t>7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4CC762D4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nil"/>
              <w:bottom w:val="nil"/>
            </w:tcBorders>
          </w:tcPr>
          <w:p w14:paraId="6FF0640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Ag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bottom"/>
          </w:tcPr>
          <w:p w14:paraId="74393780" w14:textId="2819B9FF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1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2)</w:t>
            </w:r>
            <w:r w:rsidR="005043F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5043F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14:paraId="52133218" w14:textId="013E238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38 (.0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575A1A7" w14:textId="62CB33C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2 (.0</w:t>
            </w:r>
            <w:r w:rsidR="00011F0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7F518CB6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nil"/>
              <w:bottom w:val="nil"/>
            </w:tcBorders>
          </w:tcPr>
          <w:p w14:paraId="18272CB8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ex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bottom"/>
          </w:tcPr>
          <w:p w14:paraId="31EB502F" w14:textId="67CEF9C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76 (.0</w:t>
            </w:r>
            <w:r w:rsidR="0057623D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14:paraId="2B6FDD8A" w14:textId="28F97344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08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586E77" w:rsidRPr="0056671A">
              <w:rPr>
                <w:rFonts w:ascii="Times New Roman" w:hAnsi="Times New Roman" w:cs="Times New Roman"/>
                <w:b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56671A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7D92AF07" w14:textId="3EFD68B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47 (.04)</w:t>
            </w:r>
          </w:p>
        </w:tc>
      </w:tr>
      <w:tr w:rsidR="00DD0DDB" w:rsidRPr="00DD0DDB" w14:paraId="62CC4C0E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nil"/>
              <w:bottom w:val="nil"/>
            </w:tcBorders>
          </w:tcPr>
          <w:p w14:paraId="769014F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Household Incom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bottom"/>
          </w:tcPr>
          <w:p w14:paraId="1081CC8F" w14:textId="1D34B4BD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08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5043F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5043F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14:paraId="5E9148AA" w14:textId="7AB0914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32 (.0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69D7CE0" w14:textId="288D4F4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2 (.03)</w:t>
            </w:r>
          </w:p>
        </w:tc>
      </w:tr>
      <w:tr w:rsidR="00DD0DDB" w:rsidRPr="00DD0DDB" w14:paraId="147E2CE4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nil"/>
              <w:bottom w:val="nil"/>
            </w:tcBorders>
          </w:tcPr>
          <w:p w14:paraId="528E952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Education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bottom"/>
          </w:tcPr>
          <w:p w14:paraId="42FC8109" w14:textId="4BE84D1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52 (.03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14:paraId="6BEF12E1" w14:textId="1A3BB5A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6</w:t>
            </w:r>
            <w:r w:rsidR="008875B4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DB42F0F" w14:textId="7EAB985A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74 (</w:t>
            </w:r>
            <w:r w:rsidR="00011F08" w:rsidRPr="00222BB2">
              <w:rPr>
                <w:rFonts w:ascii="Times New Roman" w:hAnsi="Times New Roman" w:cs="Times New Roman"/>
                <w:b/>
                <w:lang w:val="en"/>
              </w:rPr>
              <w:t>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011F08" w:rsidRPr="00222BB2">
              <w:rPr>
                <w:rFonts w:ascii="Times New Roman" w:hAnsi="Times New Roman" w:cs="Times New Roman"/>
                <w:b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222BB2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</w:tr>
      <w:tr w:rsidR="00DD0DDB" w:rsidRPr="00DD0DDB" w14:paraId="262F7BC5" w14:textId="77777777" w:rsidTr="006B61E1">
        <w:trPr>
          <w:gridAfter w:val="3"/>
          <w:wAfter w:w="5040" w:type="dxa"/>
        </w:trPr>
        <w:tc>
          <w:tcPr>
            <w:tcW w:w="2790" w:type="dxa"/>
            <w:tcBorders>
              <w:top w:val="nil"/>
            </w:tcBorders>
          </w:tcPr>
          <w:p w14:paraId="478CE38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Support</w:t>
            </w:r>
          </w:p>
        </w:tc>
        <w:tc>
          <w:tcPr>
            <w:tcW w:w="1694" w:type="dxa"/>
            <w:tcBorders>
              <w:top w:val="nil"/>
            </w:tcBorders>
            <w:vAlign w:val="bottom"/>
          </w:tcPr>
          <w:p w14:paraId="0301441B" w14:textId="356BF45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2 (.0</w:t>
            </w:r>
            <w:r w:rsidR="0057623D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  <w:tcBorders>
              <w:top w:val="nil"/>
            </w:tcBorders>
            <w:vAlign w:val="bottom"/>
          </w:tcPr>
          <w:p w14:paraId="629E6AAA" w14:textId="518DF66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48 (.0</w:t>
            </w:r>
            <w:r w:rsidR="00586E77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14:paraId="726EF810" w14:textId="2102EE22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8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011F08" w:rsidRPr="00222BB2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222BB2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22BB2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</w:tr>
      <w:tr w:rsidR="00DD0DDB" w:rsidRPr="00DD0DDB" w14:paraId="4D3B8EE2" w14:textId="77777777" w:rsidTr="006B61E1">
        <w:trPr>
          <w:gridAfter w:val="3"/>
          <w:wAfter w:w="5040" w:type="dxa"/>
        </w:trPr>
        <w:tc>
          <w:tcPr>
            <w:tcW w:w="2790" w:type="dxa"/>
          </w:tcPr>
          <w:p w14:paraId="06ABF51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Support</w:t>
            </w:r>
          </w:p>
        </w:tc>
        <w:tc>
          <w:tcPr>
            <w:tcW w:w="1694" w:type="dxa"/>
            <w:vAlign w:val="bottom"/>
          </w:tcPr>
          <w:p w14:paraId="0DE5E92B" w14:textId="7D93580E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3 (.0</w:t>
            </w:r>
            <w:r w:rsidR="0057623D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  <w:vAlign w:val="bottom"/>
          </w:tcPr>
          <w:p w14:paraId="482ED57C" w14:textId="56285757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97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586E77" w:rsidRPr="0056671A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56671A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56671A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vAlign w:val="bottom"/>
          </w:tcPr>
          <w:p w14:paraId="47C0DF19" w14:textId="6D2CBA0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41 (.02)</w:t>
            </w:r>
          </w:p>
        </w:tc>
      </w:tr>
      <w:tr w:rsidR="00DD0DDB" w:rsidRPr="00DD0DDB" w14:paraId="56ADD0DA" w14:textId="77777777" w:rsidTr="006B61E1">
        <w:trPr>
          <w:gridAfter w:val="3"/>
          <w:wAfter w:w="5040" w:type="dxa"/>
        </w:trPr>
        <w:tc>
          <w:tcPr>
            <w:tcW w:w="2790" w:type="dxa"/>
          </w:tcPr>
          <w:p w14:paraId="00E554E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Support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94" w:type="dxa"/>
            <w:vAlign w:val="bottom"/>
          </w:tcPr>
          <w:p w14:paraId="78F73C31" w14:textId="7094DEFE" w:rsidR="00DD0DDB" w:rsidRPr="00DD0DDB" w:rsidRDefault="008875B4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="0057623D">
              <w:rPr>
                <w:rFonts w:ascii="Times New Roman" w:hAnsi="Times New Roman" w:cs="Times New Roman"/>
                <w:bCs/>
                <w:lang w:val="en"/>
              </w:rPr>
              <w:t>.</w:t>
            </w:r>
            <w:r w:rsidR="00DD0DDB" w:rsidRPr="00DD0DDB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="0057623D">
              <w:rPr>
                <w:rFonts w:ascii="Times New Roman" w:hAnsi="Times New Roman" w:cs="Times New Roman"/>
                <w:bCs/>
                <w:lang w:val="en"/>
              </w:rPr>
              <w:t>01</w:t>
            </w:r>
            <w:r w:rsidR="00DD0DDB"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57623D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="00DD0DDB"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36" w:type="dxa"/>
            <w:vAlign w:val="bottom"/>
          </w:tcPr>
          <w:p w14:paraId="3FCD23EE" w14:textId="76FEFE8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6 (.0</w:t>
            </w:r>
            <w:r w:rsidR="00586E77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vAlign w:val="bottom"/>
          </w:tcPr>
          <w:p w14:paraId="3BE837B4" w14:textId="67E9DD9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6 (.01)</w:t>
            </w:r>
          </w:p>
        </w:tc>
      </w:tr>
      <w:tr w:rsidR="00DD0DDB" w:rsidRPr="00DD0DDB" w14:paraId="4CCC5B5A" w14:textId="77777777" w:rsidTr="006B61E1">
        <w:trPr>
          <w:gridAfter w:val="3"/>
          <w:wAfter w:w="5040" w:type="dxa"/>
        </w:trPr>
        <w:tc>
          <w:tcPr>
            <w:tcW w:w="2790" w:type="dxa"/>
          </w:tcPr>
          <w:p w14:paraId="65321A94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Support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94" w:type="dxa"/>
            <w:vAlign w:val="bottom"/>
          </w:tcPr>
          <w:p w14:paraId="4E32825F" w14:textId="1C379C59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3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57623D" w:rsidRPr="005043F3">
              <w:rPr>
                <w:rFonts w:ascii="Times New Roman" w:hAnsi="Times New Roman" w:cs="Times New Roman"/>
                <w:b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5043F3" w:rsidRPr="00130535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636" w:type="dxa"/>
            <w:vAlign w:val="bottom"/>
          </w:tcPr>
          <w:p w14:paraId="02C051DA" w14:textId="314C476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8 (.0</w:t>
            </w:r>
            <w:r w:rsidR="00586E77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vAlign w:val="bottom"/>
          </w:tcPr>
          <w:p w14:paraId="2710DBC8" w14:textId="11E78A8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9 (.01)</w:t>
            </w:r>
          </w:p>
        </w:tc>
      </w:tr>
      <w:tr w:rsidR="00DD0DDB" w:rsidRPr="00DD0DDB" w14:paraId="53A13368" w14:textId="77777777" w:rsidTr="006B61E1">
        <w:trPr>
          <w:gridAfter w:val="3"/>
          <w:wAfter w:w="5040" w:type="dxa"/>
        </w:trPr>
        <w:tc>
          <w:tcPr>
            <w:tcW w:w="2790" w:type="dxa"/>
          </w:tcPr>
          <w:p w14:paraId="56D9786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. X Youth Support</w:t>
            </w:r>
          </w:p>
        </w:tc>
        <w:tc>
          <w:tcPr>
            <w:tcW w:w="1694" w:type="dxa"/>
            <w:vAlign w:val="bottom"/>
          </w:tcPr>
          <w:p w14:paraId="6FED69D9" w14:textId="2E7960F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4 (.02)</w:t>
            </w:r>
          </w:p>
        </w:tc>
        <w:tc>
          <w:tcPr>
            <w:tcW w:w="1636" w:type="dxa"/>
            <w:vAlign w:val="bottom"/>
          </w:tcPr>
          <w:p w14:paraId="0202A6E4" w14:textId="565B404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22 (.02)</w:t>
            </w:r>
          </w:p>
        </w:tc>
        <w:tc>
          <w:tcPr>
            <w:tcW w:w="1800" w:type="dxa"/>
            <w:vAlign w:val="bottom"/>
          </w:tcPr>
          <w:p w14:paraId="3AC93273" w14:textId="4D6F984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2 (.0</w:t>
            </w:r>
            <w:r w:rsidR="00011F0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</w:tbl>
    <w:p w14:paraId="6A3DEE27" w14:textId="312C9A83" w:rsidR="00DD0DDB" w:rsidRDefault="00DD0DDB" w:rsidP="00DD0DDB">
      <w:pPr>
        <w:rPr>
          <w:rFonts w:ascii="Times New Roman" w:hAnsi="Times New Roman" w:cs="Times New Roman"/>
          <w:bCs/>
          <w:lang w:val="en"/>
        </w:rPr>
      </w:pPr>
      <w:r w:rsidRPr="00DD0DDB">
        <w:rPr>
          <w:rFonts w:ascii="Times New Roman" w:hAnsi="Times New Roman" w:cs="Times New Roman"/>
          <w:bCs/>
          <w:i/>
          <w:lang w:val="en"/>
        </w:rPr>
        <w:lastRenderedPageBreak/>
        <w:t>Note.</w:t>
      </w:r>
      <w:r w:rsidRPr="00DD0DDB">
        <w:rPr>
          <w:rFonts w:ascii="Times New Roman" w:hAnsi="Times New Roman" w:cs="Times New Roman"/>
          <w:bCs/>
          <w:lang w:val="en"/>
        </w:rPr>
        <w:t xml:space="preserve"> </w:t>
      </w:r>
      <w:r w:rsidRPr="00DD0DDB">
        <w:rPr>
          <w:rFonts w:ascii="Times New Roman" w:hAnsi="Times New Roman" w:cs="Times New Roman"/>
          <w:bCs/>
          <w:i/>
          <w:lang w:val="en"/>
        </w:rPr>
        <w:t>SE</w:t>
      </w:r>
      <w:r w:rsidRPr="00DD0DDB">
        <w:rPr>
          <w:rFonts w:ascii="Times New Roman" w:hAnsi="Times New Roman" w:cs="Times New Roman"/>
          <w:bCs/>
          <w:lang w:val="en"/>
        </w:rPr>
        <w:t xml:space="preserve"> = Standard Error; 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>*</w:t>
      </w:r>
      <w:r w:rsidRPr="00DD0DDB">
        <w:rPr>
          <w:rFonts w:ascii="Times New Roman" w:hAnsi="Times New Roman" w:cs="Times New Roman"/>
          <w:bCs/>
          <w:i/>
          <w:lang w:val="en"/>
        </w:rPr>
        <w:t>p</w:t>
      </w:r>
      <w:r w:rsidRPr="00DD0DDB">
        <w:rPr>
          <w:rFonts w:ascii="Times New Roman" w:hAnsi="Times New Roman" w:cs="Times New Roman"/>
          <w:bCs/>
          <w:lang w:val="en"/>
        </w:rPr>
        <w:t xml:space="preserve">&lt;.050; 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>**</w:t>
      </w:r>
      <w:r w:rsidRPr="00DD0DDB">
        <w:rPr>
          <w:rFonts w:ascii="Times New Roman" w:hAnsi="Times New Roman" w:cs="Times New Roman"/>
          <w:bCs/>
          <w:i/>
          <w:lang w:val="en"/>
        </w:rPr>
        <w:t>p</w:t>
      </w:r>
      <w:r w:rsidRPr="00DD0DDB">
        <w:rPr>
          <w:rFonts w:ascii="Times New Roman" w:hAnsi="Times New Roman" w:cs="Times New Roman"/>
          <w:bCs/>
          <w:lang w:val="en"/>
        </w:rPr>
        <w:t xml:space="preserve">&lt;.010; 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>***</w:t>
      </w:r>
      <w:r w:rsidRPr="00DD0DDB">
        <w:rPr>
          <w:rFonts w:ascii="Times New Roman" w:hAnsi="Times New Roman" w:cs="Times New Roman"/>
          <w:bCs/>
          <w:i/>
          <w:lang w:val="en"/>
        </w:rPr>
        <w:t>p</w:t>
      </w:r>
      <w:r w:rsidRPr="00DD0DDB">
        <w:rPr>
          <w:rFonts w:ascii="Times New Roman" w:hAnsi="Times New Roman" w:cs="Times New Roman"/>
          <w:bCs/>
          <w:lang w:val="en"/>
        </w:rPr>
        <w:t xml:space="preserve">&lt;.001. Estimates are standardized. Substance use initiation was a binary outcome (1=yes), thus quadratic terms were not included in these regression models. </w:t>
      </w:r>
      <w:r w:rsidR="004626F2">
        <w:rPr>
          <w:rFonts w:ascii="Times New Roman" w:hAnsi="Times New Roman" w:cs="Times New Roman"/>
          <w:bCs/>
          <w:lang w:val="en"/>
        </w:rPr>
        <w:t>All models were estimated using multiple imputation (m=20).</w:t>
      </w:r>
    </w:p>
    <w:p w14:paraId="1880FC69" w14:textId="77777777" w:rsidR="00DD0DDB" w:rsidRPr="00DD0DDB" w:rsidRDefault="00DD0DDB" w:rsidP="00DD0DDB">
      <w:pPr>
        <w:rPr>
          <w:rFonts w:ascii="Times New Roman" w:hAnsi="Times New Roman" w:cs="Times New Roman"/>
          <w:bCs/>
          <w:lang w:val="en"/>
        </w:rPr>
      </w:pPr>
    </w:p>
    <w:p w14:paraId="6D7F0270" w14:textId="7063B06D" w:rsidR="00DD0DDB" w:rsidRPr="00DD0DDB" w:rsidRDefault="00DD0DDB" w:rsidP="00DD0DDB">
      <w:pPr>
        <w:rPr>
          <w:rFonts w:ascii="Times New Roman" w:hAnsi="Times New Roman" w:cs="Times New Roman"/>
          <w:bCs/>
          <w:lang w:val="en"/>
        </w:rPr>
      </w:pPr>
      <w:r w:rsidRPr="00DD0DDB">
        <w:rPr>
          <w:rFonts w:ascii="Times New Roman" w:hAnsi="Times New Roman" w:cs="Times New Roman"/>
          <w:bCs/>
          <w:i/>
          <w:iCs/>
          <w:lang w:val="en"/>
        </w:rPr>
        <w:t>Table S</w:t>
      </w:r>
      <w:r w:rsidR="005A6365">
        <w:rPr>
          <w:rFonts w:ascii="Times New Roman" w:hAnsi="Times New Roman" w:cs="Times New Roman"/>
          <w:bCs/>
          <w:i/>
          <w:iCs/>
          <w:lang w:val="en"/>
        </w:rPr>
        <w:t>9</w:t>
      </w:r>
      <w:r w:rsidRPr="00DD0DDB">
        <w:rPr>
          <w:rFonts w:ascii="Times New Roman" w:hAnsi="Times New Roman" w:cs="Times New Roman"/>
          <w:bCs/>
          <w:i/>
          <w:iCs/>
          <w:lang w:val="en"/>
        </w:rPr>
        <w:t>.</w:t>
      </w:r>
      <w:r w:rsidRPr="00DD0DDB">
        <w:rPr>
          <w:rFonts w:ascii="Times New Roman" w:hAnsi="Times New Roman" w:cs="Times New Roman"/>
          <w:bCs/>
          <w:lang w:val="en"/>
        </w:rPr>
        <w:t xml:space="preserve"> Parent and youth reports of Obligations as predictors of youth functioning</w:t>
      </w:r>
      <w:r w:rsidR="004626F2">
        <w:rPr>
          <w:rFonts w:ascii="Times New Roman" w:hAnsi="Times New Roman" w:cs="Times New Roman"/>
          <w:bCs/>
          <w:lang w:val="en"/>
        </w:rPr>
        <w:t xml:space="preserve"> (multiple imputation results)</w:t>
      </w:r>
    </w:p>
    <w:tbl>
      <w:tblPr>
        <w:tblW w:w="1297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1620"/>
        <w:gridCol w:w="1800"/>
        <w:gridCol w:w="1800"/>
        <w:gridCol w:w="1740"/>
        <w:gridCol w:w="1620"/>
        <w:gridCol w:w="1605"/>
      </w:tblGrid>
      <w:tr w:rsidR="00DD0DDB" w:rsidRPr="00DD0DDB" w14:paraId="2EEA78B8" w14:textId="77777777" w:rsidTr="006B61E1">
        <w:tc>
          <w:tcPr>
            <w:tcW w:w="2790" w:type="dxa"/>
            <w:tcBorders>
              <w:left w:val="nil"/>
              <w:right w:val="nil"/>
            </w:tcBorders>
          </w:tcPr>
          <w:p w14:paraId="3C8D72D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bookmarkStart w:id="1" w:name="_heading=h.q32wng57pyet" w:colFirst="0" w:colLast="0"/>
            <w:bookmarkEnd w:id="1"/>
            <w:r w:rsidRPr="00DD0DDB">
              <w:rPr>
                <w:rFonts w:ascii="Times New Roman" w:hAnsi="Times New Roman" w:cs="Times New Roman"/>
                <w:bCs/>
                <w:lang w:val="en"/>
              </w:rPr>
              <w:t>Model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97C1241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ubstance Use Initiation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7D50128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roblem Behaviors (youth-reported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19A488D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roblem Behaviors (parent-reported)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26DE2E14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chool Connectednes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49A7B79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Academic Performance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257FB25E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eer Affiliation – Prosocial</w:t>
            </w:r>
          </w:p>
        </w:tc>
      </w:tr>
      <w:tr w:rsidR="00DD0DDB" w:rsidRPr="00DD0DDB" w14:paraId="1B60A094" w14:textId="77777777" w:rsidTr="00DD0DDB">
        <w:tc>
          <w:tcPr>
            <w:tcW w:w="2790" w:type="dxa"/>
            <w:tcBorders>
              <w:left w:val="nil"/>
              <w:bottom w:val="single" w:sz="4" w:space="0" w:color="000000"/>
              <w:right w:val="nil"/>
            </w:tcBorders>
          </w:tcPr>
          <w:p w14:paraId="74260A0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ameter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</w:tcPr>
          <w:p w14:paraId="725A961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</w:tcPr>
          <w:p w14:paraId="183BCB9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</w:tcPr>
          <w:p w14:paraId="48FE295C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740" w:type="dxa"/>
            <w:tcBorders>
              <w:left w:val="nil"/>
              <w:bottom w:val="single" w:sz="4" w:space="0" w:color="000000"/>
              <w:right w:val="nil"/>
            </w:tcBorders>
          </w:tcPr>
          <w:p w14:paraId="59858F8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</w:tcPr>
          <w:p w14:paraId="73E0177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05" w:type="dxa"/>
            <w:tcBorders>
              <w:left w:val="nil"/>
              <w:bottom w:val="single" w:sz="4" w:space="0" w:color="000000"/>
              <w:right w:val="nil"/>
            </w:tcBorders>
          </w:tcPr>
          <w:p w14:paraId="76F11FDF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6BFA0ABB" w14:textId="77777777" w:rsidTr="00DD0DDB">
        <w:trPr>
          <w:trHeight w:val="270"/>
        </w:trPr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4FD1D43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D5888D3" w14:textId="3BBDBCDC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1.505 (.</w:t>
            </w:r>
            <w:proofErr w:type="gramStart"/>
            <w:r w:rsidR="00C86F59" w:rsidRPr="00F879D1">
              <w:rPr>
                <w:rFonts w:ascii="Times New Roman" w:hAnsi="Times New Roman" w:cs="Times New Roman"/>
                <w:b/>
                <w:lang w:val="en"/>
              </w:rPr>
              <w:t>2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F879D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F879D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885FFAA" w14:textId="61F9E0EB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49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8)</w:t>
            </w:r>
            <w:r w:rsidR="001208A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1208A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7ADDDA6" w14:textId="2AA3F1A3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146 (.</w:t>
            </w:r>
            <w:r w:rsidR="00DE18D5">
              <w:rPr>
                <w:rFonts w:ascii="Times New Roman" w:hAnsi="Times New Roman" w:cs="Times New Roman"/>
                <w:bCs/>
                <w:lang w:val="en"/>
              </w:rPr>
              <w:t>1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241CE852" w14:textId="690E92B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6 (.0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0409626A" w14:textId="1472A563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448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8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77114110" w14:textId="1D9C236D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71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153C3F" w:rsidRPr="001E3AD6">
              <w:rPr>
                <w:rFonts w:ascii="Times New Roman" w:hAnsi="Times New Roman" w:cs="Times New Roman"/>
                <w:b/>
                <w:lang w:val="en"/>
              </w:rPr>
              <w:t>9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</w:tr>
      <w:tr w:rsidR="00DD0DDB" w:rsidRPr="00DD0DDB" w14:paraId="6211822D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7A94CD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AB79D3" w14:textId="0BD298DE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107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6D8F82" w14:textId="1656F41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8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2751BB" w14:textId="3B81935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3</w:t>
            </w:r>
            <w:r w:rsidR="00D32632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DE18D5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177552B" w14:textId="3FC70574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7</w:t>
            </w:r>
            <w:r w:rsidR="00D32632" w:rsidRPr="002E4B5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2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0B0B1E" w14:textId="2CE95F4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6 (.0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4B65618" w14:textId="7507F6E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35 (.02)</w:t>
            </w:r>
          </w:p>
        </w:tc>
      </w:tr>
      <w:tr w:rsidR="00DD0DDB" w:rsidRPr="00DD0DDB" w14:paraId="523AD180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BBDFAC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80B5D5" w14:textId="293F280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214 (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CC78E1" w14:textId="4AE3D655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32</w:t>
            </w:r>
            <w:r w:rsidR="00D32632" w:rsidRPr="001208A1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5)</w:t>
            </w:r>
            <w:r w:rsidR="001208A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1208A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463B0A" w14:textId="3A69514D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4</w:t>
            </w:r>
            <w:r w:rsidR="00D32632" w:rsidRPr="007E0E04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DE18D5" w:rsidRPr="007E0E04">
              <w:rPr>
                <w:rFonts w:ascii="Times New Roman" w:hAnsi="Times New Roman" w:cs="Times New Roman"/>
                <w:b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7E0E04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653A64D" w14:textId="1B100E63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34 (.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1FD69A" w14:textId="0F312A7D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343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7A5058" w:rsidRPr="002E4B5B">
              <w:rPr>
                <w:rFonts w:ascii="Times New Roman" w:hAnsi="Times New Roman" w:cs="Times New Roman"/>
                <w:b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78AABD" w14:textId="5976B56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75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77D6F7AA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840839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Household In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3C3BB0" w14:textId="4830566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103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8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CAA5A2" w14:textId="20DDD2CB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72 (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40F167" w14:textId="7D647BD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49 (.0</w:t>
            </w:r>
            <w:r w:rsidR="00DE18D5">
              <w:rPr>
                <w:rFonts w:ascii="Times New Roman" w:hAnsi="Times New Roman" w:cs="Times New Roman"/>
                <w:bCs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D799CB6" w14:textId="256B51A6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6</w:t>
            </w:r>
            <w:r w:rsidR="00D32632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7DD6F8" w14:textId="3483DD58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06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FACEB99" w14:textId="5CF7F1EE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5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</w:tr>
      <w:tr w:rsidR="00DD0DDB" w:rsidRPr="00DD0DDB" w14:paraId="689FB500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E81F9C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1157E6" w14:textId="016F7CD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153 (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65DD2E" w14:textId="64EFA83D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54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E32A9F" w14:textId="12F07F9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62 (.0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FE6C171" w14:textId="198A5F8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16 (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980849" w14:textId="51ED418C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31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D82A925" w14:textId="5D780C94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74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</w:tr>
      <w:tr w:rsidR="00DD0DDB" w:rsidRPr="00DD0DDB" w14:paraId="112ECD20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EFA28E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Oblig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3C0E74" w14:textId="47FCEF35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43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03756C" w14:textId="56FC10CD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31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BC7EB0" w14:textId="4D8B0F0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8 (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554E03C" w14:textId="70CC8045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24 (.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2B1D6A" w14:textId="3703C94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9 (.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5142727" w14:textId="7B9FF145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58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153C3F" w:rsidRPr="001E3AD6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</w:tr>
      <w:tr w:rsidR="00DD0DDB" w:rsidRPr="00DD0DDB" w14:paraId="2DC4056A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8002D1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Oblig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F8DCA1" w14:textId="4D71957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69 (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34B1A7" w14:textId="58371C88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13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C86F59" w:rsidRPr="001208A1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208A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1208A1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90311A" w14:textId="17B27E0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9 (.0</w:t>
            </w:r>
            <w:r w:rsidR="00DE18D5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4B89FB0" w14:textId="33730F58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64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7A5058" w:rsidRPr="002E4B5B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D31CB2" w14:textId="58EA7D12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65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7A5058" w:rsidRPr="002E4B5B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300B8F2" w14:textId="78C88E9B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94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153C3F" w:rsidRPr="001E3AD6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1E3AD6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</w:tr>
      <w:tr w:rsidR="00DD0DDB" w:rsidRPr="00DD0DDB" w14:paraId="2EDA3071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1083C1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Obligations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9B718F" w14:textId="483F2E8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604AC0" w14:textId="735FE16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8 (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206C62" w14:textId="359ABD3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28 (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EAD420" w14:textId="27B7E6D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4 (.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D8B873" w14:textId="42606498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8 (.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528F20A" w14:textId="5A78992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1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7E224ADF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812B7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Obligations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6DCBA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2A8176" w14:textId="76E9843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24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B563C3" w14:textId="19521382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49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2)</w:t>
            </w:r>
            <w:r w:rsidR="007E0E04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6C0E5CA" w14:textId="0198A11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8 (.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3C47D4" w14:textId="0F47A960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52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7A5058" w:rsidRPr="002E4B5B">
              <w:rPr>
                <w:rFonts w:ascii="Times New Roman" w:hAnsi="Times New Roman" w:cs="Times New Roman"/>
                <w:b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2E4B5B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09C7ADD" w14:textId="58B29EC5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9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48E75C87" w14:textId="77777777" w:rsidTr="00DD0DDB">
        <w:trPr>
          <w:trHeight w:val="278"/>
        </w:trPr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049F3E02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. X Youth Obligatio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C1A82E7" w14:textId="04E51799" w:rsidR="00DD0DDB" w:rsidRPr="00DD0DDB" w:rsidRDefault="00C86F59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66 (.0</w:t>
            </w:r>
            <w:r>
              <w:rPr>
                <w:rFonts w:ascii="Times New Roman" w:hAnsi="Times New Roman" w:cs="Times New Roman"/>
                <w:bCs/>
                <w:lang w:val="en"/>
              </w:rPr>
              <w:t>6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01CD041" w14:textId="4B2CEB84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27 (.0</w:t>
            </w:r>
            <w:r w:rsidR="00C86F59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C6E1C82" w14:textId="0600DBC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7 (.0</w:t>
            </w:r>
            <w:r w:rsidR="00DE18D5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48B1B2" w14:textId="57689651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="007A5058">
              <w:rPr>
                <w:rFonts w:ascii="Times New Roman" w:hAnsi="Times New Roman" w:cs="Times New Roman"/>
                <w:bCs/>
                <w:lang w:val="en"/>
              </w:rPr>
              <w:t>.00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D5C6EB" w14:textId="154D5BB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02 (.0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3CE343" w14:textId="4ECCD24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23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6F3C44CB" w14:textId="77777777" w:rsidTr="006B61E1">
        <w:trPr>
          <w:gridAfter w:val="3"/>
          <w:wAfter w:w="4965" w:type="dxa"/>
        </w:trPr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D5830D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118C0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eer Affiliation – Rule-Break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5973A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eer Victimiz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745C3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Family Conflict</w:t>
            </w:r>
          </w:p>
        </w:tc>
      </w:tr>
      <w:tr w:rsidR="00DD0DDB" w:rsidRPr="00DD0DDB" w14:paraId="6946BB11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2822C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CBBA1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AFA176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D1E4E4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β (</w:t>
            </w:r>
            <w:r w:rsidRPr="00DD0DDB">
              <w:rPr>
                <w:rFonts w:ascii="Times New Roman" w:hAnsi="Times New Roman" w:cs="Times New Roman"/>
                <w:bCs/>
                <w:i/>
                <w:lang w:val="en"/>
              </w:rPr>
              <w:t>SE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5480E345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59837CE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245A8753" w14:textId="70BBB036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7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9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40064ED9" w14:textId="648DB32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1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5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8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4D0BB08D" w14:textId="6C7B0FD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12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7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1EF08E71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9BA3EF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CE7CF" w14:textId="1F98AD30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1</w:t>
            </w:r>
            <w:r w:rsidR="00E91529" w:rsidRPr="00E91529">
              <w:rPr>
                <w:rFonts w:ascii="Times New Roman" w:hAnsi="Times New Roman" w:cs="Times New Roman"/>
                <w:b/>
                <w:lang w:val="en"/>
              </w:rPr>
              <w:t>21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</w:t>
            </w:r>
            <w:r w:rsidR="00153C3F" w:rsidRPr="00E91529">
              <w:rPr>
                <w:rFonts w:ascii="Times New Roman" w:hAnsi="Times New Roman" w:cs="Times New Roman"/>
                <w:b/>
                <w:lang w:val="en"/>
              </w:rPr>
              <w:t>(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2)</w:t>
            </w:r>
            <w:r w:rsidR="00E91529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E91529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5BDE6" w14:textId="5D24B97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3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7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0842" w14:textId="5597E32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445768AF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953CF3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FD16" w14:textId="60E888F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8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016B" w14:textId="5251711E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</w:t>
            </w:r>
            <w:r w:rsidR="009E685E" w:rsidRPr="009E685E">
              <w:rPr>
                <w:rFonts w:ascii="Times New Roman" w:hAnsi="Times New Roman" w:cs="Times New Roman"/>
                <w:b/>
                <w:lang w:val="en"/>
              </w:rPr>
              <w:t>1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8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FB01CA" w:rsidRPr="009E685E">
              <w:rPr>
                <w:rFonts w:ascii="Times New Roman" w:hAnsi="Times New Roman" w:cs="Times New Roman"/>
                <w:b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9E685E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C4A33" w14:textId="492FE54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5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4)</w:t>
            </w:r>
          </w:p>
        </w:tc>
      </w:tr>
      <w:tr w:rsidR="00DD0DDB" w:rsidRPr="00DD0DDB" w14:paraId="0F4036A5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57D97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Household In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E868C" w14:textId="0CF15FE5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1</w:t>
            </w:r>
            <w:r w:rsidR="00E91529" w:rsidRPr="00E91529">
              <w:rPr>
                <w:rFonts w:ascii="Times New Roman" w:hAnsi="Times New Roman" w:cs="Times New Roman"/>
                <w:b/>
                <w:lang w:val="en"/>
              </w:rPr>
              <w:t>12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3)</w:t>
            </w:r>
            <w:r w:rsidR="00E91529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E91529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53F2" w14:textId="008C6438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29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2F65" w14:textId="4D7CE55C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2 (.03)</w:t>
            </w:r>
          </w:p>
        </w:tc>
      </w:tr>
      <w:tr w:rsidR="00DD0DDB" w:rsidRPr="00DD0DDB" w14:paraId="44A77A71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7D22A5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F174" w14:textId="0005E94D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5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BCFF" w14:textId="42D28E86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6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2B8C" w14:textId="32858E16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7</w:t>
            </w:r>
            <w:r w:rsidR="00522F22" w:rsidRPr="00522F22">
              <w:rPr>
                <w:rFonts w:ascii="Times New Roman" w:hAnsi="Times New Roman" w:cs="Times New Roman"/>
                <w:b/>
                <w:lang w:val="en"/>
              </w:rPr>
              <w:t>1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FB01CA" w:rsidRPr="00522F22">
              <w:rPr>
                <w:rFonts w:ascii="Times New Roman" w:hAnsi="Times New Roman" w:cs="Times New Roman"/>
                <w:b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522F22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</w:p>
        </w:tc>
      </w:tr>
      <w:tr w:rsidR="00DD0DDB" w:rsidRPr="00DD0DDB" w14:paraId="6FF70B4C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11200F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Oblig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C593" w14:textId="4663934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8858" w14:textId="68AAA91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0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894AB5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800A" w14:textId="5E19769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20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  <w:tr w:rsidR="00DD0DDB" w:rsidRPr="00DD0DDB" w14:paraId="590CACE6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7952A0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Oblig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3B33F" w14:textId="7AC0B4A0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29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39BF" w14:textId="33CB2385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-0.0</w:t>
            </w:r>
            <w:r w:rsidR="009E685E" w:rsidRPr="009E685E">
              <w:rPr>
                <w:rFonts w:ascii="Times New Roman" w:hAnsi="Times New Roman" w:cs="Times New Roman"/>
                <w:b/>
                <w:lang w:val="en"/>
              </w:rPr>
              <w:t>71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FB01CA" w:rsidRPr="009E685E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9E685E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9E685E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47A0" w14:textId="0E1C85C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16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2)</w:t>
            </w:r>
          </w:p>
        </w:tc>
      </w:tr>
      <w:tr w:rsidR="00DD0DDB" w:rsidRPr="00DD0DDB" w14:paraId="6FF72058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51E359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Parent Obligations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A779" w14:textId="74E95359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</w:t>
            </w:r>
            <w:r w:rsidR="00153C3F">
              <w:rPr>
                <w:rFonts w:ascii="Times New Roman" w:hAnsi="Times New Roman" w:cs="Times New Roman"/>
                <w:bCs/>
                <w:lang w:val="en"/>
              </w:rPr>
              <w:t>.0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1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9423" w14:textId="4A50EDD5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0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F1FC" w14:textId="33704FC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27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1)</w:t>
            </w:r>
          </w:p>
        </w:tc>
      </w:tr>
      <w:tr w:rsidR="00DD0DDB" w:rsidRPr="00DD0DDB" w14:paraId="03584B17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A0BAF7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Youth Obligations</w:t>
            </w:r>
            <w:r w:rsidRPr="00DD0DDB">
              <w:rPr>
                <w:rFonts w:ascii="Times New Roman" w:hAnsi="Times New Roman" w:cs="Times New Roman"/>
                <w:bCs/>
                <w:vertAlign w:val="superscript"/>
                <w:lang w:val="e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7E42" w14:textId="3367EC1C" w:rsidR="00DD0DDB" w:rsidRPr="00DD0DDB" w:rsidRDefault="00DD0DDB" w:rsidP="00DD0DDB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D0DDB">
              <w:rPr>
                <w:rFonts w:ascii="Times New Roman" w:hAnsi="Times New Roman" w:cs="Times New Roman"/>
                <w:b/>
                <w:lang w:val="en"/>
              </w:rPr>
              <w:t>0.0</w:t>
            </w:r>
            <w:r w:rsidR="00E91529" w:rsidRPr="00E91529">
              <w:rPr>
                <w:rFonts w:ascii="Times New Roman" w:hAnsi="Times New Roman" w:cs="Times New Roman"/>
                <w:b/>
                <w:lang w:val="en"/>
              </w:rPr>
              <w:t>96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 xml:space="preserve"> (.</w:t>
            </w:r>
            <w:proofErr w:type="gramStart"/>
            <w:r w:rsidRPr="00DD0DDB">
              <w:rPr>
                <w:rFonts w:ascii="Times New Roman" w:hAnsi="Times New Roman" w:cs="Times New Roman"/>
                <w:b/>
                <w:lang w:val="en"/>
              </w:rPr>
              <w:t>0</w:t>
            </w:r>
            <w:r w:rsidR="00153C3F" w:rsidRPr="00E91529">
              <w:rPr>
                <w:rFonts w:ascii="Times New Roman" w:hAnsi="Times New Roman" w:cs="Times New Roman"/>
                <w:b/>
                <w:lang w:val="en"/>
              </w:rPr>
              <w:t>3</w:t>
            </w:r>
            <w:r w:rsidRPr="00DD0DDB">
              <w:rPr>
                <w:rFonts w:ascii="Times New Roman" w:hAnsi="Times New Roman" w:cs="Times New Roman"/>
                <w:b/>
                <w:lang w:val="en"/>
              </w:rPr>
              <w:t>)</w:t>
            </w:r>
            <w:r w:rsidR="00E91529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  <w:proofErr w:type="gramEnd"/>
            <w:r w:rsidR="00E91529" w:rsidRPr="00F879D1">
              <w:rPr>
                <w:rFonts w:ascii="Times New Roman" w:hAnsi="Times New Roman" w:cs="Times New Roman"/>
                <w:b/>
                <w:vertAlign w:val="superscript"/>
                <w:lang w:val="en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6C6F" w14:textId="150556B2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-0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04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DE2F2" w14:textId="674223BA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01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1)</w:t>
            </w:r>
          </w:p>
        </w:tc>
      </w:tr>
      <w:tr w:rsidR="00DD0DDB" w:rsidRPr="00DD0DDB" w14:paraId="0A7D2670" w14:textId="77777777" w:rsidTr="00DD0DDB">
        <w:trPr>
          <w:gridAfter w:val="3"/>
          <w:wAfter w:w="4965" w:type="dxa"/>
        </w:trPr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D45576B" w14:textId="77777777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lastRenderedPageBreak/>
              <w:t>Par. X Youth Obligatio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18378834" w14:textId="5848B2FF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1</w:t>
            </w:r>
            <w:r w:rsidR="00E91529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9E685E">
              <w:rPr>
                <w:rFonts w:ascii="Times New Roman" w:hAnsi="Times New Roman" w:cs="Times New Roman"/>
                <w:bCs/>
                <w:lang w:val="en"/>
              </w:rPr>
              <w:t>4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2570EEC3" w14:textId="7CD28292" w:rsidR="00DD0DDB" w:rsidRPr="00DD0DDB" w:rsidRDefault="009E685E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>
              <w:rPr>
                <w:rFonts w:ascii="Times New Roman" w:hAnsi="Times New Roman" w:cs="Times New Roman"/>
                <w:bCs/>
                <w:lang w:val="en"/>
              </w:rPr>
              <w:t>-</w:t>
            </w:r>
            <w:r w:rsidR="00DD0DDB" w:rsidRPr="00DD0DDB">
              <w:rPr>
                <w:rFonts w:ascii="Times New Roman" w:hAnsi="Times New Roman" w:cs="Times New Roman"/>
                <w:bCs/>
                <w:lang w:val="en"/>
              </w:rPr>
              <w:t>0.0</w:t>
            </w:r>
            <w:r>
              <w:rPr>
                <w:rFonts w:ascii="Times New Roman" w:hAnsi="Times New Roman" w:cs="Times New Roman"/>
                <w:bCs/>
                <w:lang w:val="en"/>
              </w:rPr>
              <w:t>11</w:t>
            </w:r>
            <w:r w:rsidR="00DD0DDB" w:rsidRPr="00DD0DDB">
              <w:rPr>
                <w:rFonts w:ascii="Times New Roman" w:hAnsi="Times New Roman" w:cs="Times New Roman"/>
                <w:bCs/>
                <w:lang w:val="en"/>
              </w:rPr>
              <w:t xml:space="preserve"> (.0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78846755" w14:textId="2E0DAB9B" w:rsidR="00DD0DDB" w:rsidRPr="00DD0DDB" w:rsidRDefault="00DD0DDB" w:rsidP="00DD0DD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D0DDB">
              <w:rPr>
                <w:rFonts w:ascii="Times New Roman" w:hAnsi="Times New Roman" w:cs="Times New Roman"/>
                <w:bCs/>
                <w:lang w:val="en"/>
              </w:rPr>
              <w:t>0.00</w:t>
            </w:r>
            <w:r w:rsidR="00522F22">
              <w:rPr>
                <w:rFonts w:ascii="Times New Roman" w:hAnsi="Times New Roman" w:cs="Times New Roman"/>
                <w:bCs/>
                <w:lang w:val="en"/>
              </w:rPr>
              <w:t>5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 xml:space="preserve"> (.0</w:t>
            </w:r>
            <w:r w:rsidR="00FB01CA">
              <w:rPr>
                <w:rFonts w:ascii="Times New Roman" w:hAnsi="Times New Roman" w:cs="Times New Roman"/>
                <w:bCs/>
                <w:lang w:val="en"/>
              </w:rPr>
              <w:t>2</w:t>
            </w:r>
            <w:r w:rsidRPr="00DD0DDB">
              <w:rPr>
                <w:rFonts w:ascii="Times New Roman" w:hAnsi="Times New Roman" w:cs="Times New Roman"/>
                <w:bCs/>
                <w:lang w:val="en"/>
              </w:rPr>
              <w:t>)</w:t>
            </w:r>
          </w:p>
        </w:tc>
      </w:tr>
    </w:tbl>
    <w:p w14:paraId="7E384238" w14:textId="682985D3" w:rsidR="00DD0DDB" w:rsidRPr="00DD0DDB" w:rsidRDefault="00DD0DDB" w:rsidP="00DD0DDB">
      <w:pPr>
        <w:rPr>
          <w:rFonts w:ascii="Times New Roman" w:hAnsi="Times New Roman" w:cs="Times New Roman"/>
          <w:bCs/>
          <w:lang w:val="en"/>
        </w:rPr>
      </w:pPr>
      <w:r w:rsidRPr="00DD0DDB">
        <w:rPr>
          <w:rFonts w:ascii="Times New Roman" w:hAnsi="Times New Roman" w:cs="Times New Roman"/>
          <w:bCs/>
          <w:i/>
          <w:lang w:val="en"/>
        </w:rPr>
        <w:t>Note.</w:t>
      </w:r>
      <w:r w:rsidRPr="00DD0DDB">
        <w:rPr>
          <w:rFonts w:ascii="Times New Roman" w:hAnsi="Times New Roman" w:cs="Times New Roman"/>
          <w:bCs/>
          <w:lang w:val="en"/>
        </w:rPr>
        <w:t xml:space="preserve"> </w:t>
      </w:r>
      <w:r w:rsidRPr="00DD0DDB">
        <w:rPr>
          <w:rFonts w:ascii="Times New Roman" w:hAnsi="Times New Roman" w:cs="Times New Roman"/>
          <w:bCs/>
          <w:i/>
          <w:lang w:val="en"/>
        </w:rPr>
        <w:t>SE</w:t>
      </w:r>
      <w:r w:rsidRPr="00DD0DDB">
        <w:rPr>
          <w:rFonts w:ascii="Times New Roman" w:hAnsi="Times New Roman" w:cs="Times New Roman"/>
          <w:bCs/>
          <w:lang w:val="en"/>
        </w:rPr>
        <w:t xml:space="preserve"> = Standard Error;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 xml:space="preserve"> a</w:t>
      </w:r>
      <w:r w:rsidRPr="00DD0DDB">
        <w:rPr>
          <w:rFonts w:ascii="Times New Roman" w:hAnsi="Times New Roman" w:cs="Times New Roman"/>
          <w:bCs/>
          <w:lang w:val="en"/>
        </w:rPr>
        <w:t>=parent-reported;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 xml:space="preserve"> b</w:t>
      </w:r>
      <w:r w:rsidRPr="00DD0DDB">
        <w:rPr>
          <w:rFonts w:ascii="Times New Roman" w:hAnsi="Times New Roman" w:cs="Times New Roman"/>
          <w:bCs/>
          <w:lang w:val="en"/>
        </w:rPr>
        <w:t xml:space="preserve">=youth-reported. 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>*</w:t>
      </w:r>
      <w:r w:rsidRPr="00DD0DDB">
        <w:rPr>
          <w:rFonts w:ascii="Times New Roman" w:hAnsi="Times New Roman" w:cs="Times New Roman"/>
          <w:bCs/>
          <w:i/>
          <w:lang w:val="en"/>
        </w:rPr>
        <w:t>p</w:t>
      </w:r>
      <w:r w:rsidRPr="00DD0DDB">
        <w:rPr>
          <w:rFonts w:ascii="Times New Roman" w:hAnsi="Times New Roman" w:cs="Times New Roman"/>
          <w:bCs/>
          <w:lang w:val="en"/>
        </w:rPr>
        <w:t xml:space="preserve">&lt;.050; 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>**</w:t>
      </w:r>
      <w:r w:rsidRPr="00DD0DDB">
        <w:rPr>
          <w:rFonts w:ascii="Times New Roman" w:hAnsi="Times New Roman" w:cs="Times New Roman"/>
          <w:bCs/>
          <w:i/>
          <w:lang w:val="en"/>
        </w:rPr>
        <w:t>p</w:t>
      </w:r>
      <w:r w:rsidRPr="00DD0DDB">
        <w:rPr>
          <w:rFonts w:ascii="Times New Roman" w:hAnsi="Times New Roman" w:cs="Times New Roman"/>
          <w:bCs/>
          <w:lang w:val="en"/>
        </w:rPr>
        <w:t xml:space="preserve">&lt;.010; </w:t>
      </w:r>
      <w:r w:rsidRPr="00DD0DDB">
        <w:rPr>
          <w:rFonts w:ascii="Times New Roman" w:hAnsi="Times New Roman" w:cs="Times New Roman"/>
          <w:bCs/>
          <w:vertAlign w:val="superscript"/>
          <w:lang w:val="en"/>
        </w:rPr>
        <w:t>***</w:t>
      </w:r>
      <w:r w:rsidRPr="00DD0DDB">
        <w:rPr>
          <w:rFonts w:ascii="Times New Roman" w:hAnsi="Times New Roman" w:cs="Times New Roman"/>
          <w:bCs/>
          <w:i/>
          <w:lang w:val="en"/>
        </w:rPr>
        <w:t>p</w:t>
      </w:r>
      <w:r w:rsidRPr="00DD0DDB">
        <w:rPr>
          <w:rFonts w:ascii="Times New Roman" w:hAnsi="Times New Roman" w:cs="Times New Roman"/>
          <w:bCs/>
          <w:lang w:val="en"/>
        </w:rPr>
        <w:t>&lt;.001. These models reflect the Obligations subscale without items Q17 and Q22. Substance use initiation was a binary outcome (1=yes), thus quadratic terms were not included in these regression models.</w:t>
      </w:r>
      <w:r w:rsidR="004626F2" w:rsidRPr="004626F2">
        <w:rPr>
          <w:rFonts w:ascii="Times New Roman" w:hAnsi="Times New Roman" w:cs="Times New Roman"/>
          <w:bCs/>
          <w:lang w:val="en"/>
        </w:rPr>
        <w:t xml:space="preserve"> </w:t>
      </w:r>
      <w:r w:rsidR="004626F2">
        <w:rPr>
          <w:rFonts w:ascii="Times New Roman" w:hAnsi="Times New Roman" w:cs="Times New Roman"/>
          <w:bCs/>
          <w:lang w:val="en"/>
        </w:rPr>
        <w:t>All models were estimated using multiple imputation (m=20).</w:t>
      </w:r>
    </w:p>
    <w:p w14:paraId="4F514CA3" w14:textId="77777777" w:rsidR="00DD0DDB" w:rsidRPr="00DD0DDB" w:rsidRDefault="00DD0DDB" w:rsidP="00DD0DDB">
      <w:pPr>
        <w:rPr>
          <w:rFonts w:ascii="Times New Roman" w:hAnsi="Times New Roman" w:cs="Times New Roman"/>
          <w:bCs/>
          <w:lang w:val="en"/>
        </w:rPr>
      </w:pPr>
    </w:p>
    <w:p w14:paraId="1C7F179E" w14:textId="77777777" w:rsidR="00DD0DDB" w:rsidRPr="007E62CB" w:rsidRDefault="00DD0DDB" w:rsidP="007E62CB">
      <w:pPr>
        <w:rPr>
          <w:rFonts w:ascii="Times New Roman" w:hAnsi="Times New Roman" w:cs="Times New Roman"/>
          <w:bCs/>
        </w:rPr>
      </w:pPr>
    </w:p>
    <w:sectPr w:rsidR="00DD0DDB" w:rsidRPr="007E62CB" w:rsidSect="006644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8997A" w14:textId="77777777" w:rsidR="00876F1F" w:rsidRDefault="00876F1F" w:rsidP="009A66ED">
      <w:r>
        <w:separator/>
      </w:r>
    </w:p>
  </w:endnote>
  <w:endnote w:type="continuationSeparator" w:id="0">
    <w:p w14:paraId="6536D3F7" w14:textId="77777777" w:rsidR="00876F1F" w:rsidRDefault="00876F1F" w:rsidP="009A6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740BF" w14:textId="77777777" w:rsidR="00876F1F" w:rsidRDefault="00876F1F" w:rsidP="009A66ED">
      <w:r>
        <w:separator/>
      </w:r>
    </w:p>
  </w:footnote>
  <w:footnote w:type="continuationSeparator" w:id="0">
    <w:p w14:paraId="28C19686" w14:textId="77777777" w:rsidR="00876F1F" w:rsidRDefault="00876F1F" w:rsidP="009A66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6284974"/>
      <w:docPartObj>
        <w:docPartGallery w:val="Page Numbers (Top of Page)"/>
        <w:docPartUnique/>
      </w:docPartObj>
    </w:sdtPr>
    <w:sdtContent>
      <w:p w14:paraId="3BA4C9F3" w14:textId="40F82882" w:rsidR="009A66ED" w:rsidRDefault="009A66ED" w:rsidP="00F84C2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8E8068" w14:textId="77777777" w:rsidR="009A66ED" w:rsidRDefault="009A66ED" w:rsidP="009A66E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24808785"/>
      <w:docPartObj>
        <w:docPartGallery w:val="Page Numbers (Top of Page)"/>
        <w:docPartUnique/>
      </w:docPartObj>
    </w:sdtPr>
    <w:sdtContent>
      <w:p w14:paraId="7F540A74" w14:textId="785FB721" w:rsidR="009A66ED" w:rsidRDefault="009A66ED" w:rsidP="00F84C2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49F8F3" w14:textId="77367497" w:rsidR="009A66ED" w:rsidRDefault="009A66ED" w:rsidP="009A66ED">
    <w:pPr>
      <w:pStyle w:val="Header"/>
      <w:ind w:right="360"/>
    </w:pPr>
    <w:r>
      <w:t>FAMILISM DISCREPANC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166F7"/>
    <w:multiLevelType w:val="hybridMultilevel"/>
    <w:tmpl w:val="AEE4EF8C"/>
    <w:lvl w:ilvl="0" w:tplc="84566E0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38DF4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A2163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A2A36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8C258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2EA8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547A2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BE517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1CCE2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5B424D"/>
    <w:multiLevelType w:val="hybridMultilevel"/>
    <w:tmpl w:val="F0D48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C20D45"/>
    <w:multiLevelType w:val="hybridMultilevel"/>
    <w:tmpl w:val="AAC25DBE"/>
    <w:lvl w:ilvl="0" w:tplc="ADB8069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CE547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48B46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8424D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90CBB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28AC4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4C50A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BE26A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88259E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15794228">
    <w:abstractNumId w:val="1"/>
  </w:num>
  <w:num w:numId="2" w16cid:durableId="84156146">
    <w:abstractNumId w:val="0"/>
  </w:num>
  <w:num w:numId="3" w16cid:durableId="749691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F6"/>
    <w:rsid w:val="00011F08"/>
    <w:rsid w:val="000235E0"/>
    <w:rsid w:val="00076647"/>
    <w:rsid w:val="000818D5"/>
    <w:rsid w:val="00084667"/>
    <w:rsid w:val="000904E7"/>
    <w:rsid w:val="00092CD1"/>
    <w:rsid w:val="00097980"/>
    <w:rsid w:val="000A2D6D"/>
    <w:rsid w:val="000F0F12"/>
    <w:rsid w:val="000F461D"/>
    <w:rsid w:val="000F69AF"/>
    <w:rsid w:val="00115A78"/>
    <w:rsid w:val="00115B97"/>
    <w:rsid w:val="001208A1"/>
    <w:rsid w:val="00130535"/>
    <w:rsid w:val="00136CCE"/>
    <w:rsid w:val="00142AE7"/>
    <w:rsid w:val="00153C3F"/>
    <w:rsid w:val="00154004"/>
    <w:rsid w:val="00155861"/>
    <w:rsid w:val="001600FF"/>
    <w:rsid w:val="001960FD"/>
    <w:rsid w:val="001C7252"/>
    <w:rsid w:val="001E3AD6"/>
    <w:rsid w:val="002202C5"/>
    <w:rsid w:val="00222BB2"/>
    <w:rsid w:val="002320DA"/>
    <w:rsid w:val="0023483C"/>
    <w:rsid w:val="00236A99"/>
    <w:rsid w:val="00241D2A"/>
    <w:rsid w:val="002468FB"/>
    <w:rsid w:val="002625C1"/>
    <w:rsid w:val="002727A6"/>
    <w:rsid w:val="002810BE"/>
    <w:rsid w:val="00292AAC"/>
    <w:rsid w:val="002A49A2"/>
    <w:rsid w:val="002D0E0E"/>
    <w:rsid w:val="002D1941"/>
    <w:rsid w:val="002E122A"/>
    <w:rsid w:val="002E4B5B"/>
    <w:rsid w:val="002F19DB"/>
    <w:rsid w:val="0030423B"/>
    <w:rsid w:val="00366451"/>
    <w:rsid w:val="0037273D"/>
    <w:rsid w:val="00386E86"/>
    <w:rsid w:val="003A3823"/>
    <w:rsid w:val="003F1DA1"/>
    <w:rsid w:val="003F2494"/>
    <w:rsid w:val="00405CAC"/>
    <w:rsid w:val="004236F6"/>
    <w:rsid w:val="00443E44"/>
    <w:rsid w:val="004626F2"/>
    <w:rsid w:val="00464806"/>
    <w:rsid w:val="00467824"/>
    <w:rsid w:val="004A4D12"/>
    <w:rsid w:val="004D7A0B"/>
    <w:rsid w:val="004F0D53"/>
    <w:rsid w:val="005043F3"/>
    <w:rsid w:val="00511858"/>
    <w:rsid w:val="00522F22"/>
    <w:rsid w:val="00527A27"/>
    <w:rsid w:val="00543821"/>
    <w:rsid w:val="0056671A"/>
    <w:rsid w:val="0057623D"/>
    <w:rsid w:val="00586E77"/>
    <w:rsid w:val="005966C0"/>
    <w:rsid w:val="005A6365"/>
    <w:rsid w:val="005B5F48"/>
    <w:rsid w:val="005E5320"/>
    <w:rsid w:val="0063651D"/>
    <w:rsid w:val="00652A92"/>
    <w:rsid w:val="00657B67"/>
    <w:rsid w:val="0066442B"/>
    <w:rsid w:val="006727BB"/>
    <w:rsid w:val="006B09E3"/>
    <w:rsid w:val="006F35C2"/>
    <w:rsid w:val="006F4A89"/>
    <w:rsid w:val="007031E5"/>
    <w:rsid w:val="00731A4C"/>
    <w:rsid w:val="007726CD"/>
    <w:rsid w:val="00777D0F"/>
    <w:rsid w:val="007A5058"/>
    <w:rsid w:val="007B502C"/>
    <w:rsid w:val="007C192C"/>
    <w:rsid w:val="007E0E04"/>
    <w:rsid w:val="007E62CB"/>
    <w:rsid w:val="007F5712"/>
    <w:rsid w:val="00812101"/>
    <w:rsid w:val="00820A5C"/>
    <w:rsid w:val="00876F1F"/>
    <w:rsid w:val="00877F60"/>
    <w:rsid w:val="008875B4"/>
    <w:rsid w:val="00893896"/>
    <w:rsid w:val="00894AB5"/>
    <w:rsid w:val="008D3C30"/>
    <w:rsid w:val="008F6C1B"/>
    <w:rsid w:val="009017C0"/>
    <w:rsid w:val="0093269F"/>
    <w:rsid w:val="00951BE5"/>
    <w:rsid w:val="00960E88"/>
    <w:rsid w:val="00970CA6"/>
    <w:rsid w:val="00982526"/>
    <w:rsid w:val="00982979"/>
    <w:rsid w:val="00984F81"/>
    <w:rsid w:val="009A57D8"/>
    <w:rsid w:val="009A66ED"/>
    <w:rsid w:val="009C1C2F"/>
    <w:rsid w:val="009C63C7"/>
    <w:rsid w:val="009E53AF"/>
    <w:rsid w:val="009E685E"/>
    <w:rsid w:val="009F4494"/>
    <w:rsid w:val="009F6BF2"/>
    <w:rsid w:val="00A12F35"/>
    <w:rsid w:val="00A20639"/>
    <w:rsid w:val="00A33C5E"/>
    <w:rsid w:val="00A57ABB"/>
    <w:rsid w:val="00A66DD0"/>
    <w:rsid w:val="00A83A1D"/>
    <w:rsid w:val="00A861A0"/>
    <w:rsid w:val="00AD7BCA"/>
    <w:rsid w:val="00AE77EF"/>
    <w:rsid w:val="00B250B0"/>
    <w:rsid w:val="00B27CA8"/>
    <w:rsid w:val="00B305D4"/>
    <w:rsid w:val="00B413B4"/>
    <w:rsid w:val="00B912F7"/>
    <w:rsid w:val="00BA3291"/>
    <w:rsid w:val="00BA7A30"/>
    <w:rsid w:val="00BC5809"/>
    <w:rsid w:val="00BD3698"/>
    <w:rsid w:val="00BE7837"/>
    <w:rsid w:val="00C1639B"/>
    <w:rsid w:val="00C77A46"/>
    <w:rsid w:val="00C86F59"/>
    <w:rsid w:val="00D32632"/>
    <w:rsid w:val="00D545F3"/>
    <w:rsid w:val="00D54E60"/>
    <w:rsid w:val="00D7071B"/>
    <w:rsid w:val="00D72B5E"/>
    <w:rsid w:val="00D7422A"/>
    <w:rsid w:val="00D81AE7"/>
    <w:rsid w:val="00D874F5"/>
    <w:rsid w:val="00D94D18"/>
    <w:rsid w:val="00DC2036"/>
    <w:rsid w:val="00DD0DDB"/>
    <w:rsid w:val="00DD6368"/>
    <w:rsid w:val="00DE015E"/>
    <w:rsid w:val="00DE18D5"/>
    <w:rsid w:val="00DE4739"/>
    <w:rsid w:val="00DE4DD1"/>
    <w:rsid w:val="00DF3144"/>
    <w:rsid w:val="00E201DC"/>
    <w:rsid w:val="00E4540E"/>
    <w:rsid w:val="00E553AB"/>
    <w:rsid w:val="00E65CA5"/>
    <w:rsid w:val="00E66B53"/>
    <w:rsid w:val="00E77C24"/>
    <w:rsid w:val="00E833D1"/>
    <w:rsid w:val="00E91529"/>
    <w:rsid w:val="00EA56D7"/>
    <w:rsid w:val="00EB3D70"/>
    <w:rsid w:val="00EC15A2"/>
    <w:rsid w:val="00F054E7"/>
    <w:rsid w:val="00F42B64"/>
    <w:rsid w:val="00F50F7E"/>
    <w:rsid w:val="00F5347A"/>
    <w:rsid w:val="00F6240C"/>
    <w:rsid w:val="00F678C8"/>
    <w:rsid w:val="00F74CE0"/>
    <w:rsid w:val="00F8422C"/>
    <w:rsid w:val="00F879D1"/>
    <w:rsid w:val="00F942B3"/>
    <w:rsid w:val="00FA3F90"/>
    <w:rsid w:val="00FB01CA"/>
    <w:rsid w:val="00FB037B"/>
    <w:rsid w:val="00FB4CD7"/>
    <w:rsid w:val="00FD08A3"/>
    <w:rsid w:val="00FE78B7"/>
    <w:rsid w:val="00FF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2415"/>
  <w15:chartTrackingRefBased/>
  <w15:docId w15:val="{8FC0B29E-9657-EC44-89A7-98A70D6F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6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6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6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6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6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6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6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6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6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6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44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42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6442B"/>
    <w:rPr>
      <w:rFonts w:ascii="Times New Roman" w:hAnsi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4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42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42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42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6442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442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442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6442B"/>
    <w:rPr>
      <w:vertAlign w:val="superscript"/>
    </w:rPr>
  </w:style>
  <w:style w:type="table" w:styleId="TableGrid">
    <w:name w:val="Table Grid"/>
    <w:basedOn w:val="TableNormal"/>
    <w:uiPriority w:val="39"/>
    <w:rsid w:val="00664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6442B"/>
    <w:pPr>
      <w:spacing w:line="480" w:lineRule="auto"/>
      <w:ind w:left="720" w:hanging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66442B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442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6442B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442B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6442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6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D23737-DB34-FE42-A2F1-E543159B2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2621</Words>
  <Characters>14940</Characters>
  <Application>Microsoft Office Word</Application>
  <DocSecurity>0</DocSecurity>
  <Lines>124</Lines>
  <Paragraphs>35</Paragraphs>
  <ScaleCrop>false</ScaleCrop>
  <Company/>
  <LinksUpToDate>false</LinksUpToDate>
  <CharactersWithSpaces>1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U Rea-Sandin</dc:creator>
  <cp:keywords/>
  <dc:description/>
  <cp:lastModifiedBy>Gianna U Rea-Sandin</cp:lastModifiedBy>
  <cp:revision>6</cp:revision>
  <dcterms:created xsi:type="dcterms:W3CDTF">2025-09-05T15:12:00Z</dcterms:created>
  <dcterms:modified xsi:type="dcterms:W3CDTF">2025-09-08T18:10:00Z</dcterms:modified>
</cp:coreProperties>
</file>